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16AE4" w14:textId="5F5C9284" w:rsidR="0084536A" w:rsidRPr="00383506" w:rsidRDefault="00560E20" w:rsidP="0084536A">
      <w:pPr>
        <w:jc w:val="center"/>
        <w:rPr>
          <w:rFonts w:ascii="Garamond" w:hAnsi="Garamond"/>
          <w:b/>
        </w:rPr>
      </w:pPr>
      <w:bookmarkStart w:id="0" w:name="_GoBack"/>
      <w:bookmarkEnd w:id="0"/>
      <w:r w:rsidRPr="00383506">
        <w:rPr>
          <w:rFonts w:ascii="Garamond" w:hAnsi="Garamond"/>
          <w:b/>
        </w:rPr>
        <w:t>S</w:t>
      </w:r>
      <w:r w:rsidR="0084536A" w:rsidRPr="00383506">
        <w:rPr>
          <w:rFonts w:ascii="Garamond" w:hAnsi="Garamond"/>
          <w:b/>
        </w:rPr>
        <w:t>upplementary Materials</w:t>
      </w:r>
    </w:p>
    <w:p w14:paraId="114E6195" w14:textId="77777777" w:rsidR="0084536A" w:rsidRPr="00383506" w:rsidRDefault="0084536A" w:rsidP="0084536A">
      <w:pPr>
        <w:rPr>
          <w:rFonts w:ascii="Garamond" w:hAnsi="Garamond"/>
          <w:b/>
        </w:rPr>
      </w:pPr>
    </w:p>
    <w:p w14:paraId="07023FD0" w14:textId="77777777" w:rsidR="0084536A" w:rsidRPr="00383506" w:rsidRDefault="0084536A" w:rsidP="0084536A">
      <w:pPr>
        <w:rPr>
          <w:rFonts w:ascii="Garamond" w:hAnsi="Garamond"/>
          <w:b/>
        </w:rPr>
      </w:pPr>
    </w:p>
    <w:p w14:paraId="7C56D3C1" w14:textId="77777777" w:rsidR="0084536A" w:rsidRPr="00383506" w:rsidRDefault="0084536A" w:rsidP="0084536A">
      <w:pPr>
        <w:rPr>
          <w:rFonts w:ascii="Garamond" w:hAnsi="Garamond"/>
        </w:rPr>
      </w:pPr>
    </w:p>
    <w:p w14:paraId="2A069CB9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Table </w:t>
      </w:r>
      <w:r w:rsidR="008D4A9C" w:rsidRPr="00383506">
        <w:rPr>
          <w:rFonts w:ascii="Garamond" w:hAnsi="Garamond"/>
          <w:i/>
        </w:rPr>
        <w:t>A</w:t>
      </w:r>
      <w:r w:rsidRPr="00383506">
        <w:rPr>
          <w:rFonts w:ascii="Garamond" w:hAnsi="Garamond"/>
          <w:i/>
        </w:rPr>
        <w:t xml:space="preserve">1. </w:t>
      </w:r>
      <w:r w:rsidRPr="00383506">
        <w:rPr>
          <w:rFonts w:ascii="Garamond" w:hAnsi="Garamond"/>
        </w:rPr>
        <w:t>S100β intra- and inter-assay precision.</w:t>
      </w:r>
    </w:p>
    <w:p w14:paraId="5AB71BFA" w14:textId="77777777" w:rsidR="0084536A" w:rsidRPr="00383506" w:rsidRDefault="0084536A" w:rsidP="0084536A">
      <w:pPr>
        <w:rPr>
          <w:rFonts w:ascii="Garamond" w:hAnsi="Garamond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43"/>
        <w:gridCol w:w="2126"/>
        <w:gridCol w:w="2127"/>
        <w:gridCol w:w="2200"/>
      </w:tblGrid>
      <w:tr w:rsidR="00383506" w:rsidRPr="00383506" w14:paraId="7683D2E6" w14:textId="77777777" w:rsidTr="00406D95"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DB93D8E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  <w:b/>
                <w:i/>
              </w:rPr>
              <w:t>Intra-assay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067B5478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  <w:r w:rsidRPr="00383506">
              <w:rPr>
                <w:rFonts w:ascii="Garamond" w:hAnsi="Garamond"/>
                <w:b/>
              </w:rPr>
              <w:t>Level 1 (0.11</w:t>
            </w:r>
            <w:r w:rsidRPr="00383506">
              <w:rPr>
                <w:rFonts w:ascii="Garamond" w:hAnsi="Garamond"/>
                <w:b/>
              </w:rPr>
              <w:sym w:font="Symbol" w:char="F06D"/>
            </w:r>
            <w:r w:rsidRPr="00383506">
              <w:rPr>
                <w:rFonts w:ascii="Garamond" w:hAnsi="Garamond"/>
                <w:b/>
              </w:rPr>
              <w:t>g/L)</w:t>
            </w:r>
          </w:p>
        </w:tc>
        <w:tc>
          <w:tcPr>
            <w:tcW w:w="2127" w:type="dxa"/>
            <w:tcBorders>
              <w:top w:val="nil"/>
              <w:bottom w:val="single" w:sz="4" w:space="0" w:color="BFBFBF" w:themeColor="background1" w:themeShade="BF"/>
            </w:tcBorders>
          </w:tcPr>
          <w:p w14:paraId="446437F1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  <w:r w:rsidRPr="00383506">
              <w:rPr>
                <w:rFonts w:ascii="Garamond" w:hAnsi="Garamond"/>
                <w:b/>
              </w:rPr>
              <w:t>Level 2 (2.6</w:t>
            </w:r>
            <w:r w:rsidRPr="00383506">
              <w:rPr>
                <w:rFonts w:ascii="Garamond" w:hAnsi="Garamond"/>
                <w:b/>
              </w:rPr>
              <w:sym w:font="Symbol" w:char="F06D"/>
            </w:r>
            <w:r w:rsidRPr="00383506">
              <w:rPr>
                <w:rFonts w:ascii="Garamond" w:hAnsi="Garamond"/>
                <w:b/>
              </w:rPr>
              <w:t>g/L)</w:t>
            </w:r>
          </w:p>
        </w:tc>
        <w:tc>
          <w:tcPr>
            <w:tcW w:w="2200" w:type="dxa"/>
            <w:tcBorders>
              <w:top w:val="nil"/>
              <w:bottom w:val="single" w:sz="4" w:space="0" w:color="BFBFBF" w:themeColor="background1" w:themeShade="BF"/>
            </w:tcBorders>
          </w:tcPr>
          <w:p w14:paraId="53C2E2CE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  <w:r w:rsidRPr="00383506">
              <w:rPr>
                <w:rFonts w:ascii="Garamond" w:hAnsi="Garamond"/>
                <w:b/>
              </w:rPr>
              <w:t>Level 3 (18.4</w:t>
            </w:r>
            <w:r w:rsidRPr="00383506">
              <w:rPr>
                <w:rFonts w:ascii="Garamond" w:hAnsi="Garamond"/>
                <w:b/>
              </w:rPr>
              <w:sym w:font="Symbol" w:char="F06D"/>
            </w:r>
            <w:r w:rsidRPr="00383506">
              <w:rPr>
                <w:rFonts w:ascii="Garamond" w:hAnsi="Garamond"/>
                <w:b/>
              </w:rPr>
              <w:t>g/L)</w:t>
            </w:r>
          </w:p>
        </w:tc>
      </w:tr>
      <w:tr w:rsidR="00383506" w:rsidRPr="00383506" w14:paraId="5F322429" w14:textId="77777777" w:rsidTr="00406D95">
        <w:tc>
          <w:tcPr>
            <w:tcW w:w="1843" w:type="dxa"/>
            <w:tcBorders>
              <w:top w:val="single" w:sz="4" w:space="0" w:color="BFBFBF" w:themeColor="background1" w:themeShade="BF"/>
            </w:tcBorders>
          </w:tcPr>
          <w:p w14:paraId="3A3EA822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  <w:r w:rsidRPr="00383506">
              <w:rPr>
                <w:rFonts w:ascii="Garamond" w:hAnsi="Garamond"/>
                <w:b/>
              </w:rPr>
              <w:t>N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</w:tcBorders>
          </w:tcPr>
          <w:p w14:paraId="10C4ED75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5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</w:tcBorders>
          </w:tcPr>
          <w:p w14:paraId="6DD65175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5</w:t>
            </w:r>
          </w:p>
        </w:tc>
        <w:tc>
          <w:tcPr>
            <w:tcW w:w="2200" w:type="dxa"/>
            <w:tcBorders>
              <w:top w:val="single" w:sz="4" w:space="0" w:color="BFBFBF" w:themeColor="background1" w:themeShade="BF"/>
            </w:tcBorders>
          </w:tcPr>
          <w:p w14:paraId="51FFD8EF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5</w:t>
            </w:r>
          </w:p>
        </w:tc>
      </w:tr>
      <w:tr w:rsidR="00383506" w:rsidRPr="00383506" w14:paraId="31C41E84" w14:textId="77777777" w:rsidTr="00406D95">
        <w:tc>
          <w:tcPr>
            <w:tcW w:w="1843" w:type="dxa"/>
          </w:tcPr>
          <w:p w14:paraId="21A222D8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  <w:r w:rsidRPr="00383506">
              <w:rPr>
                <w:rFonts w:ascii="Garamond" w:hAnsi="Garamond"/>
                <w:b/>
              </w:rPr>
              <w:t>C</w:t>
            </w:r>
            <w:r w:rsidR="00406D95" w:rsidRPr="00383506">
              <w:rPr>
                <w:rFonts w:ascii="Garamond" w:hAnsi="Garamond"/>
                <w:b/>
              </w:rPr>
              <w:t>o</w:t>
            </w:r>
            <w:r w:rsidRPr="00383506">
              <w:rPr>
                <w:rFonts w:ascii="Garamond" w:hAnsi="Garamond"/>
                <w:b/>
              </w:rPr>
              <w:t>V%</w:t>
            </w:r>
          </w:p>
        </w:tc>
        <w:tc>
          <w:tcPr>
            <w:tcW w:w="2126" w:type="dxa"/>
          </w:tcPr>
          <w:p w14:paraId="641F8C29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6.4</w:t>
            </w:r>
          </w:p>
        </w:tc>
        <w:tc>
          <w:tcPr>
            <w:tcW w:w="2127" w:type="dxa"/>
          </w:tcPr>
          <w:p w14:paraId="2950FCFA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3.9</w:t>
            </w:r>
          </w:p>
        </w:tc>
        <w:tc>
          <w:tcPr>
            <w:tcW w:w="2200" w:type="dxa"/>
          </w:tcPr>
          <w:p w14:paraId="2305D4DE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3.6</w:t>
            </w:r>
          </w:p>
        </w:tc>
      </w:tr>
      <w:tr w:rsidR="00383506" w:rsidRPr="00383506" w14:paraId="2A0DD4B0" w14:textId="77777777" w:rsidTr="00406D95">
        <w:tc>
          <w:tcPr>
            <w:tcW w:w="1843" w:type="dxa"/>
            <w:tcBorders>
              <w:bottom w:val="nil"/>
            </w:tcBorders>
          </w:tcPr>
          <w:p w14:paraId="4BD38DF0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0DF8FDD1" w14:textId="77777777" w:rsidR="0084536A" w:rsidRPr="00383506" w:rsidRDefault="0084536A" w:rsidP="007B1A7E">
            <w:pPr>
              <w:rPr>
                <w:rFonts w:ascii="Garamond" w:hAnsi="Garamond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242DF54C" w14:textId="77777777" w:rsidR="0084536A" w:rsidRPr="00383506" w:rsidRDefault="0084536A" w:rsidP="007B1A7E">
            <w:pPr>
              <w:rPr>
                <w:rFonts w:ascii="Garamond" w:hAnsi="Garamond"/>
              </w:rPr>
            </w:pPr>
          </w:p>
        </w:tc>
        <w:tc>
          <w:tcPr>
            <w:tcW w:w="2200" w:type="dxa"/>
            <w:tcBorders>
              <w:bottom w:val="nil"/>
            </w:tcBorders>
          </w:tcPr>
          <w:p w14:paraId="12282B32" w14:textId="77777777" w:rsidR="0084536A" w:rsidRPr="00383506" w:rsidRDefault="0084536A" w:rsidP="007B1A7E">
            <w:pPr>
              <w:rPr>
                <w:rFonts w:ascii="Garamond" w:hAnsi="Garamond"/>
              </w:rPr>
            </w:pPr>
          </w:p>
        </w:tc>
      </w:tr>
      <w:tr w:rsidR="00383506" w:rsidRPr="00383506" w14:paraId="18AF13AD" w14:textId="77777777" w:rsidTr="00406D95"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6FA52E44" w14:textId="77777777" w:rsidR="0084536A" w:rsidRPr="00383506" w:rsidRDefault="0084536A" w:rsidP="007B1A7E">
            <w:pPr>
              <w:rPr>
                <w:rFonts w:ascii="Garamond" w:hAnsi="Garamond"/>
                <w:b/>
                <w:i/>
              </w:rPr>
            </w:pPr>
            <w:r w:rsidRPr="00383506">
              <w:rPr>
                <w:rFonts w:ascii="Garamond" w:hAnsi="Garamond"/>
                <w:b/>
                <w:i/>
              </w:rPr>
              <w:t>Inter-assay</w:t>
            </w:r>
          </w:p>
        </w:tc>
        <w:tc>
          <w:tcPr>
            <w:tcW w:w="2126" w:type="dxa"/>
            <w:tcBorders>
              <w:top w:val="nil"/>
              <w:bottom w:val="single" w:sz="4" w:space="0" w:color="BFBFBF" w:themeColor="background1" w:themeShade="BF"/>
            </w:tcBorders>
          </w:tcPr>
          <w:p w14:paraId="2EECC7BD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BFBFBF" w:themeColor="background1" w:themeShade="BF"/>
            </w:tcBorders>
          </w:tcPr>
          <w:p w14:paraId="4CB759D4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</w:p>
        </w:tc>
        <w:tc>
          <w:tcPr>
            <w:tcW w:w="2200" w:type="dxa"/>
            <w:tcBorders>
              <w:top w:val="nil"/>
              <w:bottom w:val="single" w:sz="4" w:space="0" w:color="BFBFBF" w:themeColor="background1" w:themeShade="BF"/>
            </w:tcBorders>
          </w:tcPr>
          <w:p w14:paraId="30FDEE63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</w:p>
        </w:tc>
      </w:tr>
      <w:tr w:rsidR="00383506" w:rsidRPr="00383506" w14:paraId="669E145C" w14:textId="77777777" w:rsidTr="00406D95">
        <w:tc>
          <w:tcPr>
            <w:tcW w:w="1843" w:type="dxa"/>
            <w:tcBorders>
              <w:top w:val="single" w:sz="4" w:space="0" w:color="BFBFBF" w:themeColor="background1" w:themeShade="BF"/>
            </w:tcBorders>
          </w:tcPr>
          <w:p w14:paraId="0F9280CF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  <w:r w:rsidRPr="00383506">
              <w:rPr>
                <w:rFonts w:ascii="Garamond" w:hAnsi="Garamond"/>
                <w:b/>
              </w:rPr>
              <w:t>N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</w:tcBorders>
          </w:tcPr>
          <w:p w14:paraId="02643814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5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</w:tcBorders>
          </w:tcPr>
          <w:p w14:paraId="59C8178E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5</w:t>
            </w:r>
          </w:p>
        </w:tc>
        <w:tc>
          <w:tcPr>
            <w:tcW w:w="2200" w:type="dxa"/>
            <w:tcBorders>
              <w:top w:val="single" w:sz="4" w:space="0" w:color="BFBFBF" w:themeColor="background1" w:themeShade="BF"/>
            </w:tcBorders>
          </w:tcPr>
          <w:p w14:paraId="6C3C7695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5</w:t>
            </w:r>
          </w:p>
        </w:tc>
      </w:tr>
      <w:tr w:rsidR="00383506" w:rsidRPr="00383506" w14:paraId="3C65467D" w14:textId="77777777" w:rsidTr="00406D95">
        <w:tc>
          <w:tcPr>
            <w:tcW w:w="1843" w:type="dxa"/>
          </w:tcPr>
          <w:p w14:paraId="597FEC5B" w14:textId="77777777" w:rsidR="0084536A" w:rsidRPr="00383506" w:rsidRDefault="0084536A" w:rsidP="007B1A7E">
            <w:pPr>
              <w:rPr>
                <w:rFonts w:ascii="Garamond" w:hAnsi="Garamond"/>
                <w:b/>
              </w:rPr>
            </w:pPr>
            <w:r w:rsidRPr="00383506">
              <w:rPr>
                <w:rFonts w:ascii="Garamond" w:hAnsi="Garamond"/>
                <w:b/>
              </w:rPr>
              <w:t>C</w:t>
            </w:r>
            <w:r w:rsidR="00406D95" w:rsidRPr="00383506">
              <w:rPr>
                <w:rFonts w:ascii="Garamond" w:hAnsi="Garamond"/>
                <w:b/>
              </w:rPr>
              <w:t>o</w:t>
            </w:r>
            <w:r w:rsidRPr="00383506">
              <w:rPr>
                <w:rFonts w:ascii="Garamond" w:hAnsi="Garamond"/>
                <w:b/>
              </w:rPr>
              <w:t>V%</w:t>
            </w:r>
          </w:p>
        </w:tc>
        <w:tc>
          <w:tcPr>
            <w:tcW w:w="2126" w:type="dxa"/>
          </w:tcPr>
          <w:p w14:paraId="1B9B3E38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10.7</w:t>
            </w:r>
          </w:p>
        </w:tc>
        <w:tc>
          <w:tcPr>
            <w:tcW w:w="2127" w:type="dxa"/>
          </w:tcPr>
          <w:p w14:paraId="2DAEB80C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2.2</w:t>
            </w:r>
          </w:p>
        </w:tc>
        <w:tc>
          <w:tcPr>
            <w:tcW w:w="2200" w:type="dxa"/>
          </w:tcPr>
          <w:p w14:paraId="22D765B3" w14:textId="77777777" w:rsidR="0084536A" w:rsidRPr="00383506" w:rsidRDefault="0084536A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3.2</w:t>
            </w:r>
          </w:p>
        </w:tc>
      </w:tr>
    </w:tbl>
    <w:p w14:paraId="144E07AC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Note. </w:t>
      </w:r>
      <w:r w:rsidRPr="00383506">
        <w:rPr>
          <w:rFonts w:ascii="Garamond" w:hAnsi="Garamond"/>
        </w:rPr>
        <w:t>C</w:t>
      </w:r>
      <w:r w:rsidR="00406D95" w:rsidRPr="00383506">
        <w:rPr>
          <w:rFonts w:ascii="Garamond" w:hAnsi="Garamond"/>
        </w:rPr>
        <w:t>o</w:t>
      </w:r>
      <w:r w:rsidRPr="00383506">
        <w:rPr>
          <w:rFonts w:ascii="Garamond" w:hAnsi="Garamond"/>
        </w:rPr>
        <w:t xml:space="preserve">V: coefficient of variation. </w:t>
      </w:r>
    </w:p>
    <w:p w14:paraId="1089184B" w14:textId="77777777" w:rsidR="0084536A" w:rsidRPr="00383506" w:rsidRDefault="0084536A" w:rsidP="0084536A">
      <w:pPr>
        <w:rPr>
          <w:rFonts w:ascii="Garamond" w:hAnsi="Garamond"/>
        </w:rPr>
      </w:pPr>
    </w:p>
    <w:p w14:paraId="7675C1AC" w14:textId="77777777" w:rsidR="0084536A" w:rsidRPr="00383506" w:rsidRDefault="0084536A" w:rsidP="0084536A">
      <w:pPr>
        <w:rPr>
          <w:rFonts w:ascii="Garamond" w:hAnsi="Garamond"/>
        </w:rPr>
      </w:pPr>
    </w:p>
    <w:p w14:paraId="1E93C7D1" w14:textId="77777777" w:rsidR="0084536A" w:rsidRPr="00383506" w:rsidRDefault="0084536A" w:rsidP="0084536A">
      <w:pPr>
        <w:rPr>
          <w:rFonts w:ascii="Garamond" w:hAnsi="Garamond"/>
        </w:rPr>
      </w:pPr>
    </w:p>
    <w:p w14:paraId="266558CC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190C429C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06640C81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47405C52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0B229D1E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49F24DE2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6FA2A39A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Table </w:t>
      </w:r>
      <w:r w:rsidR="008D4A9C" w:rsidRPr="00383506">
        <w:rPr>
          <w:rFonts w:ascii="Garamond" w:hAnsi="Garamond"/>
          <w:i/>
        </w:rPr>
        <w:t>A</w:t>
      </w:r>
      <w:r w:rsidRPr="00383506">
        <w:rPr>
          <w:rFonts w:ascii="Garamond" w:hAnsi="Garamond"/>
          <w:i/>
        </w:rPr>
        <w:t>2</w:t>
      </w:r>
      <w:r w:rsidRPr="00383506">
        <w:rPr>
          <w:rFonts w:ascii="Garamond" w:hAnsi="Garamond"/>
        </w:rPr>
        <w:t xml:space="preserve">. S100β levels in LBC1936 excluded groups. </w:t>
      </w:r>
    </w:p>
    <w:tbl>
      <w:tblPr>
        <w:tblStyle w:val="TableGrid"/>
        <w:tblW w:w="7797" w:type="dxa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276"/>
        <w:gridCol w:w="1276"/>
      </w:tblGrid>
      <w:tr w:rsidR="00383506" w:rsidRPr="00383506" w14:paraId="4C21FAC5" w14:textId="77777777" w:rsidTr="007B1A7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6B363E" w14:textId="77777777" w:rsidR="0084536A" w:rsidRPr="00383506" w:rsidRDefault="0084536A" w:rsidP="007B1A7E">
            <w:pPr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250CC68F" w14:textId="77777777" w:rsidR="0084536A" w:rsidRPr="00383506" w:rsidRDefault="0084536A" w:rsidP="007B1A7E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S100β level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62A3436" w14:textId="77777777" w:rsidR="0084536A" w:rsidRPr="00383506" w:rsidRDefault="0084536A" w:rsidP="007B1A7E">
            <w:pPr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Sample Size</w:t>
            </w:r>
          </w:p>
        </w:tc>
      </w:tr>
      <w:tr w:rsidR="00383506" w:rsidRPr="00383506" w14:paraId="711D007F" w14:textId="77777777" w:rsidTr="007B1A7E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E3AD9" w14:textId="77777777" w:rsidR="0084536A" w:rsidRPr="00383506" w:rsidRDefault="0084536A" w:rsidP="007B1A7E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27446429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Wave 2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05C33DC2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Wave 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2E24EC2E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Wave 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59857D19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Wave 3</w:t>
            </w:r>
          </w:p>
        </w:tc>
      </w:tr>
      <w:tr w:rsidR="00383506" w:rsidRPr="00383506" w14:paraId="13463FE4" w14:textId="77777777" w:rsidTr="007B1A7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A8EEDE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Mela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06F52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93 (0.0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1B913B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98 (0.0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F4DC9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8118E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5</w:t>
            </w:r>
          </w:p>
        </w:tc>
      </w:tr>
      <w:tr w:rsidR="00383506" w:rsidRPr="00383506" w14:paraId="5EDD76B5" w14:textId="77777777" w:rsidTr="007B1A7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0DD65D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55AAA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87 (0.0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42464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93 (0.0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4FB40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7A7CE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1</w:t>
            </w:r>
          </w:p>
        </w:tc>
      </w:tr>
      <w:tr w:rsidR="00383506" w:rsidRPr="00383506" w14:paraId="4A92A82B" w14:textId="77777777" w:rsidTr="007B1A7E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FD4BE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Remaining 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178CD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85 (0.0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45360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92 (0.0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F49F0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461A4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619</w:t>
            </w:r>
          </w:p>
        </w:tc>
      </w:tr>
    </w:tbl>
    <w:p w14:paraId="774A606B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Note. </w:t>
      </w:r>
      <w:r w:rsidRPr="00383506">
        <w:rPr>
          <w:rFonts w:ascii="Garamond" w:hAnsi="Garamond"/>
        </w:rPr>
        <w:t xml:space="preserve">Mean (SD) reported. Data are for participants irrespective of having provided an MRI scan. </w:t>
      </w:r>
    </w:p>
    <w:p w14:paraId="7B61F12A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776DC1AE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48AC1FEE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0E51C0B6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715AB206" w14:textId="77777777" w:rsidR="0084536A" w:rsidRPr="00383506" w:rsidRDefault="0084536A" w:rsidP="0084536A">
      <w:pPr>
        <w:rPr>
          <w:rFonts w:ascii="Garamond" w:hAnsi="Garamond"/>
          <w:i/>
        </w:rPr>
        <w:sectPr w:rsidR="0084536A" w:rsidRPr="00383506" w:rsidSect="007B1A7E">
          <w:headerReference w:type="default" r:id="rId7"/>
          <w:footerReference w:type="default" r:id="rId8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F6C7AF4" w14:textId="77777777" w:rsidR="0084536A" w:rsidRPr="00383506" w:rsidRDefault="0084536A" w:rsidP="0084536A">
      <w:pPr>
        <w:rPr>
          <w:rFonts w:ascii="Garamond" w:hAnsi="Garamond"/>
        </w:rPr>
      </w:pPr>
    </w:p>
    <w:p w14:paraId="3FB5B656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Table </w:t>
      </w:r>
      <w:r w:rsidR="008D4A9C" w:rsidRPr="00383506">
        <w:rPr>
          <w:rFonts w:ascii="Garamond" w:hAnsi="Garamond"/>
          <w:i/>
        </w:rPr>
        <w:t>A</w:t>
      </w:r>
      <w:r w:rsidRPr="00383506">
        <w:rPr>
          <w:rFonts w:ascii="Garamond" w:hAnsi="Garamond"/>
          <w:i/>
        </w:rPr>
        <w:t>3</w:t>
      </w:r>
      <w:r w:rsidRPr="00383506">
        <w:rPr>
          <w:rFonts w:ascii="Garamond" w:hAnsi="Garamond"/>
        </w:rPr>
        <w:t>. Correlations among study variables.</w:t>
      </w:r>
    </w:p>
    <w:tbl>
      <w:tblPr>
        <w:tblStyle w:val="TableGrid"/>
        <w:tblW w:w="13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"/>
        <w:gridCol w:w="147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83506" w:rsidRPr="00383506" w14:paraId="4E1F817E" w14:textId="77777777" w:rsidTr="00406D95">
        <w:tc>
          <w:tcPr>
            <w:tcW w:w="427" w:type="dxa"/>
            <w:tcBorders>
              <w:bottom w:val="single" w:sz="4" w:space="0" w:color="auto"/>
            </w:tcBorders>
          </w:tcPr>
          <w:p w14:paraId="3920D6F6" w14:textId="77777777" w:rsidR="000E481A" w:rsidRPr="00383506" w:rsidRDefault="000E481A" w:rsidP="007B1A7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3BE36D6A" w14:textId="77777777" w:rsidR="000E481A" w:rsidRPr="00383506" w:rsidRDefault="000E481A" w:rsidP="007B1A7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EE95161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7E3AFDB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4DE588B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0F7D398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E7D34E1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5</w:t>
            </w:r>
            <w:r w:rsidRPr="00383506">
              <w:rPr>
                <w:rFonts w:ascii="Garamond" w:hAnsi="Garamond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4625A3A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6</w:t>
            </w:r>
            <w:r w:rsidRPr="00383506">
              <w:rPr>
                <w:rFonts w:ascii="Garamond" w:hAnsi="Garamond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C2C4FA3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AF8280F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D25AD6E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97B109B" w14:textId="77777777" w:rsidR="000E481A" w:rsidRPr="00383506" w:rsidRDefault="000E481A" w:rsidP="007B1A7E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138D44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C33F2E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FFA0BE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6A6F55C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4</w:t>
            </w:r>
          </w:p>
        </w:tc>
      </w:tr>
      <w:tr w:rsidR="00383506" w:rsidRPr="00383506" w14:paraId="456B61F7" w14:textId="77777777" w:rsidTr="00406D95">
        <w:tc>
          <w:tcPr>
            <w:tcW w:w="427" w:type="dxa"/>
            <w:tcBorders>
              <w:top w:val="single" w:sz="4" w:space="0" w:color="auto"/>
            </w:tcBorders>
            <w:vAlign w:val="center"/>
          </w:tcPr>
          <w:p w14:paraId="29B7AC05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064F0F37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S100β W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2076AD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119A033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58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C78F67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3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7933B1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64FE79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274185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AD7B4C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4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03FF07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FF8F6D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D21BE3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3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28B1B5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7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DA4F73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5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CAD5A5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4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1708A0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10</w:t>
            </w:r>
          </w:p>
        </w:tc>
      </w:tr>
      <w:tr w:rsidR="00383506" w:rsidRPr="00383506" w14:paraId="0815C044" w14:textId="77777777" w:rsidTr="00406D95">
        <w:tc>
          <w:tcPr>
            <w:tcW w:w="427" w:type="dxa"/>
            <w:vAlign w:val="center"/>
          </w:tcPr>
          <w:p w14:paraId="439A2882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1475" w:type="dxa"/>
            <w:vAlign w:val="center"/>
          </w:tcPr>
          <w:p w14:paraId="0C10CCA9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S100β W3</w:t>
            </w:r>
          </w:p>
        </w:tc>
        <w:tc>
          <w:tcPr>
            <w:tcW w:w="794" w:type="dxa"/>
            <w:vAlign w:val="bottom"/>
          </w:tcPr>
          <w:p w14:paraId="7B88232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30BA162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6DF138AC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64</w:t>
            </w:r>
          </w:p>
        </w:tc>
        <w:tc>
          <w:tcPr>
            <w:tcW w:w="794" w:type="dxa"/>
            <w:vAlign w:val="bottom"/>
          </w:tcPr>
          <w:p w14:paraId="5A18228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75</w:t>
            </w:r>
          </w:p>
        </w:tc>
        <w:tc>
          <w:tcPr>
            <w:tcW w:w="794" w:type="dxa"/>
            <w:vAlign w:val="bottom"/>
          </w:tcPr>
          <w:p w14:paraId="6AF0B12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30</w:t>
            </w:r>
          </w:p>
        </w:tc>
        <w:tc>
          <w:tcPr>
            <w:tcW w:w="794" w:type="dxa"/>
            <w:vAlign w:val="bottom"/>
          </w:tcPr>
          <w:p w14:paraId="2EC96D3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18</w:t>
            </w:r>
          </w:p>
        </w:tc>
        <w:tc>
          <w:tcPr>
            <w:tcW w:w="794" w:type="dxa"/>
            <w:vAlign w:val="bottom"/>
          </w:tcPr>
          <w:p w14:paraId="0070235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03</w:t>
            </w:r>
          </w:p>
        </w:tc>
        <w:tc>
          <w:tcPr>
            <w:tcW w:w="794" w:type="dxa"/>
            <w:vAlign w:val="bottom"/>
          </w:tcPr>
          <w:p w14:paraId="6907745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45</w:t>
            </w:r>
          </w:p>
        </w:tc>
        <w:tc>
          <w:tcPr>
            <w:tcW w:w="794" w:type="dxa"/>
            <w:vAlign w:val="bottom"/>
          </w:tcPr>
          <w:p w14:paraId="5E0774B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54</w:t>
            </w:r>
          </w:p>
        </w:tc>
        <w:tc>
          <w:tcPr>
            <w:tcW w:w="794" w:type="dxa"/>
            <w:vAlign w:val="bottom"/>
          </w:tcPr>
          <w:p w14:paraId="5F1480F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26</w:t>
            </w:r>
          </w:p>
        </w:tc>
        <w:tc>
          <w:tcPr>
            <w:tcW w:w="794" w:type="dxa"/>
            <w:vAlign w:val="bottom"/>
          </w:tcPr>
          <w:p w14:paraId="30A5702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31</w:t>
            </w:r>
          </w:p>
        </w:tc>
        <w:tc>
          <w:tcPr>
            <w:tcW w:w="794" w:type="dxa"/>
            <w:vAlign w:val="bottom"/>
          </w:tcPr>
          <w:p w14:paraId="55CD81B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31</w:t>
            </w:r>
          </w:p>
        </w:tc>
        <w:tc>
          <w:tcPr>
            <w:tcW w:w="794" w:type="dxa"/>
            <w:vAlign w:val="bottom"/>
          </w:tcPr>
          <w:p w14:paraId="47F6C7C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36</w:t>
            </w:r>
          </w:p>
        </w:tc>
        <w:tc>
          <w:tcPr>
            <w:tcW w:w="794" w:type="dxa"/>
            <w:vAlign w:val="bottom"/>
          </w:tcPr>
          <w:p w14:paraId="615B569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16</w:t>
            </w:r>
          </w:p>
        </w:tc>
      </w:tr>
      <w:tr w:rsidR="00383506" w:rsidRPr="00383506" w14:paraId="71AED8E2" w14:textId="77777777" w:rsidTr="00406D95">
        <w:tc>
          <w:tcPr>
            <w:tcW w:w="427" w:type="dxa"/>
            <w:vAlign w:val="center"/>
          </w:tcPr>
          <w:p w14:paraId="457DA946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1475" w:type="dxa"/>
            <w:vAlign w:val="center"/>
          </w:tcPr>
          <w:p w14:paraId="00D3C198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TBV W2</w:t>
            </w:r>
          </w:p>
        </w:tc>
        <w:tc>
          <w:tcPr>
            <w:tcW w:w="794" w:type="dxa"/>
            <w:vAlign w:val="bottom"/>
          </w:tcPr>
          <w:p w14:paraId="56B68B8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1</w:t>
            </w:r>
          </w:p>
        </w:tc>
        <w:tc>
          <w:tcPr>
            <w:tcW w:w="794" w:type="dxa"/>
            <w:vAlign w:val="bottom"/>
          </w:tcPr>
          <w:p w14:paraId="3414AE4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186F1AD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79644D7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80</w:t>
            </w:r>
          </w:p>
        </w:tc>
        <w:tc>
          <w:tcPr>
            <w:tcW w:w="794" w:type="dxa"/>
            <w:vAlign w:val="bottom"/>
          </w:tcPr>
          <w:p w14:paraId="17FBC48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23</w:t>
            </w:r>
          </w:p>
        </w:tc>
        <w:tc>
          <w:tcPr>
            <w:tcW w:w="794" w:type="dxa"/>
            <w:vAlign w:val="bottom"/>
          </w:tcPr>
          <w:p w14:paraId="30AEB52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59</w:t>
            </w:r>
          </w:p>
        </w:tc>
        <w:tc>
          <w:tcPr>
            <w:tcW w:w="794" w:type="dxa"/>
            <w:vAlign w:val="bottom"/>
          </w:tcPr>
          <w:p w14:paraId="396756C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03</w:t>
            </w:r>
          </w:p>
        </w:tc>
        <w:tc>
          <w:tcPr>
            <w:tcW w:w="794" w:type="dxa"/>
            <w:vAlign w:val="bottom"/>
          </w:tcPr>
          <w:p w14:paraId="4C79EFE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22</w:t>
            </w:r>
          </w:p>
        </w:tc>
        <w:tc>
          <w:tcPr>
            <w:tcW w:w="794" w:type="dxa"/>
            <w:vAlign w:val="bottom"/>
          </w:tcPr>
          <w:p w14:paraId="7CF6682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893</w:t>
            </w:r>
          </w:p>
        </w:tc>
        <w:tc>
          <w:tcPr>
            <w:tcW w:w="794" w:type="dxa"/>
            <w:vAlign w:val="bottom"/>
          </w:tcPr>
          <w:p w14:paraId="1406B98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589</w:t>
            </w:r>
          </w:p>
        </w:tc>
        <w:tc>
          <w:tcPr>
            <w:tcW w:w="794" w:type="dxa"/>
            <w:vAlign w:val="bottom"/>
          </w:tcPr>
          <w:p w14:paraId="610902C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85</w:t>
            </w:r>
          </w:p>
        </w:tc>
        <w:tc>
          <w:tcPr>
            <w:tcW w:w="794" w:type="dxa"/>
            <w:vAlign w:val="bottom"/>
          </w:tcPr>
          <w:p w14:paraId="31BD759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83</w:t>
            </w:r>
          </w:p>
        </w:tc>
        <w:tc>
          <w:tcPr>
            <w:tcW w:w="794" w:type="dxa"/>
            <w:vAlign w:val="bottom"/>
          </w:tcPr>
          <w:p w14:paraId="4C55437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0</w:t>
            </w:r>
          </w:p>
        </w:tc>
        <w:tc>
          <w:tcPr>
            <w:tcW w:w="794" w:type="dxa"/>
            <w:vAlign w:val="bottom"/>
          </w:tcPr>
          <w:p w14:paraId="7E0A717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28</w:t>
            </w:r>
          </w:p>
        </w:tc>
      </w:tr>
      <w:tr w:rsidR="00383506" w:rsidRPr="00383506" w14:paraId="427035E2" w14:textId="77777777" w:rsidTr="00406D95">
        <w:tc>
          <w:tcPr>
            <w:tcW w:w="427" w:type="dxa"/>
            <w:vAlign w:val="center"/>
          </w:tcPr>
          <w:p w14:paraId="5BC35867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1475" w:type="dxa"/>
            <w:vAlign w:val="center"/>
          </w:tcPr>
          <w:p w14:paraId="70233C75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TBV W3</w:t>
            </w:r>
          </w:p>
        </w:tc>
        <w:tc>
          <w:tcPr>
            <w:tcW w:w="794" w:type="dxa"/>
            <w:vAlign w:val="bottom"/>
          </w:tcPr>
          <w:p w14:paraId="12D35AE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11</w:t>
            </w:r>
          </w:p>
        </w:tc>
        <w:tc>
          <w:tcPr>
            <w:tcW w:w="794" w:type="dxa"/>
            <w:vAlign w:val="bottom"/>
          </w:tcPr>
          <w:p w14:paraId="51540AD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2030C4A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09F51FC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1BCFBD8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51</w:t>
            </w:r>
          </w:p>
        </w:tc>
        <w:tc>
          <w:tcPr>
            <w:tcW w:w="794" w:type="dxa"/>
            <w:vAlign w:val="bottom"/>
          </w:tcPr>
          <w:p w14:paraId="0BA5AC8C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58</w:t>
            </w:r>
          </w:p>
        </w:tc>
        <w:tc>
          <w:tcPr>
            <w:tcW w:w="794" w:type="dxa"/>
            <w:vAlign w:val="bottom"/>
          </w:tcPr>
          <w:p w14:paraId="6DD9308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20</w:t>
            </w:r>
          </w:p>
        </w:tc>
        <w:tc>
          <w:tcPr>
            <w:tcW w:w="794" w:type="dxa"/>
            <w:vAlign w:val="bottom"/>
          </w:tcPr>
          <w:p w14:paraId="40288C2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897</w:t>
            </w:r>
          </w:p>
        </w:tc>
        <w:tc>
          <w:tcPr>
            <w:tcW w:w="794" w:type="dxa"/>
            <w:vAlign w:val="bottom"/>
          </w:tcPr>
          <w:p w14:paraId="6E969D6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12</w:t>
            </w:r>
          </w:p>
        </w:tc>
        <w:tc>
          <w:tcPr>
            <w:tcW w:w="794" w:type="dxa"/>
            <w:vAlign w:val="bottom"/>
          </w:tcPr>
          <w:p w14:paraId="23211FF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593</w:t>
            </w:r>
          </w:p>
        </w:tc>
        <w:tc>
          <w:tcPr>
            <w:tcW w:w="794" w:type="dxa"/>
            <w:vAlign w:val="bottom"/>
          </w:tcPr>
          <w:p w14:paraId="48D4B66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90</w:t>
            </w:r>
          </w:p>
        </w:tc>
        <w:tc>
          <w:tcPr>
            <w:tcW w:w="794" w:type="dxa"/>
            <w:vAlign w:val="bottom"/>
          </w:tcPr>
          <w:p w14:paraId="2367501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88</w:t>
            </w:r>
          </w:p>
        </w:tc>
        <w:tc>
          <w:tcPr>
            <w:tcW w:w="794" w:type="dxa"/>
            <w:vAlign w:val="bottom"/>
          </w:tcPr>
          <w:p w14:paraId="4D772ED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49</w:t>
            </w:r>
          </w:p>
        </w:tc>
        <w:tc>
          <w:tcPr>
            <w:tcW w:w="794" w:type="dxa"/>
            <w:vAlign w:val="bottom"/>
          </w:tcPr>
          <w:p w14:paraId="704C83F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51</w:t>
            </w:r>
          </w:p>
        </w:tc>
      </w:tr>
      <w:tr w:rsidR="00383506" w:rsidRPr="00383506" w14:paraId="6A38E554" w14:textId="77777777" w:rsidTr="00406D95">
        <w:tc>
          <w:tcPr>
            <w:tcW w:w="427" w:type="dxa"/>
            <w:vAlign w:val="center"/>
          </w:tcPr>
          <w:p w14:paraId="65D00920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1475" w:type="dxa"/>
            <w:vAlign w:val="center"/>
          </w:tcPr>
          <w:p w14:paraId="78FAEB49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WMH W2</w:t>
            </w:r>
            <w:r w:rsidRPr="00383506">
              <w:rPr>
                <w:rFonts w:ascii="Garamond" w:hAnsi="Garamond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4" w:type="dxa"/>
            <w:vAlign w:val="bottom"/>
          </w:tcPr>
          <w:p w14:paraId="4D21477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753</w:t>
            </w:r>
          </w:p>
        </w:tc>
        <w:tc>
          <w:tcPr>
            <w:tcW w:w="794" w:type="dxa"/>
            <w:vAlign w:val="bottom"/>
          </w:tcPr>
          <w:p w14:paraId="10C00C2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509</w:t>
            </w:r>
          </w:p>
        </w:tc>
        <w:tc>
          <w:tcPr>
            <w:tcW w:w="794" w:type="dxa"/>
            <w:vAlign w:val="bottom"/>
          </w:tcPr>
          <w:p w14:paraId="32A01A0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2</w:t>
            </w:r>
          </w:p>
        </w:tc>
        <w:tc>
          <w:tcPr>
            <w:tcW w:w="794" w:type="dxa"/>
            <w:vAlign w:val="bottom"/>
          </w:tcPr>
          <w:p w14:paraId="431345C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2</w:t>
            </w:r>
          </w:p>
        </w:tc>
        <w:tc>
          <w:tcPr>
            <w:tcW w:w="794" w:type="dxa"/>
            <w:vAlign w:val="bottom"/>
          </w:tcPr>
          <w:p w14:paraId="5569995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4F2CB6E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76</w:t>
            </w:r>
          </w:p>
        </w:tc>
        <w:tc>
          <w:tcPr>
            <w:tcW w:w="794" w:type="dxa"/>
            <w:vAlign w:val="bottom"/>
          </w:tcPr>
          <w:p w14:paraId="0172D33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8</w:t>
            </w:r>
          </w:p>
        </w:tc>
        <w:tc>
          <w:tcPr>
            <w:tcW w:w="794" w:type="dxa"/>
            <w:vAlign w:val="bottom"/>
          </w:tcPr>
          <w:p w14:paraId="2D1E413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20</w:t>
            </w:r>
          </w:p>
        </w:tc>
        <w:tc>
          <w:tcPr>
            <w:tcW w:w="794" w:type="dxa"/>
            <w:vAlign w:val="bottom"/>
          </w:tcPr>
          <w:p w14:paraId="7CB7EEE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11</w:t>
            </w:r>
          </w:p>
        </w:tc>
        <w:tc>
          <w:tcPr>
            <w:tcW w:w="794" w:type="dxa"/>
            <w:vAlign w:val="bottom"/>
          </w:tcPr>
          <w:p w14:paraId="37562F0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15</w:t>
            </w:r>
          </w:p>
        </w:tc>
        <w:tc>
          <w:tcPr>
            <w:tcW w:w="794" w:type="dxa"/>
            <w:vAlign w:val="bottom"/>
          </w:tcPr>
          <w:p w14:paraId="005662C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69</w:t>
            </w:r>
          </w:p>
        </w:tc>
        <w:tc>
          <w:tcPr>
            <w:tcW w:w="794" w:type="dxa"/>
            <w:vAlign w:val="bottom"/>
          </w:tcPr>
          <w:p w14:paraId="0D183A3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66</w:t>
            </w:r>
          </w:p>
        </w:tc>
        <w:tc>
          <w:tcPr>
            <w:tcW w:w="794" w:type="dxa"/>
            <w:vAlign w:val="bottom"/>
          </w:tcPr>
          <w:p w14:paraId="757E4C9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85</w:t>
            </w:r>
          </w:p>
        </w:tc>
        <w:tc>
          <w:tcPr>
            <w:tcW w:w="794" w:type="dxa"/>
            <w:vAlign w:val="bottom"/>
          </w:tcPr>
          <w:p w14:paraId="094D015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67</w:t>
            </w:r>
          </w:p>
        </w:tc>
      </w:tr>
      <w:tr w:rsidR="00383506" w:rsidRPr="00383506" w14:paraId="184DC59F" w14:textId="77777777" w:rsidTr="00406D95">
        <w:tc>
          <w:tcPr>
            <w:tcW w:w="427" w:type="dxa"/>
            <w:vAlign w:val="center"/>
          </w:tcPr>
          <w:p w14:paraId="23C2C459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1475" w:type="dxa"/>
            <w:vAlign w:val="center"/>
          </w:tcPr>
          <w:p w14:paraId="01F35557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WMH W3</w:t>
            </w:r>
            <w:r w:rsidRPr="00383506">
              <w:rPr>
                <w:rFonts w:ascii="Garamond" w:hAnsi="Garamond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4" w:type="dxa"/>
            <w:vAlign w:val="bottom"/>
          </w:tcPr>
          <w:p w14:paraId="6F1D974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877</w:t>
            </w:r>
          </w:p>
        </w:tc>
        <w:tc>
          <w:tcPr>
            <w:tcW w:w="794" w:type="dxa"/>
            <w:vAlign w:val="bottom"/>
          </w:tcPr>
          <w:p w14:paraId="5D40C91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720</w:t>
            </w:r>
          </w:p>
        </w:tc>
        <w:tc>
          <w:tcPr>
            <w:tcW w:w="794" w:type="dxa"/>
            <w:vAlign w:val="bottom"/>
          </w:tcPr>
          <w:p w14:paraId="196E9F5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1</w:t>
            </w:r>
          </w:p>
        </w:tc>
        <w:tc>
          <w:tcPr>
            <w:tcW w:w="794" w:type="dxa"/>
            <w:vAlign w:val="bottom"/>
          </w:tcPr>
          <w:p w14:paraId="43E2AFD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1</w:t>
            </w:r>
          </w:p>
        </w:tc>
        <w:tc>
          <w:tcPr>
            <w:tcW w:w="794" w:type="dxa"/>
            <w:vAlign w:val="bottom"/>
          </w:tcPr>
          <w:p w14:paraId="6A813EB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7B4F203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2593808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22</w:t>
            </w:r>
          </w:p>
        </w:tc>
        <w:tc>
          <w:tcPr>
            <w:tcW w:w="794" w:type="dxa"/>
            <w:vAlign w:val="bottom"/>
          </w:tcPr>
          <w:p w14:paraId="26B6647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44</w:t>
            </w:r>
          </w:p>
        </w:tc>
        <w:tc>
          <w:tcPr>
            <w:tcW w:w="794" w:type="dxa"/>
            <w:vAlign w:val="bottom"/>
          </w:tcPr>
          <w:p w14:paraId="3E39875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3</w:t>
            </w:r>
          </w:p>
        </w:tc>
        <w:tc>
          <w:tcPr>
            <w:tcW w:w="794" w:type="dxa"/>
            <w:vAlign w:val="bottom"/>
          </w:tcPr>
          <w:p w14:paraId="400916F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21</w:t>
            </w:r>
          </w:p>
        </w:tc>
        <w:tc>
          <w:tcPr>
            <w:tcW w:w="794" w:type="dxa"/>
            <w:vAlign w:val="bottom"/>
          </w:tcPr>
          <w:p w14:paraId="37C2510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63</w:t>
            </w:r>
          </w:p>
        </w:tc>
        <w:tc>
          <w:tcPr>
            <w:tcW w:w="794" w:type="dxa"/>
            <w:vAlign w:val="bottom"/>
          </w:tcPr>
          <w:p w14:paraId="34AB50D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67</w:t>
            </w:r>
          </w:p>
        </w:tc>
        <w:tc>
          <w:tcPr>
            <w:tcW w:w="794" w:type="dxa"/>
            <w:vAlign w:val="bottom"/>
          </w:tcPr>
          <w:p w14:paraId="2B48ECAC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51</w:t>
            </w:r>
          </w:p>
        </w:tc>
        <w:tc>
          <w:tcPr>
            <w:tcW w:w="794" w:type="dxa"/>
            <w:vAlign w:val="bottom"/>
          </w:tcPr>
          <w:p w14:paraId="27AC4E8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54</w:t>
            </w:r>
          </w:p>
        </w:tc>
      </w:tr>
      <w:tr w:rsidR="00383506" w:rsidRPr="00383506" w14:paraId="7ADC7774" w14:textId="77777777" w:rsidTr="00406D95">
        <w:tc>
          <w:tcPr>
            <w:tcW w:w="427" w:type="dxa"/>
            <w:vAlign w:val="center"/>
          </w:tcPr>
          <w:p w14:paraId="7AA33528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1475" w:type="dxa"/>
            <w:vAlign w:val="center"/>
          </w:tcPr>
          <w:p w14:paraId="623B3BE9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PVS</w:t>
            </w:r>
          </w:p>
        </w:tc>
        <w:tc>
          <w:tcPr>
            <w:tcW w:w="794" w:type="dxa"/>
            <w:vAlign w:val="bottom"/>
          </w:tcPr>
          <w:p w14:paraId="1576479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337</w:t>
            </w:r>
          </w:p>
        </w:tc>
        <w:tc>
          <w:tcPr>
            <w:tcW w:w="794" w:type="dxa"/>
            <w:vAlign w:val="bottom"/>
          </w:tcPr>
          <w:p w14:paraId="75A44B0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36</w:t>
            </w:r>
          </w:p>
        </w:tc>
        <w:tc>
          <w:tcPr>
            <w:tcW w:w="794" w:type="dxa"/>
            <w:vAlign w:val="bottom"/>
          </w:tcPr>
          <w:p w14:paraId="3AE05FE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34</w:t>
            </w:r>
          </w:p>
        </w:tc>
        <w:tc>
          <w:tcPr>
            <w:tcW w:w="794" w:type="dxa"/>
            <w:vAlign w:val="bottom"/>
          </w:tcPr>
          <w:p w14:paraId="4CCD137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13</w:t>
            </w:r>
          </w:p>
        </w:tc>
        <w:tc>
          <w:tcPr>
            <w:tcW w:w="794" w:type="dxa"/>
            <w:vAlign w:val="bottom"/>
          </w:tcPr>
          <w:p w14:paraId="726F91B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873</w:t>
            </w:r>
          </w:p>
        </w:tc>
        <w:tc>
          <w:tcPr>
            <w:tcW w:w="794" w:type="dxa"/>
            <w:vAlign w:val="bottom"/>
          </w:tcPr>
          <w:p w14:paraId="3D35239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651</w:t>
            </w:r>
          </w:p>
        </w:tc>
        <w:tc>
          <w:tcPr>
            <w:tcW w:w="794" w:type="dxa"/>
            <w:vAlign w:val="bottom"/>
          </w:tcPr>
          <w:p w14:paraId="3AA4490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4B92693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83</w:t>
            </w:r>
          </w:p>
        </w:tc>
        <w:tc>
          <w:tcPr>
            <w:tcW w:w="794" w:type="dxa"/>
            <w:vAlign w:val="bottom"/>
          </w:tcPr>
          <w:p w14:paraId="4ADB040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04</w:t>
            </w:r>
          </w:p>
        </w:tc>
        <w:tc>
          <w:tcPr>
            <w:tcW w:w="794" w:type="dxa"/>
            <w:vAlign w:val="bottom"/>
          </w:tcPr>
          <w:p w14:paraId="4F3637F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1</w:t>
            </w:r>
          </w:p>
        </w:tc>
        <w:tc>
          <w:tcPr>
            <w:tcW w:w="794" w:type="dxa"/>
            <w:vAlign w:val="bottom"/>
          </w:tcPr>
          <w:p w14:paraId="6E0ECEA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70</w:t>
            </w:r>
          </w:p>
        </w:tc>
        <w:tc>
          <w:tcPr>
            <w:tcW w:w="794" w:type="dxa"/>
            <w:vAlign w:val="bottom"/>
          </w:tcPr>
          <w:p w14:paraId="491A020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75</w:t>
            </w:r>
          </w:p>
        </w:tc>
        <w:tc>
          <w:tcPr>
            <w:tcW w:w="794" w:type="dxa"/>
            <w:vAlign w:val="bottom"/>
          </w:tcPr>
          <w:p w14:paraId="05CBC29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50</w:t>
            </w:r>
          </w:p>
        </w:tc>
        <w:tc>
          <w:tcPr>
            <w:tcW w:w="794" w:type="dxa"/>
            <w:vAlign w:val="bottom"/>
          </w:tcPr>
          <w:p w14:paraId="74F5201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47</w:t>
            </w:r>
          </w:p>
        </w:tc>
      </w:tr>
      <w:tr w:rsidR="00383506" w:rsidRPr="00383506" w14:paraId="4DCD4C09" w14:textId="77777777" w:rsidTr="00406D95">
        <w:tc>
          <w:tcPr>
            <w:tcW w:w="427" w:type="dxa"/>
            <w:vAlign w:val="center"/>
          </w:tcPr>
          <w:p w14:paraId="76DF9566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1475" w:type="dxa"/>
            <w:vAlign w:val="center"/>
          </w:tcPr>
          <w:p w14:paraId="7A73586C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GM W2</w:t>
            </w:r>
          </w:p>
        </w:tc>
        <w:tc>
          <w:tcPr>
            <w:tcW w:w="794" w:type="dxa"/>
            <w:vAlign w:val="bottom"/>
          </w:tcPr>
          <w:p w14:paraId="3614168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6</w:t>
            </w:r>
          </w:p>
        </w:tc>
        <w:tc>
          <w:tcPr>
            <w:tcW w:w="794" w:type="dxa"/>
            <w:vAlign w:val="bottom"/>
          </w:tcPr>
          <w:p w14:paraId="3BB022A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1</w:t>
            </w:r>
          </w:p>
        </w:tc>
        <w:tc>
          <w:tcPr>
            <w:tcW w:w="794" w:type="dxa"/>
            <w:vAlign w:val="bottom"/>
          </w:tcPr>
          <w:p w14:paraId="6F2E986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69991CD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31F4C00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625</w:t>
            </w:r>
          </w:p>
        </w:tc>
        <w:tc>
          <w:tcPr>
            <w:tcW w:w="794" w:type="dxa"/>
            <w:vAlign w:val="bottom"/>
          </w:tcPr>
          <w:p w14:paraId="15775E1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363</w:t>
            </w:r>
          </w:p>
        </w:tc>
        <w:tc>
          <w:tcPr>
            <w:tcW w:w="794" w:type="dxa"/>
            <w:vAlign w:val="bottom"/>
          </w:tcPr>
          <w:p w14:paraId="1F60EC1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86</w:t>
            </w:r>
          </w:p>
        </w:tc>
        <w:tc>
          <w:tcPr>
            <w:tcW w:w="794" w:type="dxa"/>
            <w:vAlign w:val="bottom"/>
          </w:tcPr>
          <w:p w14:paraId="644D615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079BB7D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48</w:t>
            </w:r>
          </w:p>
        </w:tc>
        <w:tc>
          <w:tcPr>
            <w:tcW w:w="794" w:type="dxa"/>
            <w:vAlign w:val="bottom"/>
          </w:tcPr>
          <w:p w14:paraId="7BE8BB9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589</w:t>
            </w:r>
          </w:p>
        </w:tc>
        <w:tc>
          <w:tcPr>
            <w:tcW w:w="794" w:type="dxa"/>
            <w:vAlign w:val="bottom"/>
          </w:tcPr>
          <w:p w14:paraId="2A72C10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77</w:t>
            </w:r>
          </w:p>
        </w:tc>
        <w:tc>
          <w:tcPr>
            <w:tcW w:w="794" w:type="dxa"/>
            <w:vAlign w:val="bottom"/>
          </w:tcPr>
          <w:p w14:paraId="0F6392D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75</w:t>
            </w:r>
          </w:p>
        </w:tc>
        <w:tc>
          <w:tcPr>
            <w:tcW w:w="794" w:type="dxa"/>
            <w:vAlign w:val="bottom"/>
          </w:tcPr>
          <w:p w14:paraId="7A051A8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5</w:t>
            </w:r>
          </w:p>
        </w:tc>
        <w:tc>
          <w:tcPr>
            <w:tcW w:w="794" w:type="dxa"/>
            <w:vAlign w:val="bottom"/>
          </w:tcPr>
          <w:p w14:paraId="30D7470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20</w:t>
            </w:r>
          </w:p>
        </w:tc>
      </w:tr>
      <w:tr w:rsidR="00383506" w:rsidRPr="00383506" w14:paraId="0B1BEEA5" w14:textId="77777777" w:rsidTr="00406D95">
        <w:tc>
          <w:tcPr>
            <w:tcW w:w="427" w:type="dxa"/>
            <w:vAlign w:val="center"/>
          </w:tcPr>
          <w:p w14:paraId="57EAC358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1475" w:type="dxa"/>
            <w:vAlign w:val="center"/>
          </w:tcPr>
          <w:p w14:paraId="6454EB25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GM W3</w:t>
            </w:r>
          </w:p>
        </w:tc>
        <w:tc>
          <w:tcPr>
            <w:tcW w:w="794" w:type="dxa"/>
            <w:vAlign w:val="bottom"/>
          </w:tcPr>
          <w:p w14:paraId="28CDE50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21</w:t>
            </w:r>
          </w:p>
        </w:tc>
        <w:tc>
          <w:tcPr>
            <w:tcW w:w="794" w:type="dxa"/>
            <w:vAlign w:val="bottom"/>
          </w:tcPr>
          <w:p w14:paraId="7DD7F74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2</w:t>
            </w:r>
          </w:p>
        </w:tc>
        <w:tc>
          <w:tcPr>
            <w:tcW w:w="794" w:type="dxa"/>
            <w:vAlign w:val="bottom"/>
          </w:tcPr>
          <w:p w14:paraId="613793A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2C2739C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77DFE97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828</w:t>
            </w:r>
          </w:p>
        </w:tc>
        <w:tc>
          <w:tcPr>
            <w:tcW w:w="794" w:type="dxa"/>
            <w:vAlign w:val="bottom"/>
          </w:tcPr>
          <w:p w14:paraId="640C958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44</w:t>
            </w:r>
          </w:p>
        </w:tc>
        <w:tc>
          <w:tcPr>
            <w:tcW w:w="794" w:type="dxa"/>
            <w:vAlign w:val="bottom"/>
          </w:tcPr>
          <w:p w14:paraId="51D2574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32</w:t>
            </w:r>
          </w:p>
        </w:tc>
        <w:tc>
          <w:tcPr>
            <w:tcW w:w="794" w:type="dxa"/>
            <w:vAlign w:val="bottom"/>
          </w:tcPr>
          <w:p w14:paraId="0D6A3D5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3FBF2B1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23E3C81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556</w:t>
            </w:r>
          </w:p>
        </w:tc>
        <w:tc>
          <w:tcPr>
            <w:tcW w:w="794" w:type="dxa"/>
            <w:vAlign w:val="bottom"/>
          </w:tcPr>
          <w:p w14:paraId="7480454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17</w:t>
            </w:r>
          </w:p>
        </w:tc>
        <w:tc>
          <w:tcPr>
            <w:tcW w:w="794" w:type="dxa"/>
            <w:vAlign w:val="bottom"/>
          </w:tcPr>
          <w:p w14:paraId="77EE27E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114</w:t>
            </w:r>
          </w:p>
        </w:tc>
        <w:tc>
          <w:tcPr>
            <w:tcW w:w="794" w:type="dxa"/>
            <w:vAlign w:val="bottom"/>
          </w:tcPr>
          <w:p w14:paraId="067DBFD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65</w:t>
            </w:r>
          </w:p>
        </w:tc>
        <w:tc>
          <w:tcPr>
            <w:tcW w:w="794" w:type="dxa"/>
            <w:vAlign w:val="bottom"/>
          </w:tcPr>
          <w:p w14:paraId="21350C0C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68</w:t>
            </w:r>
          </w:p>
        </w:tc>
      </w:tr>
      <w:tr w:rsidR="00383506" w:rsidRPr="00383506" w14:paraId="49B526A2" w14:textId="77777777" w:rsidTr="00406D95">
        <w:tc>
          <w:tcPr>
            <w:tcW w:w="427" w:type="dxa"/>
            <w:vAlign w:val="center"/>
          </w:tcPr>
          <w:p w14:paraId="499EF1F4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1475" w:type="dxa"/>
            <w:vAlign w:val="center"/>
          </w:tcPr>
          <w:p w14:paraId="71B4F873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Sex</w:t>
            </w:r>
          </w:p>
        </w:tc>
        <w:tc>
          <w:tcPr>
            <w:tcW w:w="794" w:type="dxa"/>
            <w:vAlign w:val="bottom"/>
          </w:tcPr>
          <w:p w14:paraId="46AC59A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5CF90C1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2</w:t>
            </w:r>
          </w:p>
        </w:tc>
        <w:tc>
          <w:tcPr>
            <w:tcW w:w="794" w:type="dxa"/>
            <w:vAlign w:val="bottom"/>
          </w:tcPr>
          <w:p w14:paraId="59521B8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3DF630C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28BB1BD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706</w:t>
            </w:r>
          </w:p>
        </w:tc>
        <w:tc>
          <w:tcPr>
            <w:tcW w:w="794" w:type="dxa"/>
            <w:vAlign w:val="bottom"/>
          </w:tcPr>
          <w:p w14:paraId="2D28BCA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666</w:t>
            </w:r>
          </w:p>
        </w:tc>
        <w:tc>
          <w:tcPr>
            <w:tcW w:w="794" w:type="dxa"/>
            <w:vAlign w:val="bottom"/>
          </w:tcPr>
          <w:p w14:paraId="0ED97A6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91</w:t>
            </w:r>
          </w:p>
        </w:tc>
        <w:tc>
          <w:tcPr>
            <w:tcW w:w="794" w:type="dxa"/>
            <w:vAlign w:val="bottom"/>
          </w:tcPr>
          <w:p w14:paraId="48399C4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652E42D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3AC6F82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7E2B36B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24</w:t>
            </w:r>
          </w:p>
        </w:tc>
        <w:tc>
          <w:tcPr>
            <w:tcW w:w="794" w:type="dxa"/>
            <w:vAlign w:val="bottom"/>
          </w:tcPr>
          <w:p w14:paraId="5ADF64B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42</w:t>
            </w:r>
          </w:p>
        </w:tc>
        <w:tc>
          <w:tcPr>
            <w:tcW w:w="794" w:type="dxa"/>
            <w:vAlign w:val="bottom"/>
          </w:tcPr>
          <w:p w14:paraId="4728D1D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-0.018</w:t>
            </w:r>
          </w:p>
        </w:tc>
        <w:tc>
          <w:tcPr>
            <w:tcW w:w="794" w:type="dxa"/>
            <w:vAlign w:val="bottom"/>
          </w:tcPr>
          <w:p w14:paraId="040833B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45</w:t>
            </w:r>
          </w:p>
        </w:tc>
      </w:tr>
      <w:tr w:rsidR="00383506" w:rsidRPr="00383506" w14:paraId="7E3AC9D5" w14:textId="77777777" w:rsidTr="00406D95">
        <w:tc>
          <w:tcPr>
            <w:tcW w:w="427" w:type="dxa"/>
            <w:vAlign w:val="center"/>
          </w:tcPr>
          <w:p w14:paraId="4597FA4E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1475" w:type="dxa"/>
            <w:vAlign w:val="center"/>
          </w:tcPr>
          <w:p w14:paraId="726A59ED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Age S100β W2</w:t>
            </w:r>
          </w:p>
        </w:tc>
        <w:tc>
          <w:tcPr>
            <w:tcW w:w="794" w:type="dxa"/>
            <w:vAlign w:val="bottom"/>
          </w:tcPr>
          <w:p w14:paraId="7508BFE5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6BB6BC7C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448</w:t>
            </w:r>
          </w:p>
        </w:tc>
        <w:tc>
          <w:tcPr>
            <w:tcW w:w="794" w:type="dxa"/>
            <w:vAlign w:val="bottom"/>
          </w:tcPr>
          <w:p w14:paraId="5C69CA7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35</w:t>
            </w:r>
          </w:p>
        </w:tc>
        <w:tc>
          <w:tcPr>
            <w:tcW w:w="794" w:type="dxa"/>
            <w:vAlign w:val="bottom"/>
          </w:tcPr>
          <w:p w14:paraId="61894D4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62</w:t>
            </w:r>
          </w:p>
        </w:tc>
        <w:tc>
          <w:tcPr>
            <w:tcW w:w="794" w:type="dxa"/>
            <w:vAlign w:val="bottom"/>
          </w:tcPr>
          <w:p w14:paraId="6B67C93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90</w:t>
            </w:r>
          </w:p>
        </w:tc>
        <w:tc>
          <w:tcPr>
            <w:tcW w:w="794" w:type="dxa"/>
            <w:vAlign w:val="bottom"/>
          </w:tcPr>
          <w:p w14:paraId="079FCE1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90</w:t>
            </w:r>
          </w:p>
        </w:tc>
        <w:tc>
          <w:tcPr>
            <w:tcW w:w="794" w:type="dxa"/>
            <w:vAlign w:val="bottom"/>
          </w:tcPr>
          <w:p w14:paraId="18B2840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1380C0F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56</w:t>
            </w:r>
          </w:p>
        </w:tc>
        <w:tc>
          <w:tcPr>
            <w:tcW w:w="794" w:type="dxa"/>
            <w:vAlign w:val="bottom"/>
          </w:tcPr>
          <w:p w14:paraId="4D76855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16</w:t>
            </w:r>
          </w:p>
        </w:tc>
        <w:tc>
          <w:tcPr>
            <w:tcW w:w="794" w:type="dxa"/>
            <w:vAlign w:val="bottom"/>
          </w:tcPr>
          <w:p w14:paraId="56E61F6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492</w:t>
            </w:r>
          </w:p>
        </w:tc>
        <w:tc>
          <w:tcPr>
            <w:tcW w:w="794" w:type="dxa"/>
            <w:vAlign w:val="bottom"/>
          </w:tcPr>
          <w:p w14:paraId="554F0F6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550FA91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89</w:t>
            </w:r>
          </w:p>
        </w:tc>
        <w:tc>
          <w:tcPr>
            <w:tcW w:w="794" w:type="dxa"/>
            <w:vAlign w:val="bottom"/>
          </w:tcPr>
          <w:p w14:paraId="54D748D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24</w:t>
            </w:r>
          </w:p>
        </w:tc>
        <w:tc>
          <w:tcPr>
            <w:tcW w:w="794" w:type="dxa"/>
            <w:vAlign w:val="bottom"/>
          </w:tcPr>
          <w:p w14:paraId="6212971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31</w:t>
            </w:r>
          </w:p>
        </w:tc>
      </w:tr>
      <w:tr w:rsidR="00383506" w:rsidRPr="00383506" w14:paraId="34233580" w14:textId="77777777" w:rsidTr="00406D95">
        <w:tc>
          <w:tcPr>
            <w:tcW w:w="427" w:type="dxa"/>
            <w:vAlign w:val="center"/>
          </w:tcPr>
          <w:p w14:paraId="305DDBFA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1475" w:type="dxa"/>
            <w:vAlign w:val="center"/>
          </w:tcPr>
          <w:p w14:paraId="1BCCD95E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Age S100β W3</w:t>
            </w:r>
          </w:p>
        </w:tc>
        <w:tc>
          <w:tcPr>
            <w:tcW w:w="794" w:type="dxa"/>
            <w:vAlign w:val="bottom"/>
          </w:tcPr>
          <w:p w14:paraId="1CBBB2E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67CC2EB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473</w:t>
            </w:r>
          </w:p>
        </w:tc>
        <w:tc>
          <w:tcPr>
            <w:tcW w:w="794" w:type="dxa"/>
            <w:vAlign w:val="bottom"/>
          </w:tcPr>
          <w:p w14:paraId="1F2A50D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40</w:t>
            </w:r>
          </w:p>
        </w:tc>
        <w:tc>
          <w:tcPr>
            <w:tcW w:w="794" w:type="dxa"/>
            <w:vAlign w:val="bottom"/>
          </w:tcPr>
          <w:p w14:paraId="356D3BA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66</w:t>
            </w:r>
          </w:p>
        </w:tc>
        <w:tc>
          <w:tcPr>
            <w:tcW w:w="794" w:type="dxa"/>
            <w:vAlign w:val="bottom"/>
          </w:tcPr>
          <w:p w14:paraId="3A972C5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01</w:t>
            </w:r>
          </w:p>
        </w:tc>
        <w:tc>
          <w:tcPr>
            <w:tcW w:w="794" w:type="dxa"/>
            <w:vAlign w:val="bottom"/>
          </w:tcPr>
          <w:p w14:paraId="548C22C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67</w:t>
            </w:r>
          </w:p>
        </w:tc>
        <w:tc>
          <w:tcPr>
            <w:tcW w:w="794" w:type="dxa"/>
            <w:vAlign w:val="bottom"/>
          </w:tcPr>
          <w:p w14:paraId="1F1EEFB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00DF9EB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62</w:t>
            </w:r>
          </w:p>
        </w:tc>
        <w:tc>
          <w:tcPr>
            <w:tcW w:w="794" w:type="dxa"/>
            <w:vAlign w:val="bottom"/>
          </w:tcPr>
          <w:p w14:paraId="1DD7CA4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18</w:t>
            </w:r>
          </w:p>
        </w:tc>
        <w:tc>
          <w:tcPr>
            <w:tcW w:w="794" w:type="dxa"/>
            <w:vAlign w:val="bottom"/>
          </w:tcPr>
          <w:p w14:paraId="7A773DA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268</w:t>
            </w:r>
          </w:p>
        </w:tc>
        <w:tc>
          <w:tcPr>
            <w:tcW w:w="794" w:type="dxa"/>
            <w:vAlign w:val="bottom"/>
          </w:tcPr>
          <w:p w14:paraId="4B847EA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34FAB1A4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107DC18A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16</w:t>
            </w:r>
          </w:p>
        </w:tc>
        <w:tc>
          <w:tcPr>
            <w:tcW w:w="794" w:type="dxa"/>
            <w:vAlign w:val="bottom"/>
          </w:tcPr>
          <w:p w14:paraId="4376804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27</w:t>
            </w:r>
          </w:p>
        </w:tc>
      </w:tr>
      <w:tr w:rsidR="00383506" w:rsidRPr="00383506" w14:paraId="1FDDCC73" w14:textId="77777777" w:rsidTr="00406D95">
        <w:tc>
          <w:tcPr>
            <w:tcW w:w="427" w:type="dxa"/>
            <w:vAlign w:val="center"/>
          </w:tcPr>
          <w:p w14:paraId="45C83AF4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3</w:t>
            </w:r>
          </w:p>
        </w:tc>
        <w:tc>
          <w:tcPr>
            <w:tcW w:w="1475" w:type="dxa"/>
            <w:vAlign w:val="center"/>
          </w:tcPr>
          <w:p w14:paraId="2D8A791C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Age MRI W2</w:t>
            </w:r>
          </w:p>
        </w:tc>
        <w:tc>
          <w:tcPr>
            <w:tcW w:w="794" w:type="dxa"/>
            <w:vAlign w:val="bottom"/>
          </w:tcPr>
          <w:p w14:paraId="3454F22D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39DB7B5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378</w:t>
            </w:r>
          </w:p>
        </w:tc>
        <w:tc>
          <w:tcPr>
            <w:tcW w:w="794" w:type="dxa"/>
            <w:vAlign w:val="bottom"/>
          </w:tcPr>
          <w:p w14:paraId="3418A8E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94</w:t>
            </w:r>
          </w:p>
        </w:tc>
        <w:tc>
          <w:tcPr>
            <w:tcW w:w="794" w:type="dxa"/>
            <w:vAlign w:val="bottom"/>
          </w:tcPr>
          <w:p w14:paraId="3113908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314</w:t>
            </w:r>
          </w:p>
        </w:tc>
        <w:tc>
          <w:tcPr>
            <w:tcW w:w="794" w:type="dxa"/>
            <w:vAlign w:val="bottom"/>
          </w:tcPr>
          <w:p w14:paraId="569BC41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55</w:t>
            </w:r>
          </w:p>
        </w:tc>
        <w:tc>
          <w:tcPr>
            <w:tcW w:w="794" w:type="dxa"/>
            <w:vAlign w:val="bottom"/>
          </w:tcPr>
          <w:p w14:paraId="30BE594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293</w:t>
            </w:r>
          </w:p>
        </w:tc>
        <w:tc>
          <w:tcPr>
            <w:tcW w:w="794" w:type="dxa"/>
            <w:vAlign w:val="bottom"/>
          </w:tcPr>
          <w:p w14:paraId="1174F2F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2</w:t>
            </w:r>
          </w:p>
        </w:tc>
        <w:tc>
          <w:tcPr>
            <w:tcW w:w="794" w:type="dxa"/>
            <w:vAlign w:val="bottom"/>
          </w:tcPr>
          <w:p w14:paraId="4E9970E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05</w:t>
            </w:r>
          </w:p>
        </w:tc>
        <w:tc>
          <w:tcPr>
            <w:tcW w:w="794" w:type="dxa"/>
            <w:vAlign w:val="bottom"/>
          </w:tcPr>
          <w:p w14:paraId="6F8C335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79</w:t>
            </w:r>
          </w:p>
        </w:tc>
        <w:tc>
          <w:tcPr>
            <w:tcW w:w="794" w:type="dxa"/>
            <w:vAlign w:val="bottom"/>
          </w:tcPr>
          <w:p w14:paraId="709A7502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653</w:t>
            </w:r>
          </w:p>
        </w:tc>
        <w:tc>
          <w:tcPr>
            <w:tcW w:w="794" w:type="dxa"/>
            <w:vAlign w:val="bottom"/>
          </w:tcPr>
          <w:p w14:paraId="7087B6D9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217E9D0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vAlign w:val="bottom"/>
          </w:tcPr>
          <w:p w14:paraId="115B6C5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  <w:tc>
          <w:tcPr>
            <w:tcW w:w="794" w:type="dxa"/>
            <w:vAlign w:val="bottom"/>
          </w:tcPr>
          <w:p w14:paraId="7B58FC8E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993</w:t>
            </w:r>
          </w:p>
        </w:tc>
      </w:tr>
      <w:tr w:rsidR="00383506" w:rsidRPr="00383506" w14:paraId="2E43682C" w14:textId="77777777" w:rsidTr="00406D95"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1AF90ACE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14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5F204F0F" w14:textId="77777777" w:rsidR="000E481A" w:rsidRPr="00383506" w:rsidRDefault="000E481A" w:rsidP="000E481A">
            <w:pPr>
              <w:rPr>
                <w:rFonts w:ascii="Garamond" w:hAnsi="Garamond"/>
                <w:sz w:val="20"/>
                <w:szCs w:val="20"/>
              </w:rPr>
            </w:pPr>
            <w:r w:rsidRPr="00383506">
              <w:rPr>
                <w:rFonts w:ascii="Garamond" w:hAnsi="Garamond"/>
                <w:sz w:val="20"/>
                <w:szCs w:val="20"/>
              </w:rPr>
              <w:t>Age MRI W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7585E49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2C9E5AA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73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20899B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55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2EFD4A7C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28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461F4473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6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3891BB9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25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49D6FC41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0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57982660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67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030505C6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16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72BB28AF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0.33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1114C4C7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64CDD2C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471CA10B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&lt;0.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305B0108" w14:textId="77777777" w:rsidR="000E481A" w:rsidRPr="00383506" w:rsidRDefault="000E481A" w:rsidP="000E481A">
            <w:pPr>
              <w:jc w:val="right"/>
              <w:rPr>
                <w:rFonts w:ascii="Garamond" w:hAnsi="Garamond"/>
                <w:sz w:val="20"/>
                <w:szCs w:val="22"/>
              </w:rPr>
            </w:pPr>
            <w:r w:rsidRPr="00383506">
              <w:rPr>
                <w:rFonts w:ascii="Garamond" w:hAnsi="Garamond"/>
                <w:sz w:val="20"/>
                <w:szCs w:val="22"/>
              </w:rPr>
              <w:t>*****</w:t>
            </w:r>
          </w:p>
        </w:tc>
      </w:tr>
    </w:tbl>
    <w:p w14:paraId="6B0038C6" w14:textId="77777777" w:rsidR="0084536A" w:rsidRPr="00383506" w:rsidRDefault="0084536A" w:rsidP="0084536A">
      <w:pPr>
        <w:rPr>
          <w:rFonts w:ascii="Garamond" w:hAnsi="Garamond"/>
        </w:rPr>
        <w:sectPr w:rsidR="0084536A" w:rsidRPr="00383506" w:rsidSect="007B1A7E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383506">
        <w:rPr>
          <w:rFonts w:ascii="Garamond" w:hAnsi="Garamond"/>
          <w:i/>
        </w:rPr>
        <w:t xml:space="preserve">Note. </w:t>
      </w:r>
      <w:r w:rsidRPr="00383506">
        <w:rPr>
          <w:rFonts w:ascii="Garamond" w:hAnsi="Garamond"/>
          <w:vertAlign w:val="superscript"/>
        </w:rPr>
        <w:t>†</w:t>
      </w:r>
      <w:r w:rsidRPr="00383506">
        <w:rPr>
          <w:rFonts w:ascii="Garamond" w:hAnsi="Garamond"/>
        </w:rPr>
        <w:t xml:space="preserve">log transformed. Pearson’s </w:t>
      </w:r>
      <w:r w:rsidRPr="00383506">
        <w:rPr>
          <w:rFonts w:ascii="Garamond" w:hAnsi="Garamond"/>
          <w:i/>
        </w:rPr>
        <w:t xml:space="preserve">r </w:t>
      </w:r>
      <w:r w:rsidRPr="00383506">
        <w:rPr>
          <w:rFonts w:ascii="Garamond" w:hAnsi="Garamond"/>
        </w:rPr>
        <w:t xml:space="preserve">reported in the upper diagonal, and </w:t>
      </w:r>
      <w:r w:rsidRPr="00383506">
        <w:rPr>
          <w:rFonts w:ascii="Garamond" w:hAnsi="Garamond"/>
          <w:i/>
        </w:rPr>
        <w:t xml:space="preserve">p </w:t>
      </w:r>
      <w:r w:rsidRPr="00383506">
        <w:rPr>
          <w:rFonts w:ascii="Garamond" w:hAnsi="Garamond"/>
        </w:rPr>
        <w:t xml:space="preserve">values in the lower diagonal. W2: LBC1936 wave 2, W3: LBC1936 wave 3, TBV: total brain volume, WMH: white matter hyperintensity volume, GM: grey matter volume; PVS: perivascular spaces. </w:t>
      </w:r>
    </w:p>
    <w:p w14:paraId="028EE724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lastRenderedPageBreak/>
        <w:t xml:space="preserve">Table </w:t>
      </w:r>
      <w:r w:rsidR="008D4A9C" w:rsidRPr="00383506">
        <w:rPr>
          <w:rFonts w:ascii="Garamond" w:hAnsi="Garamond"/>
          <w:i/>
        </w:rPr>
        <w:t>A</w:t>
      </w:r>
      <w:r w:rsidRPr="00383506">
        <w:rPr>
          <w:rFonts w:ascii="Garamond" w:hAnsi="Garamond"/>
          <w:i/>
        </w:rPr>
        <w:t>4</w:t>
      </w:r>
      <w:r w:rsidRPr="00383506">
        <w:rPr>
          <w:rFonts w:ascii="Garamond" w:hAnsi="Garamond"/>
        </w:rPr>
        <w:t xml:space="preserve">. </w:t>
      </w:r>
      <w:r w:rsidR="005932A0" w:rsidRPr="00383506">
        <w:rPr>
          <w:rFonts w:ascii="Garamond" w:hAnsi="Garamond"/>
        </w:rPr>
        <w:t>Unstandardised means and variances for the slope of study variables</w:t>
      </w:r>
      <w:r w:rsidRPr="00383506">
        <w:rPr>
          <w:rFonts w:ascii="Garamond" w:hAnsi="Garamond"/>
        </w:rPr>
        <w:t xml:space="preserve">. </w:t>
      </w:r>
    </w:p>
    <w:tbl>
      <w:tblPr>
        <w:tblStyle w:val="TableGrid"/>
        <w:tblW w:w="7230" w:type="dxa"/>
        <w:tblLook w:val="04A0" w:firstRow="1" w:lastRow="0" w:firstColumn="1" w:lastColumn="0" w:noHBand="0" w:noVBand="1"/>
      </w:tblPr>
      <w:tblGrid>
        <w:gridCol w:w="1143"/>
        <w:gridCol w:w="2118"/>
        <w:gridCol w:w="850"/>
        <w:gridCol w:w="2268"/>
        <w:gridCol w:w="851"/>
      </w:tblGrid>
      <w:tr w:rsidR="00383506" w:rsidRPr="00383506" w14:paraId="40F5C20A" w14:textId="77777777" w:rsidTr="004A18A7"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5F013" w14:textId="77777777" w:rsidR="004A18A7" w:rsidRPr="00383506" w:rsidRDefault="004A18A7" w:rsidP="007B7DAB">
            <w:pPr>
              <w:rPr>
                <w:rFonts w:ascii="Garamond" w:hAnsi="Garamond"/>
                <w:b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7D1E2" w14:textId="77777777" w:rsidR="004A18A7" w:rsidRPr="00383506" w:rsidRDefault="004A18A7" w:rsidP="007B7DAB">
            <w:pPr>
              <w:jc w:val="right"/>
              <w:rPr>
                <w:rFonts w:ascii="Garamond" w:hAnsi="Garamond"/>
                <w:b/>
                <w:sz w:val="22"/>
                <w:szCs w:val="22"/>
                <w:vertAlign w:val="superscript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Slope Mean (S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BB8CC" w14:textId="77777777" w:rsidR="004A18A7" w:rsidRPr="00383506" w:rsidRDefault="004A18A7" w:rsidP="007B7DAB">
            <w:pPr>
              <w:jc w:val="right"/>
              <w:rPr>
                <w:rFonts w:ascii="Garamond" w:hAnsi="Garamond"/>
                <w:b/>
                <w:i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D40F5" w14:textId="77777777" w:rsidR="004A18A7" w:rsidRPr="00383506" w:rsidRDefault="004A18A7" w:rsidP="007B7DAB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Slope Variance (S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94004" w14:textId="062688B2" w:rsidR="004A18A7" w:rsidRPr="00383506" w:rsidRDefault="004A18A7" w:rsidP="007B7DAB">
            <w:pPr>
              <w:jc w:val="right"/>
              <w:rPr>
                <w:rFonts w:ascii="Garamond" w:hAnsi="Garamond"/>
                <w:b/>
                <w:i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>p</w:t>
            </w:r>
          </w:p>
        </w:tc>
      </w:tr>
      <w:tr w:rsidR="00383506" w:rsidRPr="00383506" w14:paraId="7B54E33D" w14:textId="77777777" w:rsidTr="004A18A7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F21DF50" w14:textId="77777777" w:rsidR="004A18A7" w:rsidRPr="00383506" w:rsidRDefault="004A18A7" w:rsidP="007B7DAB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S100β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180C632" w14:textId="4AD26778" w:rsidR="004A18A7" w:rsidRPr="00383506" w:rsidRDefault="004A18A7" w:rsidP="008D7B3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8D7B33" w:rsidRPr="00383506">
              <w:rPr>
                <w:rFonts w:ascii="Garamond" w:hAnsi="Garamond"/>
                <w:sz w:val="22"/>
                <w:szCs w:val="22"/>
              </w:rPr>
              <w:t>0</w:t>
            </w:r>
            <w:r w:rsidR="00176A95" w:rsidRPr="00383506">
              <w:rPr>
                <w:rFonts w:ascii="Garamond" w:hAnsi="Garamond"/>
                <w:sz w:val="22"/>
                <w:szCs w:val="22"/>
              </w:rPr>
              <w:t>5</w:t>
            </w:r>
            <w:r w:rsidRPr="00383506">
              <w:rPr>
                <w:rFonts w:ascii="Garamond" w:hAnsi="Garamond"/>
                <w:sz w:val="22"/>
                <w:szCs w:val="22"/>
              </w:rPr>
              <w:t xml:space="preserve"> (0.00</w:t>
            </w:r>
            <w:r w:rsidR="00176A95" w:rsidRPr="00383506">
              <w:rPr>
                <w:rFonts w:ascii="Garamond" w:hAnsi="Garamond"/>
                <w:sz w:val="22"/>
                <w:szCs w:val="22"/>
              </w:rPr>
              <w:t>3</w:t>
            </w:r>
            <w:r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0469B" w14:textId="020FE01C" w:rsidR="004A18A7" w:rsidRPr="00383506" w:rsidRDefault="004A18A7" w:rsidP="00565A5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565A55" w:rsidRPr="00383506">
              <w:rPr>
                <w:rFonts w:ascii="Garamond" w:hAnsi="Garamond"/>
                <w:sz w:val="22"/>
                <w:szCs w:val="22"/>
              </w:rPr>
              <w:t>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16500" w14:textId="7FE8640B" w:rsidR="004A18A7" w:rsidRPr="00383506" w:rsidRDefault="004A18A7" w:rsidP="008D7B3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01 (0.00</w:t>
            </w:r>
            <w:r w:rsidR="008D7B33" w:rsidRPr="00383506">
              <w:rPr>
                <w:rFonts w:ascii="Garamond" w:hAnsi="Garamond"/>
                <w:sz w:val="22"/>
                <w:szCs w:val="22"/>
              </w:rPr>
              <w:t>0</w:t>
            </w:r>
            <w:r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2AE31C" w14:textId="0F56CAD7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</w:tr>
      <w:tr w:rsidR="00383506" w:rsidRPr="00383506" w14:paraId="0ACC52D9" w14:textId="77777777" w:rsidTr="004A18A7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29E9778" w14:textId="77777777" w:rsidR="004A18A7" w:rsidRPr="00383506" w:rsidRDefault="004A18A7" w:rsidP="007B7DAB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WMH</w:t>
            </w:r>
            <w:r w:rsidRPr="00383506">
              <w:rPr>
                <w:rFonts w:ascii="Garamond" w:hAnsi="Garamond"/>
                <w:vertAlign w:val="superscript"/>
              </w:rPr>
              <w:t>†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9259742" w14:textId="04899C34" w:rsidR="004A18A7" w:rsidRPr="00383506" w:rsidRDefault="004A18A7" w:rsidP="00565A5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2</w:t>
            </w:r>
            <w:r w:rsidR="00565A55" w:rsidRPr="00383506">
              <w:rPr>
                <w:rFonts w:ascii="Garamond" w:hAnsi="Garamond"/>
                <w:sz w:val="22"/>
                <w:szCs w:val="22"/>
              </w:rPr>
              <w:t>48</w:t>
            </w:r>
            <w:r w:rsidRPr="00383506">
              <w:rPr>
                <w:rFonts w:ascii="Garamond" w:hAnsi="Garamond"/>
                <w:sz w:val="22"/>
                <w:szCs w:val="22"/>
              </w:rPr>
              <w:t xml:space="preserve"> (0.0</w:t>
            </w:r>
            <w:r w:rsidR="008D7B33" w:rsidRPr="00383506">
              <w:rPr>
                <w:rFonts w:ascii="Garamond" w:hAnsi="Garamond"/>
                <w:sz w:val="22"/>
                <w:szCs w:val="22"/>
              </w:rPr>
              <w:t>2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8</w:t>
            </w:r>
            <w:r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288F73" w14:textId="77777777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422C3" w14:textId="619D0AC3" w:rsidR="004A18A7" w:rsidRPr="00383506" w:rsidRDefault="004A18A7" w:rsidP="008B314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80</w:t>
            </w:r>
            <w:r w:rsidRPr="00383506">
              <w:rPr>
                <w:rFonts w:ascii="Garamond" w:hAnsi="Garamond"/>
                <w:sz w:val="22"/>
                <w:szCs w:val="22"/>
              </w:rPr>
              <w:t xml:space="preserve"> (0.00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5</w:t>
            </w:r>
            <w:r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F97662" w14:textId="0FB05A19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</w:tr>
      <w:tr w:rsidR="00383506" w:rsidRPr="00383506" w14:paraId="4D91878A" w14:textId="77777777" w:rsidTr="004A18A7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B930D52" w14:textId="77777777" w:rsidR="004A18A7" w:rsidRPr="00383506" w:rsidRDefault="004A18A7" w:rsidP="007B7DAB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i/>
                <w:sz w:val="22"/>
                <w:szCs w:val="22"/>
              </w:rPr>
              <w:t>g</w:t>
            </w:r>
            <w:r w:rsidRPr="00383506">
              <w:rPr>
                <w:rFonts w:ascii="Garamond" w:hAnsi="Garamond"/>
                <w:sz w:val="22"/>
                <w:szCs w:val="22"/>
              </w:rPr>
              <w:t>F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372EF5C" w14:textId="7FD11822" w:rsidR="004A18A7" w:rsidRPr="00383506" w:rsidRDefault="004A18A7" w:rsidP="008B314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-0.00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7</w:t>
            </w:r>
            <w:r w:rsidRPr="00383506">
              <w:rPr>
                <w:rFonts w:ascii="Garamond" w:hAnsi="Garamond"/>
                <w:sz w:val="22"/>
                <w:szCs w:val="22"/>
              </w:rPr>
              <w:t xml:space="preserve"> (0.00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2</w:t>
            </w:r>
            <w:r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557DD4" w14:textId="77777777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90CF2" w14:textId="77777777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00 (0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CE707E" w14:textId="7B7D2933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</w:tr>
      <w:tr w:rsidR="00383506" w:rsidRPr="00383506" w14:paraId="5315E796" w14:textId="77777777" w:rsidTr="004A18A7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3098868" w14:textId="77777777" w:rsidR="004A18A7" w:rsidRPr="00383506" w:rsidRDefault="004A18A7" w:rsidP="007B7DAB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i/>
                <w:sz w:val="22"/>
                <w:szCs w:val="22"/>
              </w:rPr>
              <w:t>g</w:t>
            </w:r>
            <w:r w:rsidRPr="00383506">
              <w:rPr>
                <w:rFonts w:ascii="Garamond" w:hAnsi="Garamond"/>
                <w:sz w:val="22"/>
                <w:szCs w:val="22"/>
              </w:rPr>
              <w:t>M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FC2DE5C" w14:textId="21315483" w:rsidR="004A18A7" w:rsidRPr="00383506" w:rsidRDefault="00251223" w:rsidP="0025122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.717</w:t>
            </w:r>
            <w:r w:rsidR="004A18A7" w:rsidRPr="00383506">
              <w:rPr>
                <w:rFonts w:ascii="Garamond" w:hAnsi="Garamond"/>
                <w:sz w:val="22"/>
                <w:szCs w:val="22"/>
              </w:rPr>
              <w:t xml:space="preserve"> (</w:t>
            </w:r>
            <w:r w:rsidRPr="00383506">
              <w:rPr>
                <w:rFonts w:ascii="Garamond" w:hAnsi="Garamond"/>
                <w:sz w:val="22"/>
                <w:szCs w:val="22"/>
              </w:rPr>
              <w:t>0.275</w:t>
            </w:r>
            <w:r w:rsidR="004A18A7"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974CB" w14:textId="1E66443E" w:rsidR="004A18A7" w:rsidRPr="00383506" w:rsidRDefault="00251223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275E0" w14:textId="40C167DB" w:rsidR="004A18A7" w:rsidRPr="00383506" w:rsidRDefault="00251223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63 (0.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ACE02" w14:textId="1B0450B4" w:rsidR="004A18A7" w:rsidRPr="00383506" w:rsidRDefault="00251223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</w:t>
            </w:r>
            <w:r w:rsidR="004A18A7" w:rsidRPr="00383506">
              <w:rPr>
                <w:rFonts w:ascii="Garamond" w:hAnsi="Garamond"/>
                <w:sz w:val="22"/>
                <w:szCs w:val="22"/>
              </w:rPr>
              <w:t>0.001</w:t>
            </w:r>
          </w:p>
        </w:tc>
      </w:tr>
      <w:tr w:rsidR="00383506" w:rsidRPr="00383506" w14:paraId="6705096A" w14:textId="77777777" w:rsidTr="004A18A7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A6246AE" w14:textId="77777777" w:rsidR="004A18A7" w:rsidRPr="00383506" w:rsidRDefault="004A18A7" w:rsidP="007B7DAB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GM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73E24E0" w14:textId="15CE6A88" w:rsidR="004A18A7" w:rsidRPr="00383506" w:rsidRDefault="004A18A7" w:rsidP="00565A5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-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565A55" w:rsidRPr="00383506">
              <w:rPr>
                <w:rFonts w:ascii="Garamond" w:hAnsi="Garamond"/>
                <w:sz w:val="22"/>
                <w:szCs w:val="22"/>
              </w:rPr>
              <w:t>29</w:t>
            </w:r>
            <w:r w:rsidRPr="00383506">
              <w:rPr>
                <w:rFonts w:ascii="Garamond" w:hAnsi="Garamond"/>
                <w:sz w:val="22"/>
                <w:szCs w:val="22"/>
              </w:rPr>
              <w:t xml:space="preserve"> (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0.101</w:t>
            </w:r>
            <w:r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1990E6" w14:textId="77777777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D89435" w14:textId="02393750" w:rsidR="004A18A7" w:rsidRPr="00383506" w:rsidRDefault="008B314A" w:rsidP="00565A5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1</w:t>
            </w:r>
            <w:r w:rsidR="00565A55" w:rsidRPr="00383506">
              <w:rPr>
                <w:rFonts w:ascii="Garamond" w:hAnsi="Garamond"/>
                <w:sz w:val="22"/>
                <w:szCs w:val="22"/>
              </w:rPr>
              <w:t>6</w:t>
            </w:r>
            <w:r w:rsidRPr="00383506">
              <w:rPr>
                <w:rFonts w:ascii="Garamond" w:hAnsi="Garamond"/>
                <w:sz w:val="22"/>
                <w:szCs w:val="22"/>
              </w:rPr>
              <w:t xml:space="preserve"> </w:t>
            </w:r>
            <w:r w:rsidR="004A18A7" w:rsidRPr="00383506">
              <w:rPr>
                <w:rFonts w:ascii="Garamond" w:hAnsi="Garamond"/>
                <w:sz w:val="22"/>
                <w:szCs w:val="22"/>
              </w:rPr>
              <w:t>(</w:t>
            </w:r>
            <w:r w:rsidRPr="00383506">
              <w:rPr>
                <w:rFonts w:ascii="Garamond" w:hAnsi="Garamond"/>
                <w:sz w:val="22"/>
                <w:szCs w:val="22"/>
              </w:rPr>
              <w:t>0.063</w:t>
            </w:r>
            <w:r w:rsidR="004A18A7"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A7CDF" w14:textId="75D2795F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</w:tr>
      <w:tr w:rsidR="00383506" w:rsidRPr="00383506" w14:paraId="32B48087" w14:textId="77777777" w:rsidTr="004A18A7"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726E3" w14:textId="77777777" w:rsidR="004A18A7" w:rsidRPr="00383506" w:rsidRDefault="004A18A7" w:rsidP="007B7DAB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TBV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BA437" w14:textId="015DE971" w:rsidR="004A18A7" w:rsidRPr="00383506" w:rsidRDefault="004A18A7" w:rsidP="00565A5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-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1.2</w:t>
            </w:r>
            <w:r w:rsidR="00565A55" w:rsidRPr="00383506">
              <w:rPr>
                <w:rFonts w:ascii="Garamond" w:hAnsi="Garamond"/>
                <w:sz w:val="22"/>
                <w:szCs w:val="22"/>
              </w:rPr>
              <w:t>7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7</w:t>
            </w:r>
            <w:r w:rsidRPr="00383506">
              <w:rPr>
                <w:rFonts w:ascii="Garamond" w:hAnsi="Garamond"/>
                <w:sz w:val="22"/>
                <w:szCs w:val="22"/>
              </w:rPr>
              <w:t xml:space="preserve"> (0.</w:t>
            </w:r>
            <w:r w:rsidR="008B314A" w:rsidRPr="00383506">
              <w:rPr>
                <w:rFonts w:ascii="Garamond" w:hAnsi="Garamond"/>
                <w:sz w:val="22"/>
                <w:szCs w:val="22"/>
              </w:rPr>
              <w:t>130</w:t>
            </w:r>
            <w:r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78BFA" w14:textId="77777777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1BFEC" w14:textId="6DD20346" w:rsidR="004A18A7" w:rsidRPr="00383506" w:rsidRDefault="008B314A" w:rsidP="00565A5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1.53</w:t>
            </w:r>
            <w:r w:rsidR="00565A55" w:rsidRPr="00383506">
              <w:rPr>
                <w:rFonts w:ascii="Garamond" w:hAnsi="Garamond"/>
                <w:sz w:val="22"/>
                <w:szCs w:val="22"/>
              </w:rPr>
              <w:t>1</w:t>
            </w:r>
            <w:r w:rsidRPr="00383506">
              <w:rPr>
                <w:rFonts w:ascii="Garamond" w:hAnsi="Garamond"/>
                <w:sz w:val="22"/>
                <w:szCs w:val="22"/>
              </w:rPr>
              <w:t xml:space="preserve"> </w:t>
            </w:r>
            <w:r w:rsidR="004A18A7" w:rsidRPr="00383506">
              <w:rPr>
                <w:rFonts w:ascii="Garamond" w:hAnsi="Garamond"/>
                <w:sz w:val="22"/>
                <w:szCs w:val="22"/>
              </w:rPr>
              <w:t>(</w:t>
            </w:r>
            <w:r w:rsidRPr="00383506">
              <w:rPr>
                <w:rFonts w:ascii="Garamond" w:hAnsi="Garamond"/>
                <w:sz w:val="22"/>
                <w:szCs w:val="22"/>
              </w:rPr>
              <w:t>0.105</w:t>
            </w:r>
            <w:r w:rsidR="004A18A7" w:rsidRPr="00383506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87B56" w14:textId="268716F7" w:rsidR="004A18A7" w:rsidRPr="00383506" w:rsidRDefault="004A18A7" w:rsidP="007B7DA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</w:tr>
    </w:tbl>
    <w:p w14:paraId="51B38752" w14:textId="2CB575C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>Note.</w:t>
      </w:r>
      <w:r w:rsidRPr="00383506">
        <w:rPr>
          <w:rFonts w:ascii="Garamond" w:hAnsi="Garamond"/>
        </w:rPr>
        <w:t xml:space="preserve"> </w:t>
      </w:r>
      <w:r w:rsidR="00701E56" w:rsidRPr="00383506">
        <w:rPr>
          <w:rFonts w:ascii="Garamond" w:hAnsi="Garamond"/>
        </w:rPr>
        <w:t xml:space="preserve">Estimates </w:t>
      </w:r>
      <w:r w:rsidR="00DE3935" w:rsidRPr="00383506">
        <w:rPr>
          <w:rFonts w:ascii="Garamond" w:hAnsi="Garamond"/>
        </w:rPr>
        <w:t>(</w:t>
      </w:r>
      <w:r w:rsidR="00DE3935" w:rsidRPr="00383506">
        <w:rPr>
          <w:rFonts w:ascii="Garamond" w:hAnsi="Garamond"/>
          <w:i/>
        </w:rPr>
        <w:t>p</w:t>
      </w:r>
      <w:r w:rsidR="00DE3935" w:rsidRPr="00383506">
        <w:rPr>
          <w:rFonts w:ascii="Garamond" w:hAnsi="Garamond"/>
        </w:rPr>
        <w:t xml:space="preserve">-values) </w:t>
      </w:r>
      <w:r w:rsidR="00701E56" w:rsidRPr="00383506">
        <w:rPr>
          <w:rFonts w:ascii="Garamond" w:hAnsi="Garamond"/>
        </w:rPr>
        <w:t xml:space="preserve">obtained from </w:t>
      </w:r>
      <w:r w:rsidR="007B7DAB" w:rsidRPr="00383506">
        <w:rPr>
          <w:rFonts w:ascii="Garamond" w:hAnsi="Garamond"/>
        </w:rPr>
        <w:t xml:space="preserve">simple measurement </w:t>
      </w:r>
      <w:r w:rsidR="00701E56" w:rsidRPr="00383506">
        <w:rPr>
          <w:rFonts w:ascii="Garamond" w:hAnsi="Garamond"/>
        </w:rPr>
        <w:t>models corrected for</w:t>
      </w:r>
      <w:r w:rsidR="00176A95" w:rsidRPr="00383506">
        <w:rPr>
          <w:rFonts w:ascii="Garamond" w:hAnsi="Garamond"/>
        </w:rPr>
        <w:t xml:space="preserve"> sampling lag (intra-wave sex differences) and</w:t>
      </w:r>
      <w:r w:rsidR="00701E56" w:rsidRPr="00383506">
        <w:rPr>
          <w:rFonts w:ascii="Garamond" w:hAnsi="Garamond"/>
        </w:rPr>
        <w:t xml:space="preserve"> sex</w:t>
      </w:r>
      <w:r w:rsidR="00556407" w:rsidRPr="00383506">
        <w:rPr>
          <w:rFonts w:ascii="Garamond" w:hAnsi="Garamond"/>
        </w:rPr>
        <w:t xml:space="preserve"> – volumetric indices are corrected for ICV</w:t>
      </w:r>
      <w:r w:rsidR="00701E56" w:rsidRPr="00383506">
        <w:rPr>
          <w:rFonts w:ascii="Garamond" w:hAnsi="Garamond"/>
        </w:rPr>
        <w:t xml:space="preserve">. </w:t>
      </w:r>
      <w:r w:rsidRPr="00383506">
        <w:rPr>
          <w:rFonts w:ascii="Garamond" w:hAnsi="Garamond"/>
        </w:rPr>
        <w:t>FA: fractional anisotropy, MD: mean diffusivity, TBV: total brain volume, WMH: white matter hyperintensity volume, GM: grey matter volume</w:t>
      </w:r>
      <w:r w:rsidR="008D7B33" w:rsidRPr="00383506">
        <w:rPr>
          <w:rFonts w:ascii="Garamond" w:hAnsi="Garamond"/>
        </w:rPr>
        <w:t>.</w:t>
      </w:r>
      <w:r w:rsidRPr="00383506">
        <w:rPr>
          <w:rFonts w:ascii="Garamond" w:hAnsi="Garamond"/>
        </w:rPr>
        <w:t xml:space="preserve"> </w:t>
      </w:r>
      <w:r w:rsidR="00CA1FFD" w:rsidRPr="00383506">
        <w:rPr>
          <w:rFonts w:ascii="Garamond" w:hAnsi="Garamond"/>
          <w:vertAlign w:val="superscript"/>
        </w:rPr>
        <w:t xml:space="preserve">† </w:t>
      </w:r>
      <w:r w:rsidR="00CA1FFD" w:rsidRPr="00383506">
        <w:rPr>
          <w:rFonts w:ascii="Garamond" w:hAnsi="Garamond"/>
        </w:rPr>
        <w:t>log transformed</w:t>
      </w:r>
      <w:r w:rsidR="004A18A7" w:rsidRPr="00383506">
        <w:rPr>
          <w:rFonts w:ascii="Garamond" w:hAnsi="Garamond"/>
        </w:rPr>
        <w:t>.</w:t>
      </w:r>
    </w:p>
    <w:p w14:paraId="3450FF51" w14:textId="60D1B9F4" w:rsidR="00A64EF5" w:rsidRPr="00383506" w:rsidRDefault="00A64EF5" w:rsidP="0084536A">
      <w:pPr>
        <w:rPr>
          <w:rFonts w:ascii="Garamond" w:hAnsi="Garamond"/>
        </w:rPr>
      </w:pPr>
    </w:p>
    <w:p w14:paraId="68D7BB33" w14:textId="22E2AA4B" w:rsidR="004278BD" w:rsidRPr="00383506" w:rsidRDefault="004278BD" w:rsidP="0084536A">
      <w:pPr>
        <w:rPr>
          <w:rFonts w:ascii="Garamond" w:hAnsi="Garamond"/>
        </w:rPr>
      </w:pPr>
    </w:p>
    <w:p w14:paraId="6CABC0F5" w14:textId="77777777" w:rsidR="004278BD" w:rsidRPr="00383506" w:rsidRDefault="004278BD" w:rsidP="0084536A">
      <w:pPr>
        <w:rPr>
          <w:rFonts w:ascii="Garamond" w:hAnsi="Garamond"/>
        </w:rPr>
      </w:pPr>
    </w:p>
    <w:p w14:paraId="225F836B" w14:textId="77777777" w:rsidR="0084536A" w:rsidRPr="00383506" w:rsidRDefault="0084536A" w:rsidP="0084536A">
      <w:pPr>
        <w:rPr>
          <w:rFonts w:ascii="Garamond" w:hAnsi="Garamond"/>
        </w:rPr>
      </w:pPr>
    </w:p>
    <w:p w14:paraId="4541742A" w14:textId="3849470B" w:rsidR="008379DA" w:rsidRPr="00383506" w:rsidRDefault="008379DA" w:rsidP="008379D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>Table A</w:t>
      </w:r>
      <w:r w:rsidR="00F9074F" w:rsidRPr="00383506">
        <w:rPr>
          <w:rFonts w:ascii="Garamond" w:hAnsi="Garamond"/>
          <w:i/>
        </w:rPr>
        <w:t>5</w:t>
      </w:r>
      <w:r w:rsidRPr="00383506">
        <w:rPr>
          <w:rFonts w:ascii="Garamond" w:hAnsi="Garamond"/>
        </w:rPr>
        <w:t xml:space="preserve">. Fit statistics for S100β-global MRI structural equation models. </w:t>
      </w:r>
    </w:p>
    <w:tbl>
      <w:tblPr>
        <w:tblStyle w:val="TableGrid"/>
        <w:tblW w:w="6607" w:type="dxa"/>
        <w:tblLook w:val="04A0" w:firstRow="1" w:lastRow="0" w:firstColumn="1" w:lastColumn="0" w:noHBand="0" w:noVBand="1"/>
      </w:tblPr>
      <w:tblGrid>
        <w:gridCol w:w="1198"/>
        <w:gridCol w:w="884"/>
        <w:gridCol w:w="526"/>
        <w:gridCol w:w="824"/>
        <w:gridCol w:w="984"/>
        <w:gridCol w:w="677"/>
        <w:gridCol w:w="677"/>
        <w:gridCol w:w="837"/>
      </w:tblGrid>
      <w:tr w:rsidR="00383506" w:rsidRPr="00383506" w14:paraId="07F043BC" w14:textId="77777777" w:rsidTr="00277ADF"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2565B" w14:textId="77777777" w:rsidR="008379DA" w:rsidRPr="00383506" w:rsidRDefault="008379DA" w:rsidP="00277ADF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Mode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7DEDE" w14:textId="77777777" w:rsidR="008379DA" w:rsidRPr="00383506" w:rsidRDefault="008379DA" w:rsidP="00277ADF">
            <w:pPr>
              <w:jc w:val="right"/>
              <w:rPr>
                <w:rFonts w:ascii="Garamond" w:hAnsi="Garamond"/>
                <w:b/>
                <w:sz w:val="22"/>
                <w:szCs w:val="22"/>
                <w:vertAlign w:val="superscript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 xml:space="preserve">χ </w:t>
            </w:r>
            <w:r w:rsidRPr="00383506">
              <w:rPr>
                <w:rFonts w:ascii="Garamond" w:hAnsi="Garamond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D9D3A" w14:textId="77777777" w:rsidR="008379DA" w:rsidRPr="00383506" w:rsidRDefault="008379DA" w:rsidP="00277ADF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df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584D9" w14:textId="77777777" w:rsidR="008379DA" w:rsidRPr="00383506" w:rsidRDefault="008379DA" w:rsidP="00277ADF">
            <w:pPr>
              <w:jc w:val="right"/>
              <w:rPr>
                <w:rFonts w:ascii="Garamond" w:hAnsi="Garamond"/>
                <w:b/>
                <w:i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65D51" w14:textId="77777777" w:rsidR="008379DA" w:rsidRPr="00383506" w:rsidRDefault="008379DA" w:rsidP="00277ADF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RMSE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68FCA" w14:textId="77777777" w:rsidR="008379DA" w:rsidRPr="00383506" w:rsidRDefault="008379DA" w:rsidP="00277ADF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CF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72E66" w14:textId="77777777" w:rsidR="008379DA" w:rsidRPr="00383506" w:rsidRDefault="008379DA" w:rsidP="00277ADF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TL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BC137" w14:textId="77777777" w:rsidR="008379DA" w:rsidRPr="00383506" w:rsidRDefault="008379DA" w:rsidP="00277ADF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SRMR</w:t>
            </w:r>
          </w:p>
        </w:tc>
      </w:tr>
      <w:tr w:rsidR="00383506" w:rsidRPr="00383506" w14:paraId="3226C1D3" w14:textId="77777777" w:rsidTr="00277ADF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763343A" w14:textId="77777777" w:rsidR="008379DA" w:rsidRPr="00383506" w:rsidRDefault="008379DA" w:rsidP="00277ADF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WM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3D76000" w14:textId="36C3DDF1" w:rsidR="008379DA" w:rsidRPr="00383506" w:rsidRDefault="00123C09" w:rsidP="00076D8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2.62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88AAC0E" w14:textId="642C05C9" w:rsidR="008379DA" w:rsidRPr="00383506" w:rsidRDefault="00123C09" w:rsidP="00277AD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AF75693" w14:textId="6D01755A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480B6B" w:rsidRPr="00383506">
              <w:rPr>
                <w:rFonts w:ascii="Garamond" w:hAnsi="Garamond"/>
                <w:sz w:val="22"/>
                <w:szCs w:val="22"/>
              </w:rPr>
              <w:t>3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DC115CE" w14:textId="01006DA2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36E2F7E" w14:textId="5EC5F67E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9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520BC55" w14:textId="72A1F9FD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3E5CE43" w14:textId="622E6928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26</w:t>
            </w:r>
          </w:p>
        </w:tc>
      </w:tr>
      <w:tr w:rsidR="00383506" w:rsidRPr="00383506" w14:paraId="5D8D2D33" w14:textId="77777777" w:rsidTr="00277ADF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3E67B32" w14:textId="77777777" w:rsidR="008379DA" w:rsidRPr="00383506" w:rsidRDefault="008379DA" w:rsidP="00277ADF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PV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C10E1D8" w14:textId="66423B55" w:rsidR="008379DA" w:rsidRPr="00383506" w:rsidRDefault="00207F08" w:rsidP="00207F08">
            <w:pPr>
              <w:tabs>
                <w:tab w:val="right" w:pos="667"/>
              </w:tabs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ab/>
              <w:t>39.43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EB4C32D" w14:textId="2077B893" w:rsidR="008379DA" w:rsidRPr="00383506" w:rsidRDefault="00207F08" w:rsidP="00277AD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7B09FE3" w14:textId="77777777" w:rsidR="008379DA" w:rsidRPr="00383506" w:rsidRDefault="008379DA" w:rsidP="00277AD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DF2C21F" w14:textId="6E286876" w:rsidR="008379DA" w:rsidRPr="00383506" w:rsidRDefault="008379DA" w:rsidP="00A565ED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1F0B9B" w:rsidRPr="00383506">
              <w:rPr>
                <w:rFonts w:ascii="Garamond" w:hAnsi="Garamond"/>
                <w:sz w:val="22"/>
                <w:szCs w:val="22"/>
              </w:rPr>
              <w:t>4</w:t>
            </w:r>
            <w:r w:rsidR="00A565ED" w:rsidRPr="00383506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50E066F" w14:textId="483CF8F8" w:rsidR="008379DA" w:rsidRPr="00383506" w:rsidRDefault="008379DA" w:rsidP="00A565ED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1F0B9B" w:rsidRPr="00383506">
              <w:rPr>
                <w:rFonts w:ascii="Garamond" w:hAnsi="Garamond"/>
                <w:sz w:val="22"/>
                <w:szCs w:val="22"/>
              </w:rPr>
              <w:t>6</w:t>
            </w:r>
            <w:r w:rsidR="00A565ED" w:rsidRPr="00383506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619D519" w14:textId="2C2108AE" w:rsidR="008379DA" w:rsidRPr="00383506" w:rsidRDefault="008379DA" w:rsidP="00A565ED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1F0B9B" w:rsidRPr="00383506">
              <w:rPr>
                <w:rFonts w:ascii="Garamond" w:hAnsi="Garamond"/>
                <w:sz w:val="22"/>
                <w:szCs w:val="22"/>
              </w:rPr>
              <w:t>9</w:t>
            </w:r>
            <w:r w:rsidR="00A565ED" w:rsidRPr="00383506">
              <w:rPr>
                <w:rFonts w:ascii="Garamond" w:hAnsi="Garamond"/>
                <w:sz w:val="22"/>
                <w:szCs w:val="22"/>
              </w:rPr>
              <w:t>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810F4D4" w14:textId="4D9558FA" w:rsidR="008379DA" w:rsidRPr="00383506" w:rsidRDefault="008379DA" w:rsidP="00A565ED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A565ED" w:rsidRPr="00383506">
              <w:rPr>
                <w:rFonts w:ascii="Garamond" w:hAnsi="Garamond"/>
                <w:sz w:val="22"/>
                <w:szCs w:val="22"/>
              </w:rPr>
              <w:t>32</w:t>
            </w:r>
          </w:p>
        </w:tc>
      </w:tr>
      <w:tr w:rsidR="00383506" w:rsidRPr="00383506" w14:paraId="07512C38" w14:textId="77777777" w:rsidTr="00277ADF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0BE29C" w14:textId="77777777" w:rsidR="008379DA" w:rsidRPr="00383506" w:rsidRDefault="008379DA" w:rsidP="00277ADF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i/>
                <w:sz w:val="22"/>
                <w:szCs w:val="22"/>
              </w:rPr>
              <w:t>g</w:t>
            </w:r>
            <w:r w:rsidRPr="00383506">
              <w:rPr>
                <w:rFonts w:ascii="Garamond" w:hAnsi="Garamond"/>
                <w:sz w:val="22"/>
                <w:szCs w:val="22"/>
              </w:rPr>
              <w:t>F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F012F6C" w14:textId="16C2540B" w:rsidR="008379DA" w:rsidRPr="00383506" w:rsidRDefault="00123C09" w:rsidP="00B23C9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</w:t>
            </w:r>
            <w:r w:rsidR="00B23C99" w:rsidRPr="00383506">
              <w:rPr>
                <w:rFonts w:ascii="Garamond" w:hAnsi="Garamond"/>
                <w:sz w:val="22"/>
                <w:szCs w:val="22"/>
              </w:rPr>
              <w:t>84</w:t>
            </w:r>
            <w:r w:rsidRPr="00383506">
              <w:rPr>
                <w:rFonts w:ascii="Garamond" w:hAnsi="Garamond"/>
                <w:sz w:val="22"/>
                <w:szCs w:val="22"/>
              </w:rPr>
              <w:t>.</w:t>
            </w:r>
            <w:r w:rsidR="00B23C99" w:rsidRPr="00383506">
              <w:rPr>
                <w:rFonts w:ascii="Garamond" w:hAnsi="Garamond"/>
                <w:sz w:val="22"/>
                <w:szCs w:val="22"/>
              </w:rPr>
              <w:t>00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B851748" w14:textId="5ED47817" w:rsidR="008379DA" w:rsidRPr="00383506" w:rsidRDefault="00123C09" w:rsidP="00B23C9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0</w:t>
            </w:r>
            <w:r w:rsidR="00B23C99" w:rsidRPr="00383506"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BDADEDA" w14:textId="6A7A6C1E" w:rsidR="008379DA" w:rsidRPr="00383506" w:rsidRDefault="00123C09" w:rsidP="0093163D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</w:t>
            </w:r>
            <w:r w:rsidR="008379DA"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93163D" w:rsidRPr="00383506">
              <w:rPr>
                <w:rFonts w:ascii="Garamond" w:hAnsi="Garamond"/>
                <w:sz w:val="22"/>
                <w:szCs w:val="22"/>
              </w:rPr>
              <w:t>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6A425CB" w14:textId="32EF115B" w:rsidR="008379DA" w:rsidRPr="00383506" w:rsidRDefault="008379DA" w:rsidP="00B23C9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B23C99" w:rsidRPr="00383506">
              <w:rPr>
                <w:rFonts w:ascii="Garamond" w:hAnsi="Garamond"/>
                <w:sz w:val="22"/>
                <w:szCs w:val="22"/>
              </w:rPr>
              <w:t>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24A92FE" w14:textId="70ABBA70" w:rsidR="008379DA" w:rsidRPr="00383506" w:rsidRDefault="0093163D" w:rsidP="00B23C9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C30354" w:rsidRPr="00383506">
              <w:rPr>
                <w:rFonts w:ascii="Garamond" w:hAnsi="Garamond"/>
                <w:sz w:val="22"/>
                <w:szCs w:val="22"/>
              </w:rPr>
              <w:t>7</w:t>
            </w:r>
            <w:r w:rsidR="00B23C99" w:rsidRPr="00383506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1F60798" w14:textId="61AF4C28" w:rsidR="008379DA" w:rsidRPr="00383506" w:rsidRDefault="0093163D" w:rsidP="00B23C9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C30354" w:rsidRPr="00383506">
              <w:rPr>
                <w:rFonts w:ascii="Garamond" w:hAnsi="Garamond"/>
                <w:sz w:val="22"/>
                <w:szCs w:val="22"/>
              </w:rPr>
              <w:t>6</w:t>
            </w:r>
            <w:r w:rsidR="00B23C99" w:rsidRPr="00383506">
              <w:rPr>
                <w:rFonts w:ascii="Garamond" w:hAnsi="Garamond"/>
                <w:sz w:val="22"/>
                <w:szCs w:val="22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68E2C95" w14:textId="66165648" w:rsidR="008379DA" w:rsidRPr="00383506" w:rsidRDefault="008379DA" w:rsidP="00C3035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3</w:t>
            </w:r>
            <w:r w:rsidR="00C30354" w:rsidRPr="00383506">
              <w:rPr>
                <w:rFonts w:ascii="Garamond" w:hAnsi="Garamond"/>
                <w:sz w:val="22"/>
                <w:szCs w:val="22"/>
              </w:rPr>
              <w:t>5</w:t>
            </w:r>
          </w:p>
        </w:tc>
      </w:tr>
      <w:tr w:rsidR="00383506" w:rsidRPr="00383506" w14:paraId="6A26DCE8" w14:textId="77777777" w:rsidTr="00277ADF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01A1CE3" w14:textId="77777777" w:rsidR="008379DA" w:rsidRPr="00383506" w:rsidRDefault="008379DA" w:rsidP="00277ADF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i/>
                <w:sz w:val="22"/>
                <w:szCs w:val="22"/>
              </w:rPr>
              <w:t>g</w:t>
            </w:r>
            <w:r w:rsidRPr="00383506">
              <w:rPr>
                <w:rFonts w:ascii="Garamond" w:hAnsi="Garamond"/>
                <w:sz w:val="22"/>
                <w:szCs w:val="22"/>
              </w:rPr>
              <w:t>M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4D30151" w14:textId="6A830CAC" w:rsidR="008379DA" w:rsidRPr="00383506" w:rsidRDefault="00B23C99" w:rsidP="00B23C9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322.8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DE63386" w14:textId="099E81D8" w:rsidR="008379DA" w:rsidRPr="00383506" w:rsidRDefault="00B23C99" w:rsidP="00277AD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353973E" w14:textId="269ADA63" w:rsidR="008379DA" w:rsidRPr="00383506" w:rsidRDefault="00B23C99" w:rsidP="0092066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</w:t>
            </w:r>
            <w:r w:rsidR="008379DA" w:rsidRPr="00383506">
              <w:rPr>
                <w:rFonts w:ascii="Garamond" w:hAnsi="Garamond"/>
                <w:sz w:val="22"/>
                <w:szCs w:val="22"/>
              </w:rPr>
              <w:t>0.00</w:t>
            </w:r>
            <w:r w:rsidR="00920665" w:rsidRPr="00383506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8DDC6DE" w14:textId="7CA0D9FF" w:rsidR="008379DA" w:rsidRPr="00383506" w:rsidRDefault="008379DA" w:rsidP="00B23C9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B23C99" w:rsidRPr="00383506">
              <w:rPr>
                <w:rFonts w:ascii="Garamond" w:hAnsi="Garamond"/>
                <w:sz w:val="22"/>
                <w:szCs w:val="22"/>
              </w:rPr>
              <w:t>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F2305F9" w14:textId="333D854C" w:rsidR="008379DA" w:rsidRPr="00383506" w:rsidRDefault="008379DA" w:rsidP="00965266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965266" w:rsidRPr="00383506">
              <w:rPr>
                <w:rFonts w:ascii="Garamond" w:hAnsi="Garamond"/>
                <w:sz w:val="22"/>
                <w:szCs w:val="22"/>
              </w:rPr>
              <w:t>9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DA8EB55" w14:textId="1E8B647C" w:rsidR="008379DA" w:rsidRPr="00383506" w:rsidRDefault="008379DA" w:rsidP="00965266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965266" w:rsidRPr="00383506">
              <w:rPr>
                <w:rFonts w:ascii="Garamond" w:hAnsi="Garamond"/>
                <w:sz w:val="22"/>
                <w:szCs w:val="22"/>
              </w:rPr>
              <w:t>9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4591FD5" w14:textId="2172C343" w:rsidR="008379DA" w:rsidRPr="00383506" w:rsidRDefault="008379DA" w:rsidP="00965266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965266" w:rsidRPr="00383506">
              <w:rPr>
                <w:rFonts w:ascii="Garamond" w:hAnsi="Garamond"/>
                <w:sz w:val="22"/>
                <w:szCs w:val="22"/>
              </w:rPr>
              <w:t>48</w:t>
            </w:r>
          </w:p>
        </w:tc>
      </w:tr>
      <w:tr w:rsidR="00383506" w:rsidRPr="00383506" w14:paraId="3147AD63" w14:textId="77777777" w:rsidTr="00277ADF"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FF5A8C3" w14:textId="77777777" w:rsidR="008379DA" w:rsidRPr="00383506" w:rsidRDefault="008379DA" w:rsidP="00277ADF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G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E58440A" w14:textId="7D9653D1" w:rsidR="008379DA" w:rsidRPr="00383506" w:rsidRDefault="00123C09" w:rsidP="00277AD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2.33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B370F92" w14:textId="5A629CA2" w:rsidR="008379DA" w:rsidRPr="00383506" w:rsidRDefault="00123C09" w:rsidP="00277AD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A5D2901" w14:textId="7D2F8D48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6A609F" w:rsidRPr="00383506">
              <w:rPr>
                <w:rFonts w:ascii="Garamond" w:hAnsi="Garamond"/>
                <w:sz w:val="22"/>
                <w:szCs w:val="22"/>
              </w:rPr>
              <w:t>1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2FB0AD2" w14:textId="001DCE22" w:rsidR="008379DA" w:rsidRPr="00383506" w:rsidRDefault="008379DA" w:rsidP="006A609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6A609F" w:rsidRPr="00383506">
              <w:rPr>
                <w:rFonts w:ascii="Garamond" w:hAnsi="Garamond"/>
                <w:sz w:val="22"/>
                <w:szCs w:val="22"/>
              </w:rPr>
              <w:t>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3DACCA4" w14:textId="11406651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8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BE98BD1" w14:textId="32D5CDB7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7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9A59B68" w14:textId="537DE1A0" w:rsidR="008379DA" w:rsidRPr="00383506" w:rsidRDefault="008379DA" w:rsidP="00123C0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123C09" w:rsidRPr="00383506">
              <w:rPr>
                <w:rFonts w:ascii="Garamond" w:hAnsi="Garamond"/>
                <w:sz w:val="22"/>
                <w:szCs w:val="22"/>
              </w:rPr>
              <w:t>22</w:t>
            </w:r>
          </w:p>
        </w:tc>
      </w:tr>
      <w:tr w:rsidR="00383506" w:rsidRPr="00383506" w14:paraId="3593D235" w14:textId="77777777" w:rsidTr="00277ADF"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892E" w14:textId="77777777" w:rsidR="008379DA" w:rsidRPr="00383506" w:rsidRDefault="008379DA" w:rsidP="00277ADF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TBV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277DD" w14:textId="07718069" w:rsidR="008379DA" w:rsidRPr="00383506" w:rsidRDefault="006A609F" w:rsidP="000C7481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1</w:t>
            </w:r>
            <w:r w:rsidR="007B130F" w:rsidRPr="00383506">
              <w:rPr>
                <w:rFonts w:ascii="Garamond" w:hAnsi="Garamond"/>
                <w:sz w:val="22"/>
                <w:szCs w:val="22"/>
              </w:rPr>
              <w:t>3</w:t>
            </w:r>
            <w:r w:rsidR="000C7481" w:rsidRPr="00383506">
              <w:rPr>
                <w:rFonts w:ascii="Garamond" w:hAnsi="Garamond"/>
                <w:sz w:val="22"/>
                <w:szCs w:val="22"/>
              </w:rPr>
              <w:t>1.23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D1E11" w14:textId="161F8C76" w:rsidR="008379DA" w:rsidRPr="00383506" w:rsidRDefault="000C7481" w:rsidP="00277AD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768A3" w14:textId="70CB90C1" w:rsidR="008379DA" w:rsidRPr="00383506" w:rsidRDefault="00480B6B" w:rsidP="00480B6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&lt;</w:t>
            </w:r>
            <w:r w:rsidR="008379DA" w:rsidRPr="00383506">
              <w:rPr>
                <w:rFonts w:ascii="Garamond" w:hAnsi="Garamond"/>
                <w:sz w:val="22"/>
                <w:szCs w:val="22"/>
              </w:rPr>
              <w:t>0.00</w:t>
            </w:r>
            <w:r w:rsidRPr="00383506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615CD" w14:textId="47FF892E" w:rsidR="008379DA" w:rsidRPr="00383506" w:rsidRDefault="008379DA" w:rsidP="000C7481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0C7481" w:rsidRPr="00383506">
              <w:rPr>
                <w:rFonts w:ascii="Garamond" w:hAnsi="Garamond"/>
                <w:sz w:val="22"/>
                <w:szCs w:val="22"/>
              </w:rPr>
              <w:t>6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F121E" w14:textId="437E664A" w:rsidR="008379DA" w:rsidRPr="00383506" w:rsidRDefault="008379DA" w:rsidP="000C7481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0C7481" w:rsidRPr="00383506">
              <w:rPr>
                <w:rFonts w:ascii="Garamond" w:hAnsi="Garamond"/>
                <w:sz w:val="22"/>
                <w:szCs w:val="22"/>
              </w:rPr>
              <w:t>93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6EF06" w14:textId="019DE049" w:rsidR="008379DA" w:rsidRPr="00383506" w:rsidRDefault="008379DA" w:rsidP="000C7481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6A609F" w:rsidRPr="00383506">
              <w:rPr>
                <w:rFonts w:ascii="Garamond" w:hAnsi="Garamond"/>
                <w:sz w:val="22"/>
                <w:szCs w:val="22"/>
              </w:rPr>
              <w:t>8</w:t>
            </w:r>
            <w:r w:rsidR="007B130F" w:rsidRPr="00383506">
              <w:rPr>
                <w:rFonts w:ascii="Garamond" w:hAnsi="Garamond"/>
                <w:sz w:val="22"/>
                <w:szCs w:val="22"/>
              </w:rPr>
              <w:t>8</w:t>
            </w:r>
            <w:r w:rsidR="000C7481" w:rsidRPr="00383506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CA933" w14:textId="2E4AFCC4" w:rsidR="008379DA" w:rsidRPr="00383506" w:rsidRDefault="008379DA" w:rsidP="000C7481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6A609F" w:rsidRPr="00383506">
              <w:rPr>
                <w:rFonts w:ascii="Garamond" w:hAnsi="Garamond"/>
                <w:sz w:val="22"/>
                <w:szCs w:val="22"/>
              </w:rPr>
              <w:t>3</w:t>
            </w:r>
            <w:r w:rsidR="000C7481" w:rsidRPr="00383506">
              <w:rPr>
                <w:rFonts w:ascii="Garamond" w:hAnsi="Garamond"/>
                <w:sz w:val="22"/>
                <w:szCs w:val="22"/>
              </w:rPr>
              <w:t>9</w:t>
            </w:r>
          </w:p>
        </w:tc>
      </w:tr>
    </w:tbl>
    <w:p w14:paraId="02F41C71" w14:textId="77777777" w:rsidR="008379DA" w:rsidRPr="00383506" w:rsidRDefault="008379DA" w:rsidP="008379D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>Note.</w:t>
      </w:r>
      <w:r w:rsidRPr="00383506">
        <w:rPr>
          <w:rFonts w:ascii="Garamond" w:hAnsi="Garamond"/>
        </w:rPr>
        <w:t xml:space="preserve"> FA: fractional anisotropy, MD: mean diffusivity, TBV: total brain volume, WMH: white matter hyperintensity volume, PVS: perivascular space rating, GM: grey matter volume, RMSEA: root mean square error of approximation, CFI: comparative fit index, TLI: Tucker-Lewis index, SRMR: standardized root mean square residual. </w:t>
      </w:r>
    </w:p>
    <w:p w14:paraId="69F3BEB7" w14:textId="5DA3719E" w:rsidR="008379DA" w:rsidRPr="00383506" w:rsidRDefault="008379DA" w:rsidP="008379DA">
      <w:pPr>
        <w:rPr>
          <w:rFonts w:ascii="Garamond" w:hAnsi="Garamond"/>
        </w:rPr>
      </w:pPr>
    </w:p>
    <w:p w14:paraId="624A9AE8" w14:textId="77777777" w:rsidR="00F9074F" w:rsidRPr="00383506" w:rsidRDefault="00F9074F" w:rsidP="008379DA">
      <w:pPr>
        <w:rPr>
          <w:rFonts w:ascii="Garamond" w:hAnsi="Garamond"/>
        </w:rPr>
      </w:pPr>
    </w:p>
    <w:p w14:paraId="46E85E01" w14:textId="77777777" w:rsidR="0084536A" w:rsidRPr="00383506" w:rsidRDefault="0084536A" w:rsidP="0084536A">
      <w:pPr>
        <w:rPr>
          <w:rFonts w:ascii="Garamond" w:hAnsi="Garamond"/>
        </w:rPr>
      </w:pPr>
    </w:p>
    <w:p w14:paraId="5B6B2FF1" w14:textId="77777777" w:rsidR="00A64EF5" w:rsidRPr="00383506" w:rsidRDefault="00A64EF5" w:rsidP="0084536A">
      <w:pPr>
        <w:rPr>
          <w:rFonts w:ascii="Garamond" w:hAnsi="Garamond"/>
        </w:rPr>
      </w:pPr>
    </w:p>
    <w:p w14:paraId="3A1B19C0" w14:textId="77777777" w:rsidR="00A64EF5" w:rsidRPr="00383506" w:rsidRDefault="00A64EF5" w:rsidP="0084536A">
      <w:pPr>
        <w:rPr>
          <w:rFonts w:ascii="Garamond" w:hAnsi="Garamond"/>
        </w:rPr>
      </w:pPr>
    </w:p>
    <w:p w14:paraId="3CB7B57D" w14:textId="77777777" w:rsidR="0084536A" w:rsidRPr="00383506" w:rsidRDefault="0084536A" w:rsidP="0084536A">
      <w:pPr>
        <w:rPr>
          <w:rFonts w:ascii="Garamond" w:hAnsi="Garamond"/>
        </w:rPr>
      </w:pPr>
    </w:p>
    <w:p w14:paraId="6EBA54F9" w14:textId="1D5FA9D5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Table </w:t>
      </w:r>
      <w:r w:rsidR="008D4A9C" w:rsidRPr="00383506">
        <w:rPr>
          <w:rFonts w:ascii="Garamond" w:hAnsi="Garamond"/>
          <w:i/>
        </w:rPr>
        <w:t>A</w:t>
      </w:r>
      <w:r w:rsidR="00F9074F" w:rsidRPr="00383506">
        <w:rPr>
          <w:rFonts w:ascii="Garamond" w:hAnsi="Garamond"/>
          <w:i/>
        </w:rPr>
        <w:t>6</w:t>
      </w:r>
      <w:r w:rsidRPr="00383506">
        <w:rPr>
          <w:rFonts w:ascii="Garamond" w:hAnsi="Garamond"/>
          <w:i/>
        </w:rPr>
        <w:t>.</w:t>
      </w:r>
      <w:r w:rsidRPr="00383506">
        <w:rPr>
          <w:rFonts w:ascii="Garamond" w:hAnsi="Garamond"/>
        </w:rPr>
        <w:t xml:space="preserve"> Associations between baseline and 3-year change in S100</w:t>
      </w:r>
      <w:r w:rsidR="003F1D52" w:rsidRPr="00383506">
        <w:rPr>
          <w:rFonts w:ascii="Garamond" w:hAnsi="Garamond"/>
        </w:rPr>
        <w:t>β</w:t>
      </w:r>
      <w:r w:rsidRPr="00383506">
        <w:rPr>
          <w:rFonts w:ascii="Garamond" w:hAnsi="Garamond"/>
        </w:rPr>
        <w:t xml:space="preserve"> and volumetric MRI variables uncorrected for ICV. </w:t>
      </w:r>
    </w:p>
    <w:tbl>
      <w:tblPr>
        <w:tblStyle w:val="TableGrid"/>
        <w:tblW w:w="8306" w:type="dxa"/>
        <w:tblLook w:val="04A0" w:firstRow="1" w:lastRow="0" w:firstColumn="1" w:lastColumn="0" w:noHBand="0" w:noVBand="1"/>
      </w:tblPr>
      <w:tblGrid>
        <w:gridCol w:w="1130"/>
        <w:gridCol w:w="1691"/>
        <w:gridCol w:w="1828"/>
        <w:gridCol w:w="1837"/>
        <w:gridCol w:w="1820"/>
      </w:tblGrid>
      <w:tr w:rsidR="00383506" w:rsidRPr="00383506" w14:paraId="65F314B3" w14:textId="77777777" w:rsidTr="00255A15"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AC91E" w14:textId="77777777" w:rsidR="00255A15" w:rsidRPr="00383506" w:rsidRDefault="00255A15" w:rsidP="007B1A7E">
            <w:pPr>
              <w:rPr>
                <w:rFonts w:ascii="Garamond" w:hAnsi="Garamond"/>
                <w:i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27D0F" w14:textId="77777777" w:rsidR="00255A15" w:rsidRPr="00383506" w:rsidRDefault="00255A15" w:rsidP="007B1A7E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 xml:space="preserve">Cross-sectional </w:t>
            </w:r>
          </w:p>
          <w:p w14:paraId="71E47759" w14:textId="77777777" w:rsidR="00255A15" w:rsidRPr="00383506" w:rsidRDefault="00255A15" w:rsidP="007B1A7E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(age 73 yrs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3756F" w14:textId="77777777" w:rsidR="00255A15" w:rsidRPr="00383506" w:rsidRDefault="00255A15" w:rsidP="00255A15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95% CI</w:t>
            </w:r>
          </w:p>
          <w:p w14:paraId="397D16F0" w14:textId="77777777" w:rsidR="00255A15" w:rsidRPr="00383506" w:rsidRDefault="00255A15" w:rsidP="007B1A7E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Upper     Low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5D972" w14:textId="77777777" w:rsidR="00255A15" w:rsidRPr="00383506" w:rsidRDefault="00255A15" w:rsidP="007B1A7E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 xml:space="preserve">Longitudinal </w:t>
            </w:r>
          </w:p>
          <w:p w14:paraId="22D39F3E" w14:textId="77777777" w:rsidR="00255A15" w:rsidRPr="00383506" w:rsidRDefault="00255A15" w:rsidP="007B1A7E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(age 73-76 yr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0C32C" w14:textId="77777777" w:rsidR="00255A15" w:rsidRPr="00383506" w:rsidRDefault="00255A15" w:rsidP="00255A15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95% CI</w:t>
            </w:r>
          </w:p>
          <w:p w14:paraId="6B9C4AEB" w14:textId="77777777" w:rsidR="00255A15" w:rsidRPr="00383506" w:rsidRDefault="00255A15" w:rsidP="00255A15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Upper     Lower</w:t>
            </w:r>
          </w:p>
        </w:tc>
      </w:tr>
      <w:tr w:rsidR="00383506" w:rsidRPr="00383506" w14:paraId="633EB35F" w14:textId="77777777" w:rsidTr="00255A15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96E16A2" w14:textId="77777777" w:rsidR="00255A15" w:rsidRPr="00383506" w:rsidRDefault="00255A15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WMH</w:t>
            </w:r>
            <w:r w:rsidRPr="00383506">
              <w:rPr>
                <w:rFonts w:ascii="Garamond" w:hAnsi="Garamond"/>
                <w:vertAlign w:val="superscript"/>
              </w:rPr>
              <w:t>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F670524" w14:textId="59D2A8E8" w:rsidR="00255A15" w:rsidRPr="00383506" w:rsidRDefault="00255A15" w:rsidP="003A4629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</w:t>
            </w:r>
            <w:r w:rsidR="003A4629" w:rsidRPr="00383506">
              <w:rPr>
                <w:rFonts w:ascii="Garamond" w:hAnsi="Garamond"/>
              </w:rPr>
              <w:t>26</w:t>
            </w:r>
            <w:r w:rsidRPr="00383506">
              <w:rPr>
                <w:rFonts w:ascii="Garamond" w:hAnsi="Garamond"/>
              </w:rPr>
              <w:t xml:space="preserve"> (0.</w:t>
            </w:r>
            <w:r w:rsidR="003A4629" w:rsidRPr="00383506">
              <w:rPr>
                <w:rFonts w:ascii="Garamond" w:hAnsi="Garamond"/>
              </w:rPr>
              <w:t>532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E3D0A13" w14:textId="169CDA87" w:rsidR="00255A15" w:rsidRPr="00383506" w:rsidRDefault="003F1D52" w:rsidP="00821EA4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1</w:t>
            </w:r>
            <w:r w:rsidR="00821EA4" w:rsidRPr="00383506">
              <w:rPr>
                <w:rFonts w:ascii="Garamond" w:hAnsi="Garamond"/>
              </w:rPr>
              <w:t>10</w:t>
            </w:r>
            <w:r w:rsidRPr="00383506">
              <w:rPr>
                <w:rFonts w:ascii="Garamond" w:hAnsi="Garamond"/>
              </w:rPr>
              <w:t xml:space="preserve">   0.0</w:t>
            </w:r>
            <w:r w:rsidR="00821EA4" w:rsidRPr="00383506">
              <w:rPr>
                <w:rFonts w:ascii="Garamond" w:hAnsi="Garamond"/>
              </w:rPr>
              <w:t>8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6B84621" w14:textId="075E139B" w:rsidR="00255A15" w:rsidRPr="00383506" w:rsidRDefault="00255A15" w:rsidP="00821EA4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0.0</w:t>
            </w:r>
            <w:r w:rsidR="003A4629" w:rsidRPr="00383506">
              <w:rPr>
                <w:rFonts w:ascii="Garamond" w:hAnsi="Garamond"/>
              </w:rPr>
              <w:t>79</w:t>
            </w:r>
            <w:r w:rsidRPr="00383506">
              <w:rPr>
                <w:rFonts w:ascii="Garamond" w:hAnsi="Garamond"/>
              </w:rPr>
              <w:t xml:space="preserve"> (0.</w:t>
            </w:r>
            <w:r w:rsidR="003A4629" w:rsidRPr="00383506">
              <w:rPr>
                <w:rFonts w:ascii="Garamond" w:hAnsi="Garamond"/>
              </w:rPr>
              <w:t>10</w:t>
            </w:r>
            <w:r w:rsidR="00821EA4" w:rsidRPr="00383506">
              <w:rPr>
                <w:rFonts w:ascii="Garamond" w:hAnsi="Garamond"/>
              </w:rPr>
              <w:t>5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66747EA" w14:textId="197F2CC8" w:rsidR="00255A15" w:rsidRPr="00383506" w:rsidRDefault="003F1D52" w:rsidP="00821EA4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0</w:t>
            </w:r>
            <w:r w:rsidR="00821EA4" w:rsidRPr="00383506">
              <w:rPr>
                <w:rFonts w:ascii="Garamond" w:hAnsi="Garamond"/>
              </w:rPr>
              <w:t>1</w:t>
            </w:r>
            <w:r w:rsidRPr="00383506">
              <w:rPr>
                <w:rFonts w:ascii="Garamond" w:hAnsi="Garamond"/>
              </w:rPr>
              <w:t xml:space="preserve">     0.1</w:t>
            </w:r>
            <w:r w:rsidR="00821EA4" w:rsidRPr="00383506">
              <w:rPr>
                <w:rFonts w:ascii="Garamond" w:hAnsi="Garamond"/>
              </w:rPr>
              <w:t>83</w:t>
            </w:r>
          </w:p>
        </w:tc>
      </w:tr>
      <w:tr w:rsidR="00383506" w:rsidRPr="00383506" w14:paraId="58C35557" w14:textId="77777777" w:rsidTr="00255A15"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7743BC5" w14:textId="77777777" w:rsidR="00255A15" w:rsidRPr="00383506" w:rsidRDefault="00255A15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G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125E2DC" w14:textId="12BAF7E9" w:rsidR="00255A15" w:rsidRPr="00383506" w:rsidRDefault="00255A15" w:rsidP="00821EA4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</w:t>
            </w:r>
            <w:r w:rsidR="00821EA4" w:rsidRPr="00383506">
              <w:rPr>
                <w:rFonts w:ascii="Garamond" w:hAnsi="Garamond"/>
              </w:rPr>
              <w:t>3</w:t>
            </w:r>
            <w:r w:rsidRPr="00383506">
              <w:rPr>
                <w:rFonts w:ascii="Garamond" w:hAnsi="Garamond"/>
              </w:rPr>
              <w:t>1 (0.</w:t>
            </w:r>
            <w:r w:rsidR="00821EA4" w:rsidRPr="00383506">
              <w:rPr>
                <w:rFonts w:ascii="Garamond" w:hAnsi="Garamond"/>
              </w:rPr>
              <w:t>443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57CFA25" w14:textId="6CF6660E" w:rsidR="00255A15" w:rsidRPr="00383506" w:rsidRDefault="00577754" w:rsidP="00821EA4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1</w:t>
            </w:r>
            <w:r w:rsidR="00821EA4" w:rsidRPr="00383506">
              <w:rPr>
                <w:rFonts w:ascii="Garamond" w:hAnsi="Garamond"/>
              </w:rPr>
              <w:t>20</w:t>
            </w:r>
            <w:r w:rsidRPr="00383506">
              <w:rPr>
                <w:rFonts w:ascii="Garamond" w:hAnsi="Garamond"/>
              </w:rPr>
              <w:t xml:space="preserve">    0.0</w:t>
            </w:r>
            <w:r w:rsidR="00821EA4" w:rsidRPr="00383506">
              <w:rPr>
                <w:rFonts w:ascii="Garamond" w:hAnsi="Garamond"/>
              </w:rPr>
              <w:t>5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69550AF" w14:textId="16D19F07" w:rsidR="00255A15" w:rsidRPr="00383506" w:rsidRDefault="00255A15" w:rsidP="00821EA4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</w:t>
            </w:r>
            <w:r w:rsidR="00821EA4" w:rsidRPr="00383506">
              <w:rPr>
                <w:rFonts w:ascii="Garamond" w:hAnsi="Garamond"/>
              </w:rPr>
              <w:t>58</w:t>
            </w:r>
            <w:r w:rsidRPr="00383506">
              <w:rPr>
                <w:rFonts w:ascii="Garamond" w:hAnsi="Garamond"/>
              </w:rPr>
              <w:t xml:space="preserve"> (0.</w:t>
            </w:r>
            <w:r w:rsidR="00821EA4" w:rsidRPr="00383506">
              <w:rPr>
                <w:rFonts w:ascii="Garamond" w:hAnsi="Garamond"/>
              </w:rPr>
              <w:t>236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9450AFD" w14:textId="74B6591F" w:rsidR="00255A15" w:rsidRPr="00383506" w:rsidRDefault="00577754" w:rsidP="009E790F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1</w:t>
            </w:r>
            <w:r w:rsidR="009E790F" w:rsidRPr="00383506">
              <w:rPr>
                <w:rFonts w:ascii="Garamond" w:hAnsi="Garamond"/>
              </w:rPr>
              <w:t>54</w:t>
            </w:r>
            <w:r w:rsidRPr="00383506">
              <w:rPr>
                <w:rFonts w:ascii="Garamond" w:hAnsi="Garamond"/>
              </w:rPr>
              <w:t xml:space="preserve">     0.0</w:t>
            </w:r>
            <w:r w:rsidR="009E790F" w:rsidRPr="00383506">
              <w:rPr>
                <w:rFonts w:ascii="Garamond" w:hAnsi="Garamond"/>
              </w:rPr>
              <w:t>3</w:t>
            </w:r>
            <w:r w:rsidRPr="00383506">
              <w:rPr>
                <w:rFonts w:ascii="Garamond" w:hAnsi="Garamond"/>
              </w:rPr>
              <w:t>9</w:t>
            </w:r>
          </w:p>
        </w:tc>
      </w:tr>
      <w:tr w:rsidR="00383506" w:rsidRPr="00383506" w14:paraId="2B93962C" w14:textId="77777777" w:rsidTr="00255A15"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DC4BE" w14:textId="77777777" w:rsidR="00255A15" w:rsidRPr="00383506" w:rsidRDefault="00255A15" w:rsidP="007B1A7E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TBV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19A92" w14:textId="04ACB138" w:rsidR="00255A15" w:rsidRPr="00383506" w:rsidRDefault="00255A15" w:rsidP="003A4629">
            <w:pPr>
              <w:jc w:val="right"/>
              <w:rPr>
                <w:rFonts w:ascii="Garamond" w:hAnsi="Garamond"/>
                <w:highlight w:val="yellow"/>
              </w:rPr>
            </w:pPr>
            <w:r w:rsidRPr="00383506">
              <w:rPr>
                <w:rFonts w:ascii="Garamond" w:hAnsi="Garamond"/>
              </w:rPr>
              <w:t>-0.0</w:t>
            </w:r>
            <w:r w:rsidR="003A4629" w:rsidRPr="00383506">
              <w:rPr>
                <w:rFonts w:ascii="Garamond" w:hAnsi="Garamond"/>
              </w:rPr>
              <w:t>59</w:t>
            </w:r>
            <w:r w:rsidRPr="00383506">
              <w:rPr>
                <w:rFonts w:ascii="Garamond" w:hAnsi="Garamond"/>
              </w:rPr>
              <w:t xml:space="preserve"> (0.</w:t>
            </w:r>
            <w:r w:rsidR="00F9449D" w:rsidRPr="00383506">
              <w:rPr>
                <w:rFonts w:ascii="Garamond" w:hAnsi="Garamond"/>
              </w:rPr>
              <w:t>1</w:t>
            </w:r>
            <w:r w:rsidR="003A4629" w:rsidRPr="00383506">
              <w:rPr>
                <w:rFonts w:ascii="Garamond" w:hAnsi="Garamond"/>
              </w:rPr>
              <w:t>48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39BF2" w14:textId="00A4560E" w:rsidR="00255A15" w:rsidRPr="00383506" w:rsidRDefault="003F1D52" w:rsidP="003A4629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B27828" w:rsidRPr="00383506">
              <w:rPr>
                <w:rFonts w:ascii="Garamond" w:hAnsi="Garamond"/>
              </w:rPr>
              <w:t>1</w:t>
            </w:r>
            <w:r w:rsidR="003A4629" w:rsidRPr="00383506">
              <w:rPr>
                <w:rFonts w:ascii="Garamond" w:hAnsi="Garamond"/>
              </w:rPr>
              <w:t>21</w:t>
            </w:r>
            <w:r w:rsidRPr="00383506">
              <w:rPr>
                <w:rFonts w:ascii="Garamond" w:hAnsi="Garamond"/>
              </w:rPr>
              <w:t xml:space="preserve">    0.0</w:t>
            </w:r>
            <w:r w:rsidR="003A4629" w:rsidRPr="00383506">
              <w:rPr>
                <w:rFonts w:ascii="Garamond" w:hAnsi="Garamond"/>
              </w:rPr>
              <w:t>3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262A4" w14:textId="366DC0C0" w:rsidR="00255A15" w:rsidRPr="00383506" w:rsidRDefault="00255A15" w:rsidP="003A4629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</w:t>
            </w:r>
            <w:r w:rsidR="00F9449D" w:rsidRPr="00383506">
              <w:rPr>
                <w:rFonts w:ascii="Garamond" w:hAnsi="Garamond"/>
              </w:rPr>
              <w:t>69</w:t>
            </w:r>
            <w:r w:rsidRPr="00383506">
              <w:rPr>
                <w:rFonts w:ascii="Garamond" w:hAnsi="Garamond"/>
              </w:rPr>
              <w:t xml:space="preserve"> (0.</w:t>
            </w:r>
            <w:r w:rsidR="00F9449D" w:rsidRPr="00383506">
              <w:rPr>
                <w:rFonts w:ascii="Garamond" w:hAnsi="Garamond"/>
              </w:rPr>
              <w:t>1</w:t>
            </w:r>
            <w:r w:rsidR="003A4629" w:rsidRPr="00383506">
              <w:rPr>
                <w:rFonts w:ascii="Garamond" w:hAnsi="Garamond"/>
              </w:rPr>
              <w:t>53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EEB40" w14:textId="24B52B34" w:rsidR="00255A15" w:rsidRPr="00383506" w:rsidRDefault="003F1D52" w:rsidP="003A4629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B27828" w:rsidRPr="00383506">
              <w:rPr>
                <w:rFonts w:ascii="Garamond" w:hAnsi="Garamond"/>
              </w:rPr>
              <w:t>1</w:t>
            </w:r>
            <w:r w:rsidR="003A4629" w:rsidRPr="00383506">
              <w:rPr>
                <w:rFonts w:ascii="Garamond" w:hAnsi="Garamond"/>
              </w:rPr>
              <w:t>81</w:t>
            </w:r>
            <w:r w:rsidRPr="00383506">
              <w:rPr>
                <w:rFonts w:ascii="Garamond" w:hAnsi="Garamond"/>
              </w:rPr>
              <w:t xml:space="preserve">    0.0</w:t>
            </w:r>
            <w:r w:rsidR="003A4629" w:rsidRPr="00383506">
              <w:rPr>
                <w:rFonts w:ascii="Garamond" w:hAnsi="Garamond"/>
              </w:rPr>
              <w:t>11</w:t>
            </w:r>
          </w:p>
        </w:tc>
      </w:tr>
    </w:tbl>
    <w:p w14:paraId="57F4D7FF" w14:textId="6F4091D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>Note.</w:t>
      </w:r>
      <w:r w:rsidRPr="00383506">
        <w:rPr>
          <w:rFonts w:ascii="Garamond" w:hAnsi="Garamond"/>
        </w:rPr>
        <w:t xml:space="preserve"> Data are shown as standardised coefficients (</w:t>
      </w:r>
      <w:r w:rsidRPr="00383506">
        <w:rPr>
          <w:rFonts w:ascii="Garamond" w:hAnsi="Garamond"/>
          <w:i/>
        </w:rPr>
        <w:t>p</w:t>
      </w:r>
      <w:r w:rsidRPr="00383506">
        <w:rPr>
          <w:rFonts w:ascii="Garamond" w:hAnsi="Garamond"/>
        </w:rPr>
        <w:t xml:space="preserve"> values)</w:t>
      </w:r>
      <w:r w:rsidR="00610059" w:rsidRPr="00383506">
        <w:rPr>
          <w:rFonts w:ascii="Garamond" w:hAnsi="Garamond"/>
        </w:rPr>
        <w:t>, with bootsrapped 95% confidence intervals from 1000 draws</w:t>
      </w:r>
      <w:r w:rsidRPr="00383506">
        <w:rPr>
          <w:rFonts w:ascii="Garamond" w:hAnsi="Garamond"/>
        </w:rPr>
        <w:t xml:space="preserve">. </w:t>
      </w:r>
      <w:r w:rsidRPr="00383506">
        <w:rPr>
          <w:rFonts w:ascii="Garamond" w:hAnsi="Garamond"/>
          <w:vertAlign w:val="superscript"/>
        </w:rPr>
        <w:t>†</w:t>
      </w:r>
      <w:r w:rsidRPr="00383506">
        <w:rPr>
          <w:rFonts w:ascii="Garamond" w:hAnsi="Garamond"/>
        </w:rPr>
        <w:t>log transformed.  WMH: white matter hyperintensity volume, GM: grey matter volume, TBV: total brain volume.</w:t>
      </w:r>
    </w:p>
    <w:p w14:paraId="670F4373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4F9B8F9B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1DE11EAD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6062A5DE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43821961" w14:textId="77777777" w:rsidR="00A64EF5" w:rsidRPr="00383506" w:rsidRDefault="00A64EF5" w:rsidP="0084536A">
      <w:pPr>
        <w:rPr>
          <w:rFonts w:ascii="Garamond" w:hAnsi="Garamond"/>
          <w:i/>
        </w:rPr>
      </w:pPr>
    </w:p>
    <w:p w14:paraId="71146F02" w14:textId="77777777" w:rsidR="00A64EF5" w:rsidRPr="00383506" w:rsidRDefault="00A64EF5" w:rsidP="0084536A">
      <w:pPr>
        <w:rPr>
          <w:rFonts w:ascii="Garamond" w:hAnsi="Garamond"/>
          <w:i/>
        </w:rPr>
      </w:pPr>
    </w:p>
    <w:p w14:paraId="37F39896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17318BE2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62D02B53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671B0144" w14:textId="5186662F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Table </w:t>
      </w:r>
      <w:r w:rsidR="008D4A9C" w:rsidRPr="00383506">
        <w:rPr>
          <w:rFonts w:ascii="Garamond" w:hAnsi="Garamond"/>
          <w:i/>
        </w:rPr>
        <w:t>A</w:t>
      </w:r>
      <w:r w:rsidR="00F9074F" w:rsidRPr="00383506">
        <w:rPr>
          <w:rFonts w:ascii="Garamond" w:hAnsi="Garamond"/>
          <w:i/>
        </w:rPr>
        <w:t>7</w:t>
      </w:r>
      <w:r w:rsidRPr="00383506">
        <w:rPr>
          <w:rFonts w:ascii="Garamond" w:hAnsi="Garamond"/>
        </w:rPr>
        <w:t xml:space="preserve">. Tract loadings for general factors of white matter fractional anisotropy and mean diffusivity. </w:t>
      </w:r>
    </w:p>
    <w:tbl>
      <w:tblPr>
        <w:tblStyle w:val="TableGrid"/>
        <w:tblW w:w="3544" w:type="dxa"/>
        <w:tblLook w:val="04A0" w:firstRow="1" w:lastRow="0" w:firstColumn="1" w:lastColumn="0" w:noHBand="0" w:noVBand="1"/>
      </w:tblPr>
      <w:tblGrid>
        <w:gridCol w:w="1169"/>
        <w:gridCol w:w="1099"/>
        <w:gridCol w:w="1276"/>
      </w:tblGrid>
      <w:tr w:rsidR="00383506" w:rsidRPr="00383506" w14:paraId="735B4B9E" w14:textId="77777777" w:rsidTr="007B1A7E"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C800C" w14:textId="77777777" w:rsidR="0084536A" w:rsidRPr="00383506" w:rsidRDefault="0084536A" w:rsidP="007B1A7E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Trac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906E2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  <w:vertAlign w:val="superscript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>g</w:t>
            </w:r>
            <w:r w:rsidRPr="00383506">
              <w:rPr>
                <w:rFonts w:ascii="Garamond" w:hAnsi="Garamond"/>
                <w:b/>
                <w:sz w:val="22"/>
                <w:szCs w:val="22"/>
              </w:rPr>
              <w:t>F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9BA41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>g</w:t>
            </w:r>
            <w:r w:rsidRPr="00383506">
              <w:rPr>
                <w:rFonts w:ascii="Garamond" w:hAnsi="Garamond"/>
                <w:b/>
                <w:sz w:val="22"/>
                <w:szCs w:val="22"/>
              </w:rPr>
              <w:t>MD</w:t>
            </w:r>
          </w:p>
        </w:tc>
      </w:tr>
      <w:tr w:rsidR="00383506" w:rsidRPr="00383506" w14:paraId="04012CC3" w14:textId="77777777" w:rsidTr="007B1A7E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070DDEB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Spleniu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4FE3B0A" w14:textId="480248CD" w:rsidR="0084536A" w:rsidRPr="00383506" w:rsidRDefault="008B573C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BD117" w14:textId="3DB5FD64" w:rsidR="0084536A" w:rsidRPr="00383506" w:rsidRDefault="005543A7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395</w:t>
            </w:r>
          </w:p>
        </w:tc>
      </w:tr>
      <w:tr w:rsidR="00383506" w:rsidRPr="00383506" w14:paraId="064B7745" w14:textId="77777777" w:rsidTr="007B1A7E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1EDA4E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Genu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6A9B549" w14:textId="5C2D2C9F" w:rsidR="0084536A" w:rsidRPr="00383506" w:rsidRDefault="008B573C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C67EB" w14:textId="63C0480C" w:rsidR="0084536A" w:rsidRPr="00383506" w:rsidRDefault="005543A7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533</w:t>
            </w:r>
          </w:p>
        </w:tc>
      </w:tr>
      <w:tr w:rsidR="00383506" w:rsidRPr="00383506" w14:paraId="1F36EA6F" w14:textId="77777777" w:rsidTr="007B1A7E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82B3DD4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Arcuat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DEFA47D" w14:textId="540479FF" w:rsidR="0084536A" w:rsidRPr="00383506" w:rsidRDefault="008B573C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62B45" w14:textId="0068123D" w:rsidR="0084536A" w:rsidRPr="00383506" w:rsidRDefault="005543A7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691</w:t>
            </w:r>
          </w:p>
        </w:tc>
      </w:tr>
      <w:tr w:rsidR="00383506" w:rsidRPr="00383506" w14:paraId="08708403" w14:textId="77777777" w:rsidTr="007B1A7E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8CC5B40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AT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2D55F31" w14:textId="4E7BF8D0" w:rsidR="0084536A" w:rsidRPr="00383506" w:rsidRDefault="008B573C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B1DCCC" w14:textId="25966CC1" w:rsidR="0084536A" w:rsidRPr="00383506" w:rsidRDefault="005543A7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669</w:t>
            </w:r>
          </w:p>
        </w:tc>
      </w:tr>
      <w:tr w:rsidR="00383506" w:rsidRPr="00383506" w14:paraId="3409DE42" w14:textId="77777777" w:rsidTr="007B1A7E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F850AFB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Cingulu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E031940" w14:textId="07FCB838" w:rsidR="0084536A" w:rsidRPr="00383506" w:rsidRDefault="008B573C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C6C77" w14:textId="79BC164B" w:rsidR="0084536A" w:rsidRPr="00383506" w:rsidRDefault="005543A7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611</w:t>
            </w:r>
          </w:p>
        </w:tc>
      </w:tr>
      <w:tr w:rsidR="00383506" w:rsidRPr="00383506" w14:paraId="47D75A09" w14:textId="77777777" w:rsidTr="007B1A7E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9A05953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Uncinat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8FACB5" w14:textId="51FAADF1" w:rsidR="0084536A" w:rsidRPr="00383506" w:rsidRDefault="008B573C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E1506D" w14:textId="6EBB46E8" w:rsidR="0084536A" w:rsidRPr="00383506" w:rsidRDefault="005543A7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694</w:t>
            </w:r>
          </w:p>
        </w:tc>
      </w:tr>
      <w:tr w:rsidR="00383506" w:rsidRPr="00383506" w14:paraId="3F387189" w14:textId="77777777" w:rsidTr="007B1A7E"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2BA5EF9A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ILF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17E5A2BE" w14:textId="4EE3717B" w:rsidR="0084536A" w:rsidRPr="00383506" w:rsidRDefault="008B573C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5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FA1048D" w14:textId="2FE0338C" w:rsidR="0084536A" w:rsidRPr="00383506" w:rsidRDefault="005543A7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508</w:t>
            </w:r>
          </w:p>
        </w:tc>
      </w:tr>
    </w:tbl>
    <w:p w14:paraId="73686637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>Note.</w:t>
      </w:r>
      <w:r w:rsidRPr="00383506">
        <w:rPr>
          <w:rFonts w:ascii="Garamond" w:hAnsi="Garamond"/>
        </w:rPr>
        <w:t xml:space="preserve"> FA: fractional anisotropy, MD: mean diffusivity, ATR: anterior thalamic radiation, ILF: inferior longitudinal fasciculus. </w:t>
      </w:r>
    </w:p>
    <w:p w14:paraId="072636D5" w14:textId="77777777" w:rsidR="0084536A" w:rsidRPr="00383506" w:rsidRDefault="0084536A" w:rsidP="0084536A">
      <w:pPr>
        <w:rPr>
          <w:rFonts w:ascii="Garamond" w:hAnsi="Garamond"/>
        </w:rPr>
      </w:pPr>
    </w:p>
    <w:p w14:paraId="60123DC1" w14:textId="77777777" w:rsidR="0084536A" w:rsidRPr="00383506" w:rsidRDefault="0084536A" w:rsidP="0084536A">
      <w:pPr>
        <w:rPr>
          <w:rFonts w:ascii="Garamond" w:hAnsi="Garamond"/>
        </w:rPr>
      </w:pPr>
    </w:p>
    <w:p w14:paraId="36D7EDAE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14C5FA84" w14:textId="77777777" w:rsidR="00A64EF5" w:rsidRPr="00383506" w:rsidRDefault="00A64EF5" w:rsidP="0084536A">
      <w:pPr>
        <w:rPr>
          <w:rFonts w:ascii="Garamond" w:hAnsi="Garamond"/>
          <w:i/>
        </w:rPr>
      </w:pPr>
    </w:p>
    <w:p w14:paraId="0A284650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461E32EB" w14:textId="1E7F365C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Table </w:t>
      </w:r>
      <w:r w:rsidR="008D4A9C" w:rsidRPr="00383506">
        <w:rPr>
          <w:rFonts w:ascii="Garamond" w:hAnsi="Garamond"/>
          <w:i/>
        </w:rPr>
        <w:t>A</w:t>
      </w:r>
      <w:r w:rsidR="00F9074F" w:rsidRPr="00383506">
        <w:rPr>
          <w:rFonts w:ascii="Garamond" w:hAnsi="Garamond"/>
          <w:i/>
        </w:rPr>
        <w:t>8</w:t>
      </w:r>
      <w:r w:rsidRPr="00383506">
        <w:rPr>
          <w:rFonts w:ascii="Garamond" w:hAnsi="Garamond"/>
        </w:rPr>
        <w:t>. Fit statistics for structural equation models for tract-specific fractional anisotropy.</w:t>
      </w:r>
    </w:p>
    <w:tbl>
      <w:tblPr>
        <w:tblStyle w:val="TableGrid"/>
        <w:tblW w:w="7348" w:type="dxa"/>
        <w:tblLook w:val="04A0" w:firstRow="1" w:lastRow="0" w:firstColumn="1" w:lastColumn="0" w:noHBand="0" w:noVBand="1"/>
      </w:tblPr>
      <w:tblGrid>
        <w:gridCol w:w="2024"/>
        <w:gridCol w:w="845"/>
        <w:gridCol w:w="516"/>
        <w:gridCol w:w="788"/>
        <w:gridCol w:w="984"/>
        <w:gridCol w:w="677"/>
        <w:gridCol w:w="677"/>
        <w:gridCol w:w="837"/>
      </w:tblGrid>
      <w:tr w:rsidR="00383506" w:rsidRPr="00383506" w14:paraId="57EC6F5E" w14:textId="77777777" w:rsidTr="00323211"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442A2" w14:textId="77777777" w:rsidR="0084536A" w:rsidRPr="00383506" w:rsidRDefault="0084536A" w:rsidP="007B1A7E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Mode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CEB7C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  <w:vertAlign w:val="superscript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 xml:space="preserve">χ </w:t>
            </w:r>
            <w:r w:rsidRPr="00383506">
              <w:rPr>
                <w:rFonts w:ascii="Garamond" w:hAnsi="Garamond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2DB72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d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997BB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i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EA951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RMSE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4DBD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CF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CFFD0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TL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E9239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SRMR</w:t>
            </w:r>
          </w:p>
        </w:tc>
      </w:tr>
      <w:tr w:rsidR="00383506" w:rsidRPr="00383506" w14:paraId="5DA9386A" w14:textId="77777777" w:rsidTr="007B1A7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479611C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 xml:space="preserve">Anterior Thalamic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F8F4197" w14:textId="6FCBF561" w:rsidR="0084536A" w:rsidRPr="00383506" w:rsidRDefault="00AD5FA3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55.39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15D43691" w14:textId="47DE67BF" w:rsidR="0084536A" w:rsidRPr="00383506" w:rsidRDefault="00AD5FA3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93E240F" w14:textId="682CD4AF" w:rsidR="0084536A" w:rsidRPr="00383506" w:rsidRDefault="0084536A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323211" w:rsidRPr="00383506">
              <w:rPr>
                <w:rFonts w:ascii="Garamond" w:hAnsi="Garamond"/>
                <w:sz w:val="22"/>
                <w:szCs w:val="22"/>
              </w:rPr>
              <w:t>0</w:t>
            </w:r>
            <w:r w:rsidR="00AD5FA3" w:rsidRPr="00383506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FF9FC96" w14:textId="6D616370" w:rsidR="0084536A" w:rsidRPr="00383506" w:rsidRDefault="0084536A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AD5FA3" w:rsidRPr="00383506">
              <w:rPr>
                <w:rFonts w:ascii="Garamond" w:hAnsi="Garamond"/>
                <w:sz w:val="22"/>
                <w:szCs w:val="22"/>
              </w:rPr>
              <w:t>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45BD59E" w14:textId="7280D5BB" w:rsidR="0084536A" w:rsidRPr="00383506" w:rsidRDefault="0084536A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AD5FA3" w:rsidRPr="00383506">
              <w:rPr>
                <w:rFonts w:ascii="Garamond" w:hAnsi="Garamond"/>
                <w:sz w:val="22"/>
                <w:szCs w:val="22"/>
              </w:rPr>
              <w:t>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21EE10B" w14:textId="12F70F37" w:rsidR="0084536A" w:rsidRPr="00383506" w:rsidRDefault="0084536A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AD5FA3" w:rsidRPr="00383506">
              <w:rPr>
                <w:rFonts w:ascii="Garamond" w:hAnsi="Garamond"/>
                <w:sz w:val="22"/>
                <w:szCs w:val="22"/>
              </w:rPr>
              <w:t>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5AC4A40" w14:textId="422D30F1" w:rsidR="0084536A" w:rsidRPr="00383506" w:rsidRDefault="0084536A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AD5FA3" w:rsidRPr="00383506">
              <w:rPr>
                <w:rFonts w:ascii="Garamond" w:hAnsi="Garamond"/>
                <w:sz w:val="22"/>
                <w:szCs w:val="22"/>
              </w:rPr>
              <w:t>5</w:t>
            </w:r>
          </w:p>
        </w:tc>
      </w:tr>
      <w:tr w:rsidR="00383506" w:rsidRPr="00383506" w14:paraId="1E570D08" w14:textId="77777777" w:rsidTr="007B1A7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FE61911" w14:textId="77777777" w:rsidR="00AD5FA3" w:rsidRPr="00383506" w:rsidRDefault="00AD5FA3" w:rsidP="00AD5FA3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Arcu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95C83DA" w14:textId="5A9AC510" w:rsidR="00AD5FA3" w:rsidRPr="00383506" w:rsidRDefault="00C757DB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55.5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</w:tcPr>
          <w:p w14:paraId="6D3B4ADD" w14:textId="2190C691" w:rsidR="00AD5FA3" w:rsidRPr="00383506" w:rsidRDefault="00AD5FA3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6B3E61E" w14:textId="3B48F58C" w:rsidR="00AD5FA3" w:rsidRPr="00383506" w:rsidRDefault="00AD5FA3" w:rsidP="00C757D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C757DB" w:rsidRPr="00383506">
              <w:rPr>
                <w:rFonts w:ascii="Garamond" w:hAnsi="Garamond"/>
                <w:sz w:val="22"/>
                <w:szCs w:val="22"/>
              </w:rPr>
              <w:t>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E8FBAAF" w14:textId="3DC1D28B" w:rsidR="00AD5FA3" w:rsidRPr="00383506" w:rsidRDefault="00AD5FA3" w:rsidP="00C757D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C757DB" w:rsidRPr="00383506">
              <w:rPr>
                <w:rFonts w:ascii="Garamond" w:hAnsi="Garamond"/>
                <w:sz w:val="22"/>
                <w:szCs w:val="22"/>
              </w:rPr>
              <w:t>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AF97E60" w14:textId="184D6FD6" w:rsidR="00AD5FA3" w:rsidRPr="00383506" w:rsidRDefault="00AD5FA3" w:rsidP="00C757D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C757DB" w:rsidRPr="00383506">
              <w:rPr>
                <w:rFonts w:ascii="Garamond" w:hAnsi="Garamond"/>
                <w:sz w:val="22"/>
                <w:szCs w:val="22"/>
              </w:rPr>
              <w:t>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0720890" w14:textId="3D3C1464" w:rsidR="00AD5FA3" w:rsidRPr="00383506" w:rsidRDefault="00AD5FA3" w:rsidP="00C757D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C757DB" w:rsidRPr="00383506">
              <w:rPr>
                <w:rFonts w:ascii="Garamond" w:hAnsi="Garamond"/>
                <w:sz w:val="22"/>
                <w:szCs w:val="22"/>
              </w:rPr>
              <w:t>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1BF2E12" w14:textId="606E67CC" w:rsidR="00AD5FA3" w:rsidRPr="00383506" w:rsidRDefault="00AD5FA3" w:rsidP="00C757D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C757DB" w:rsidRPr="00383506">
              <w:rPr>
                <w:rFonts w:ascii="Garamond" w:hAnsi="Garamond"/>
                <w:sz w:val="22"/>
                <w:szCs w:val="22"/>
              </w:rPr>
              <w:t>7</w:t>
            </w:r>
          </w:p>
        </w:tc>
      </w:tr>
      <w:tr w:rsidR="00383506" w:rsidRPr="00383506" w14:paraId="528CE2CF" w14:textId="77777777" w:rsidTr="00323211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C9BB0FF" w14:textId="77777777" w:rsidR="00AD5FA3" w:rsidRPr="00383506" w:rsidRDefault="00AD5FA3" w:rsidP="00AD5FA3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Cingulu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BE1DCE2" w14:textId="2E5DE8A4" w:rsidR="00AD5FA3" w:rsidRPr="00383506" w:rsidRDefault="00C60120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53.7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2E3B76C" w14:textId="0DB8C831" w:rsidR="00AD5FA3" w:rsidRPr="00383506" w:rsidRDefault="00AD5FA3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5008499" w14:textId="503C9C41" w:rsidR="00AD5FA3" w:rsidRPr="00383506" w:rsidRDefault="00AD5FA3" w:rsidP="00C6012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0</w:t>
            </w:r>
            <w:r w:rsidR="00C60120" w:rsidRPr="00383506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FEBBDAB" w14:textId="644CB5A6" w:rsidR="00AD5FA3" w:rsidRPr="00383506" w:rsidRDefault="00AD5FA3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1D82C06" w14:textId="1E906BEE" w:rsidR="00AD5FA3" w:rsidRPr="00383506" w:rsidRDefault="00AD5FA3" w:rsidP="00C6012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C60120" w:rsidRPr="00383506">
              <w:rPr>
                <w:rFonts w:ascii="Garamond" w:hAnsi="Garamond"/>
                <w:sz w:val="22"/>
                <w:szCs w:val="22"/>
              </w:rPr>
              <w:t>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D1DD965" w14:textId="1A26F94E" w:rsidR="00AD5FA3" w:rsidRPr="00383506" w:rsidRDefault="00AD5FA3" w:rsidP="00C6012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C60120" w:rsidRPr="00383506">
              <w:rPr>
                <w:rFonts w:ascii="Garamond" w:hAnsi="Garamond"/>
                <w:sz w:val="22"/>
                <w:szCs w:val="22"/>
              </w:rPr>
              <w:t>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D29AADE" w14:textId="6FE13891" w:rsidR="00AD5FA3" w:rsidRPr="00383506" w:rsidRDefault="00AD5FA3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2</w:t>
            </w:r>
          </w:p>
        </w:tc>
      </w:tr>
      <w:tr w:rsidR="00383506" w:rsidRPr="00383506" w14:paraId="249128BA" w14:textId="77777777" w:rsidTr="00323211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1E60914" w14:textId="77777777" w:rsidR="00AD5FA3" w:rsidRPr="00383506" w:rsidRDefault="00AD5FA3" w:rsidP="00AD5FA3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Inferior Longitudin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0F6EAA0" w14:textId="3D519167" w:rsidR="00AD5FA3" w:rsidRPr="00383506" w:rsidRDefault="006341B9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38.6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B93FC54" w14:textId="552317F0" w:rsidR="00AD5FA3" w:rsidRPr="00383506" w:rsidRDefault="00AD5FA3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7440B32" w14:textId="39C1E1C1" w:rsidR="00AD5FA3" w:rsidRPr="00383506" w:rsidRDefault="00AD5FA3" w:rsidP="006341B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6341B9" w:rsidRPr="00383506">
              <w:rPr>
                <w:rFonts w:ascii="Garamond" w:hAnsi="Garamond"/>
                <w:sz w:val="22"/>
                <w:szCs w:val="22"/>
              </w:rPr>
              <w:t>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86E271F" w14:textId="437C6F40" w:rsidR="00AD5FA3" w:rsidRPr="00383506" w:rsidRDefault="00AD5FA3" w:rsidP="006341B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6341B9" w:rsidRPr="00383506">
              <w:rPr>
                <w:rFonts w:ascii="Garamond" w:hAnsi="Garamond"/>
                <w:sz w:val="22"/>
                <w:szCs w:val="22"/>
              </w:rPr>
              <w:t>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4DFC5AD" w14:textId="1638CF71" w:rsidR="00AD5FA3" w:rsidRPr="00383506" w:rsidRDefault="00AD5FA3" w:rsidP="006341B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6341B9" w:rsidRPr="00383506">
              <w:rPr>
                <w:rFonts w:ascii="Garamond" w:hAnsi="Garamond"/>
                <w:sz w:val="22"/>
                <w:szCs w:val="22"/>
              </w:rPr>
              <w:t>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7AF4986" w14:textId="242A1B56" w:rsidR="00AD5FA3" w:rsidRPr="00383506" w:rsidRDefault="00AD5FA3" w:rsidP="006341B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6341B9" w:rsidRPr="00383506">
              <w:rPr>
                <w:rFonts w:ascii="Garamond" w:hAnsi="Garamond"/>
                <w:sz w:val="22"/>
                <w:szCs w:val="22"/>
              </w:rPr>
              <w:t>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AA4850D" w14:textId="7E297A80" w:rsidR="00AD5FA3" w:rsidRPr="00383506" w:rsidRDefault="00AD5FA3" w:rsidP="006341B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6341B9" w:rsidRPr="00383506">
              <w:rPr>
                <w:rFonts w:ascii="Garamond" w:hAnsi="Garamond"/>
                <w:sz w:val="22"/>
                <w:szCs w:val="22"/>
              </w:rPr>
              <w:t>19</w:t>
            </w:r>
          </w:p>
        </w:tc>
      </w:tr>
      <w:tr w:rsidR="00383506" w:rsidRPr="00383506" w14:paraId="72A02985" w14:textId="77777777" w:rsidTr="00323211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FD43BB6" w14:textId="77777777" w:rsidR="00AD5FA3" w:rsidRPr="00383506" w:rsidRDefault="00AD5FA3" w:rsidP="00AD5FA3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Uncinat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C03B4A5" w14:textId="7484F168" w:rsidR="00AD5FA3" w:rsidRPr="00383506" w:rsidRDefault="003D7BF4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6.1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535FDC6" w14:textId="25A82B16" w:rsidR="00AD5FA3" w:rsidRPr="00383506" w:rsidRDefault="00AD5FA3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3557AFC" w14:textId="39F3DAEE" w:rsidR="00AD5FA3" w:rsidRPr="00383506" w:rsidRDefault="00AD5FA3" w:rsidP="003D7BF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3D7BF4" w:rsidRPr="00383506">
              <w:rPr>
                <w:rFonts w:ascii="Garamond" w:hAnsi="Garamond"/>
                <w:sz w:val="22"/>
                <w:szCs w:val="22"/>
              </w:rPr>
              <w:t>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15BD84E" w14:textId="28D6137A" w:rsidR="00AD5FA3" w:rsidRPr="00383506" w:rsidRDefault="00AD5FA3" w:rsidP="003D7BF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3D7BF4" w:rsidRPr="00383506">
              <w:rPr>
                <w:rFonts w:ascii="Garamond" w:hAnsi="Garamond"/>
                <w:sz w:val="22"/>
                <w:szCs w:val="22"/>
              </w:rPr>
              <w:t>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B862277" w14:textId="62FEB7F2" w:rsidR="00AD5FA3" w:rsidRPr="00383506" w:rsidRDefault="00AD5FA3" w:rsidP="003D7BF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3D7BF4" w:rsidRPr="00383506">
              <w:rPr>
                <w:rFonts w:ascii="Garamond" w:hAnsi="Garamond"/>
                <w:sz w:val="22"/>
                <w:szCs w:val="22"/>
              </w:rPr>
              <w:t>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3E5326F" w14:textId="30D051F3" w:rsidR="00AD5FA3" w:rsidRPr="00383506" w:rsidRDefault="00AD5FA3" w:rsidP="003D7BF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3D7BF4" w:rsidRPr="00383506">
              <w:rPr>
                <w:rFonts w:ascii="Garamond" w:hAnsi="Garamond"/>
                <w:sz w:val="22"/>
                <w:szCs w:val="22"/>
              </w:rPr>
              <w:t>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ACC81E6" w14:textId="3D118BB2" w:rsidR="00AD5FA3" w:rsidRPr="00383506" w:rsidRDefault="00AD5FA3" w:rsidP="003D7BF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3D7BF4" w:rsidRPr="00383506">
              <w:rPr>
                <w:rFonts w:ascii="Garamond" w:hAnsi="Garamond"/>
                <w:sz w:val="22"/>
                <w:szCs w:val="22"/>
              </w:rPr>
              <w:t>22</w:t>
            </w:r>
          </w:p>
        </w:tc>
      </w:tr>
      <w:tr w:rsidR="00383506" w:rsidRPr="00383506" w14:paraId="277F1FE8" w14:textId="77777777" w:rsidTr="00323211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0565D2C6" w14:textId="77777777" w:rsidR="00AD5FA3" w:rsidRPr="00383506" w:rsidRDefault="00AD5FA3" w:rsidP="00AD5FA3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CC Genu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E53A85C" w14:textId="59D064B1" w:rsidR="00AD5FA3" w:rsidRPr="00383506" w:rsidRDefault="005066E0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39.2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A6E8E43" w14:textId="1FFB3776" w:rsidR="00AD5FA3" w:rsidRPr="00383506" w:rsidRDefault="00AD5FA3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E548D0F" w14:textId="2CA5C61B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0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CB467CA" w14:textId="70E0D5BA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FFEAD70" w14:textId="3F53C86B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85081AC" w14:textId="7259C0BF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A800E4" w:rsidRPr="00383506">
              <w:rPr>
                <w:rFonts w:ascii="Garamond" w:hAnsi="Garamond"/>
                <w:sz w:val="22"/>
                <w:szCs w:val="22"/>
              </w:rPr>
              <w:t>8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38B711C" w14:textId="7EE776B3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20</w:t>
            </w:r>
          </w:p>
        </w:tc>
      </w:tr>
      <w:tr w:rsidR="00383506" w:rsidRPr="00383506" w14:paraId="5165CEE1" w14:textId="77777777" w:rsidTr="00323211"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7CDDD" w14:textId="77777777" w:rsidR="00AD5FA3" w:rsidRPr="00383506" w:rsidRDefault="00AD5FA3" w:rsidP="00AD5FA3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 xml:space="preserve">CC Splenium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1752D" w14:textId="7D63F5BB" w:rsidR="00AD5FA3" w:rsidRPr="00383506" w:rsidRDefault="005066E0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4.05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8E350" w14:textId="19AA6F8B" w:rsidR="00AD5FA3" w:rsidRPr="00383506" w:rsidRDefault="00AD5FA3" w:rsidP="00AD5FA3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55518" w14:textId="5327E692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E5C2E" w14:textId="2E61AE0F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2F7BF" w14:textId="15E6E678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74C94" w14:textId="72C16AB9" w:rsidR="00AD5FA3" w:rsidRPr="00383506" w:rsidRDefault="00AD5FA3" w:rsidP="005066E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5066E0" w:rsidRPr="00383506">
              <w:rPr>
                <w:rFonts w:ascii="Garamond" w:hAnsi="Garamond"/>
                <w:sz w:val="22"/>
                <w:szCs w:val="22"/>
              </w:rPr>
              <w:t>7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9CB6" w14:textId="4F05D3D5" w:rsidR="00AD5FA3" w:rsidRPr="00383506" w:rsidRDefault="00AD5FA3" w:rsidP="008A2335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8A2335" w:rsidRPr="00383506">
              <w:rPr>
                <w:rFonts w:ascii="Garamond" w:hAnsi="Garamond"/>
                <w:sz w:val="22"/>
                <w:szCs w:val="22"/>
              </w:rPr>
              <w:t>1</w:t>
            </w:r>
          </w:p>
        </w:tc>
      </w:tr>
    </w:tbl>
    <w:p w14:paraId="49BE62A2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>Note.</w:t>
      </w:r>
      <w:r w:rsidRPr="00383506">
        <w:rPr>
          <w:rFonts w:ascii="Garamond" w:hAnsi="Garamond"/>
        </w:rPr>
        <w:t xml:space="preserve"> FA: fractional anisotropy, MD: mean diffusivity, TBV: total brain volume, WMH: white matter hyperintensity volume, PVS: perivascular space rating, GM: grey matter volume, RMSEA: root mean square error of approximation, CFI: comparative fit index, TLI: Tucker-Lewis index, SRMR: standardized root mean square residual. </w:t>
      </w:r>
    </w:p>
    <w:p w14:paraId="27DAB2FA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0C10D74C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7D20341B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577BE42C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46ED4945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1820BB61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3AC12D83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1FFBDA0D" w14:textId="76F17CFC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Table </w:t>
      </w:r>
      <w:r w:rsidR="008D4A9C" w:rsidRPr="00383506">
        <w:rPr>
          <w:rFonts w:ascii="Garamond" w:hAnsi="Garamond"/>
          <w:i/>
        </w:rPr>
        <w:t>A</w:t>
      </w:r>
      <w:r w:rsidR="00F9074F" w:rsidRPr="00383506">
        <w:rPr>
          <w:rFonts w:ascii="Garamond" w:hAnsi="Garamond"/>
          <w:i/>
        </w:rPr>
        <w:t>9</w:t>
      </w:r>
      <w:r w:rsidRPr="00383506">
        <w:rPr>
          <w:rFonts w:ascii="Garamond" w:hAnsi="Garamond"/>
          <w:i/>
        </w:rPr>
        <w:t>.</w:t>
      </w:r>
      <w:r w:rsidRPr="00383506">
        <w:rPr>
          <w:rFonts w:ascii="Garamond" w:hAnsi="Garamond"/>
        </w:rPr>
        <w:t xml:space="preserve"> Fit statistics for structural equation models for tract-specific mean diffusivity.</w:t>
      </w:r>
    </w:p>
    <w:tbl>
      <w:tblPr>
        <w:tblStyle w:val="TableGrid"/>
        <w:tblW w:w="7348" w:type="dxa"/>
        <w:tblLook w:val="04A0" w:firstRow="1" w:lastRow="0" w:firstColumn="1" w:lastColumn="0" w:noHBand="0" w:noVBand="1"/>
      </w:tblPr>
      <w:tblGrid>
        <w:gridCol w:w="2059"/>
        <w:gridCol w:w="780"/>
        <w:gridCol w:w="512"/>
        <w:gridCol w:w="822"/>
        <w:gridCol w:w="984"/>
        <w:gridCol w:w="677"/>
        <w:gridCol w:w="677"/>
        <w:gridCol w:w="837"/>
      </w:tblGrid>
      <w:tr w:rsidR="00383506" w:rsidRPr="00383506" w14:paraId="44D825EA" w14:textId="77777777" w:rsidTr="002411A7"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8E7F0" w14:textId="77777777" w:rsidR="0084536A" w:rsidRPr="00383506" w:rsidRDefault="0084536A" w:rsidP="007B1A7E">
            <w:pPr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Mode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6930A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  <w:vertAlign w:val="superscript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 xml:space="preserve">χ </w:t>
            </w:r>
            <w:r w:rsidRPr="00383506">
              <w:rPr>
                <w:rFonts w:ascii="Garamond" w:hAnsi="Garamond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3D0F4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df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4172E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i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A00D2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RMSE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E7292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CF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E35AB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TLI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D8084" w14:textId="77777777" w:rsidR="0084536A" w:rsidRPr="00383506" w:rsidRDefault="0084536A" w:rsidP="007B1A7E">
            <w:pPr>
              <w:jc w:val="right"/>
              <w:rPr>
                <w:rFonts w:ascii="Garamond" w:hAnsi="Garamond"/>
                <w:b/>
                <w:sz w:val="22"/>
                <w:szCs w:val="22"/>
              </w:rPr>
            </w:pPr>
            <w:r w:rsidRPr="00383506">
              <w:rPr>
                <w:rFonts w:ascii="Garamond" w:hAnsi="Garamond"/>
                <w:b/>
                <w:sz w:val="22"/>
                <w:szCs w:val="22"/>
              </w:rPr>
              <w:t>SRMR</w:t>
            </w:r>
          </w:p>
        </w:tc>
      </w:tr>
      <w:tr w:rsidR="00383506" w:rsidRPr="00383506" w14:paraId="0A50DEE2" w14:textId="77777777" w:rsidTr="007B1A7E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3336A4F" w14:textId="77777777" w:rsidR="0084536A" w:rsidRPr="00383506" w:rsidRDefault="0084536A" w:rsidP="007B1A7E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 xml:space="preserve">Anterior Thalam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822C8B" w14:textId="359E5CF2" w:rsidR="0084536A" w:rsidRPr="00383506" w:rsidRDefault="00D846D4" w:rsidP="00094A80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36.6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AF3B426" w14:textId="23E10DB9" w:rsidR="0084536A" w:rsidRPr="00383506" w:rsidRDefault="00D846D4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25305F9" w14:textId="7970AFB1" w:rsidR="0084536A" w:rsidRPr="00383506" w:rsidRDefault="0084536A" w:rsidP="00D846D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D846D4" w:rsidRPr="00383506">
              <w:rPr>
                <w:rFonts w:ascii="Garamond" w:hAnsi="Garamond"/>
                <w:sz w:val="22"/>
                <w:szCs w:val="22"/>
              </w:rPr>
              <w:t>1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618F813" w14:textId="5578A7C0" w:rsidR="0084536A" w:rsidRPr="00383506" w:rsidRDefault="0084536A" w:rsidP="00D846D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094A80" w:rsidRPr="00383506">
              <w:rPr>
                <w:rFonts w:ascii="Garamond" w:hAnsi="Garamond"/>
                <w:sz w:val="22"/>
                <w:szCs w:val="22"/>
              </w:rPr>
              <w:t>1</w:t>
            </w:r>
            <w:r w:rsidR="00D846D4" w:rsidRPr="00383506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6F1C9D8" w14:textId="78A48F51" w:rsidR="0084536A" w:rsidRPr="00383506" w:rsidRDefault="0084536A" w:rsidP="00D846D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D846D4" w:rsidRPr="00383506">
              <w:rPr>
                <w:rFonts w:ascii="Garamond" w:hAnsi="Garamond"/>
                <w:sz w:val="22"/>
                <w:szCs w:val="22"/>
              </w:rPr>
              <w:t>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4D92E3F" w14:textId="7155229F" w:rsidR="0084536A" w:rsidRPr="00383506" w:rsidRDefault="0084536A" w:rsidP="00D846D4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D846D4" w:rsidRPr="00383506">
              <w:rPr>
                <w:rFonts w:ascii="Garamond" w:hAnsi="Garamond"/>
                <w:sz w:val="22"/>
                <w:szCs w:val="22"/>
              </w:rPr>
              <w:t>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AD00B5E" w14:textId="77777777" w:rsidR="0084536A" w:rsidRPr="00383506" w:rsidRDefault="0084536A" w:rsidP="007B1A7E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19</w:t>
            </w:r>
          </w:p>
        </w:tc>
      </w:tr>
      <w:tr w:rsidR="00383506" w:rsidRPr="00383506" w14:paraId="7F8F83FF" w14:textId="77777777" w:rsidTr="007B1A7E"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B832D63" w14:textId="77777777" w:rsidR="002411A7" w:rsidRPr="00383506" w:rsidRDefault="002411A7" w:rsidP="002411A7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Arcu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710C06" w14:textId="73203D2F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3.62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5E732F2" w14:textId="32CB0D8B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19A55EB" w14:textId="1C3E3CA3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8DED058" w14:textId="3DB922C5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6EB8DBE" w14:textId="7B682E47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5A9A0B2" w14:textId="64357F19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7868B00" w14:textId="3B6279C0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4</w:t>
            </w:r>
          </w:p>
        </w:tc>
      </w:tr>
      <w:tr w:rsidR="00383506" w:rsidRPr="00383506" w14:paraId="120BAF9B" w14:textId="77777777" w:rsidTr="002411A7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FC7B75C" w14:textId="77777777" w:rsidR="002411A7" w:rsidRPr="00383506" w:rsidRDefault="002411A7" w:rsidP="002411A7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Cingul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BD229A6" w14:textId="40C93803" w:rsidR="002411A7" w:rsidRPr="00383506" w:rsidRDefault="00DB34AC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6.72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7894AE5A" w14:textId="6F3C4D6F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AF1A602" w14:textId="79134A86" w:rsidR="002411A7" w:rsidRPr="00383506" w:rsidRDefault="002411A7" w:rsidP="00DB34AC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DB34AC" w:rsidRPr="00383506">
              <w:rPr>
                <w:rFonts w:ascii="Garamond" w:hAnsi="Garamond"/>
                <w:sz w:val="22"/>
                <w:szCs w:val="22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37A898C" w14:textId="2D92DB1D" w:rsidR="002411A7" w:rsidRPr="00383506" w:rsidRDefault="002411A7" w:rsidP="00DB34AC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DB34AC" w:rsidRPr="00383506"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EFB8C36" w14:textId="0261F69B" w:rsidR="002411A7" w:rsidRPr="00383506" w:rsidRDefault="002411A7" w:rsidP="00DB34AC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DB34AC" w:rsidRPr="00383506">
              <w:rPr>
                <w:rFonts w:ascii="Garamond" w:hAnsi="Garamond"/>
                <w:sz w:val="22"/>
                <w:szCs w:val="22"/>
              </w:rPr>
              <w:t>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33ED0FB" w14:textId="6A785C3F" w:rsidR="002411A7" w:rsidRPr="00383506" w:rsidRDefault="002411A7" w:rsidP="00DB34AC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DB34AC" w:rsidRPr="00383506">
              <w:rPr>
                <w:rFonts w:ascii="Garamond" w:hAnsi="Garamond"/>
                <w:sz w:val="22"/>
                <w:szCs w:val="22"/>
              </w:rPr>
              <w:t>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BE3ED1A" w14:textId="1BEC29E1" w:rsidR="002411A7" w:rsidRPr="00383506" w:rsidRDefault="002411A7" w:rsidP="00DB34AC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DB34AC" w:rsidRPr="00383506">
              <w:rPr>
                <w:rFonts w:ascii="Garamond" w:hAnsi="Garamond"/>
                <w:sz w:val="22"/>
                <w:szCs w:val="22"/>
              </w:rPr>
              <w:t>1</w:t>
            </w:r>
          </w:p>
        </w:tc>
      </w:tr>
      <w:tr w:rsidR="00383506" w:rsidRPr="00383506" w14:paraId="7166261A" w14:textId="77777777" w:rsidTr="002411A7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5C776B" w14:textId="77777777" w:rsidR="002411A7" w:rsidRPr="00383506" w:rsidRDefault="002411A7" w:rsidP="002411A7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Inferior Longitudi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5E20DC" w14:textId="0DFE2B3D" w:rsidR="002411A7" w:rsidRPr="00383506" w:rsidRDefault="00375A69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36.39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611F5B5B" w14:textId="27FD28FC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B009E2F" w14:textId="0CC5DFC1" w:rsidR="002411A7" w:rsidRPr="00383506" w:rsidRDefault="002411A7" w:rsidP="00375A6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</w:t>
            </w:r>
            <w:r w:rsidR="00375A69" w:rsidRPr="00383506">
              <w:rPr>
                <w:rFonts w:ascii="Garamond" w:hAnsi="Garamond"/>
                <w:sz w:val="22"/>
                <w:szCs w:val="22"/>
              </w:rPr>
              <w:t>1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1C128AC" w14:textId="7510FD57" w:rsidR="002411A7" w:rsidRPr="00383506" w:rsidRDefault="002411A7" w:rsidP="00375A6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375A69" w:rsidRPr="00383506">
              <w:rPr>
                <w:rFonts w:ascii="Garamond" w:hAnsi="Garamond"/>
                <w:sz w:val="22"/>
                <w:szCs w:val="22"/>
              </w:rPr>
              <w:t>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A421FC8" w14:textId="0BD32B3B" w:rsidR="002411A7" w:rsidRPr="00383506" w:rsidRDefault="002411A7" w:rsidP="00375A6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375A69" w:rsidRPr="00383506">
              <w:rPr>
                <w:rFonts w:ascii="Garamond" w:hAnsi="Garamond"/>
                <w:sz w:val="22"/>
                <w:szCs w:val="22"/>
              </w:rPr>
              <w:t>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5CA1891" w14:textId="0D101E04" w:rsidR="002411A7" w:rsidRPr="00383506" w:rsidRDefault="002411A7" w:rsidP="00375A6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375A69" w:rsidRPr="00383506">
              <w:rPr>
                <w:rFonts w:ascii="Garamond" w:hAnsi="Garamond"/>
                <w:sz w:val="22"/>
                <w:szCs w:val="22"/>
              </w:rPr>
              <w:t>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51D5582" w14:textId="3089F774" w:rsidR="002411A7" w:rsidRPr="00383506" w:rsidRDefault="002411A7" w:rsidP="00375A69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1</w:t>
            </w:r>
            <w:r w:rsidR="00375A69" w:rsidRPr="00383506">
              <w:rPr>
                <w:rFonts w:ascii="Garamond" w:hAnsi="Garamond"/>
                <w:sz w:val="22"/>
                <w:szCs w:val="22"/>
              </w:rPr>
              <w:t>8</w:t>
            </w:r>
          </w:p>
        </w:tc>
      </w:tr>
      <w:tr w:rsidR="00383506" w:rsidRPr="00383506" w14:paraId="55DF1ECA" w14:textId="77777777" w:rsidTr="002411A7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6D0B764" w14:textId="77777777" w:rsidR="002411A7" w:rsidRPr="00383506" w:rsidRDefault="002411A7" w:rsidP="002411A7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Uncin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187296" w14:textId="60679507" w:rsidR="002411A7" w:rsidRPr="00383506" w:rsidRDefault="0038649B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5.1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4F0B6B1" w14:textId="1F171251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9D61BF" w14:textId="497B54D3" w:rsidR="002411A7" w:rsidRPr="00383506" w:rsidRDefault="002411A7" w:rsidP="0038649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38649B" w:rsidRPr="00383506">
              <w:rPr>
                <w:rFonts w:ascii="Garamond" w:hAnsi="Garamond"/>
                <w:sz w:val="22"/>
                <w:szCs w:val="22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DBB8DC4" w14:textId="4B8DC089" w:rsidR="002411A7" w:rsidRPr="00383506" w:rsidRDefault="002411A7" w:rsidP="0038649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38649B" w:rsidRPr="00383506"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F3A6695" w14:textId="051D2048" w:rsidR="002411A7" w:rsidRPr="00383506" w:rsidRDefault="002411A7" w:rsidP="0038649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38649B" w:rsidRPr="00383506">
              <w:rPr>
                <w:rFonts w:ascii="Garamond" w:hAnsi="Garamond"/>
                <w:sz w:val="22"/>
                <w:szCs w:val="22"/>
              </w:rPr>
              <w:t>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E7E1574" w14:textId="7150D3C7" w:rsidR="002411A7" w:rsidRPr="00383506" w:rsidRDefault="002411A7" w:rsidP="0038649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38649B" w:rsidRPr="00383506">
              <w:rPr>
                <w:rFonts w:ascii="Garamond" w:hAnsi="Garamond"/>
                <w:sz w:val="22"/>
                <w:szCs w:val="22"/>
              </w:rPr>
              <w:t>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609ED3D" w14:textId="20AB3F61" w:rsidR="002411A7" w:rsidRPr="00383506" w:rsidRDefault="002411A7" w:rsidP="0038649B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38649B" w:rsidRPr="00383506">
              <w:rPr>
                <w:rFonts w:ascii="Garamond" w:hAnsi="Garamond"/>
                <w:sz w:val="22"/>
                <w:szCs w:val="22"/>
              </w:rPr>
              <w:t>22</w:t>
            </w:r>
          </w:p>
        </w:tc>
      </w:tr>
      <w:tr w:rsidR="00383506" w:rsidRPr="00383506" w14:paraId="237AA42E" w14:textId="77777777" w:rsidTr="002411A7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BAD1F38" w14:textId="77777777" w:rsidR="002411A7" w:rsidRPr="00383506" w:rsidRDefault="002411A7" w:rsidP="002411A7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CC Genu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B93A080" w14:textId="7E7391B7" w:rsidR="002411A7" w:rsidRPr="00383506" w:rsidRDefault="00E91EAA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0.41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198143C4" w14:textId="078A941B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F117406" w14:textId="25D0AF96" w:rsidR="002411A7" w:rsidRPr="00383506" w:rsidRDefault="002411A7" w:rsidP="00E91EA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E91EAA" w:rsidRPr="00383506">
              <w:rPr>
                <w:rFonts w:ascii="Garamond" w:hAnsi="Garamond"/>
                <w:sz w:val="22"/>
                <w:szCs w:val="22"/>
              </w:rPr>
              <w:t>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B9CB80A" w14:textId="4638095D" w:rsidR="002411A7" w:rsidRPr="00383506" w:rsidRDefault="002411A7" w:rsidP="00E91EA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E91EAA" w:rsidRPr="00383506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64D1167" w14:textId="06C7E866" w:rsidR="002411A7" w:rsidRPr="00383506" w:rsidRDefault="002411A7" w:rsidP="00E91EA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E91EAA" w:rsidRPr="00383506">
              <w:rPr>
                <w:rFonts w:ascii="Garamond" w:hAnsi="Garamond"/>
                <w:sz w:val="22"/>
                <w:szCs w:val="22"/>
              </w:rPr>
              <w:t>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5A177FB" w14:textId="0E8B9201" w:rsidR="002411A7" w:rsidRPr="00383506" w:rsidRDefault="002411A7" w:rsidP="00E91EA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E91EAA" w:rsidRPr="00383506">
              <w:rPr>
                <w:rFonts w:ascii="Garamond" w:hAnsi="Garamond"/>
                <w:sz w:val="22"/>
                <w:szCs w:val="22"/>
              </w:rPr>
              <w:t>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E84B0AC" w14:textId="778070F7" w:rsidR="002411A7" w:rsidRPr="00383506" w:rsidRDefault="002411A7" w:rsidP="00E91EAA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</w:t>
            </w:r>
            <w:r w:rsidR="00E91EAA" w:rsidRPr="00383506">
              <w:rPr>
                <w:rFonts w:ascii="Garamond" w:hAnsi="Garamond"/>
                <w:sz w:val="22"/>
                <w:szCs w:val="22"/>
              </w:rPr>
              <w:t>20</w:t>
            </w:r>
          </w:p>
        </w:tc>
      </w:tr>
      <w:tr w:rsidR="00383506" w:rsidRPr="00383506" w14:paraId="51FFBF30" w14:textId="77777777" w:rsidTr="002411A7"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94F8E" w14:textId="77777777" w:rsidR="002411A7" w:rsidRPr="00383506" w:rsidRDefault="002411A7" w:rsidP="002411A7">
            <w:pPr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 xml:space="preserve">CC Splenium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DC212" w14:textId="150D05F8" w:rsidR="002411A7" w:rsidRPr="00383506" w:rsidRDefault="002612AF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49.699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AEAF5" w14:textId="1126B563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4783E" w14:textId="2E80DE45" w:rsidR="002411A7" w:rsidRPr="00383506" w:rsidRDefault="002411A7" w:rsidP="002612A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0</w:t>
            </w:r>
            <w:r w:rsidR="002612AF" w:rsidRPr="00383506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5C80D" w14:textId="1820C2D0" w:rsidR="002411A7" w:rsidRPr="00383506" w:rsidRDefault="002411A7" w:rsidP="002612A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</w:t>
            </w:r>
            <w:r w:rsidR="002612AF" w:rsidRPr="00383506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87948" w14:textId="3D0515EA" w:rsidR="002411A7" w:rsidRPr="00383506" w:rsidRDefault="002411A7" w:rsidP="002612A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2612AF" w:rsidRPr="00383506">
              <w:rPr>
                <w:rFonts w:ascii="Garamond" w:hAnsi="Garamond"/>
                <w:sz w:val="22"/>
                <w:szCs w:val="22"/>
              </w:rPr>
              <w:t>7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1A1D6" w14:textId="4BB6FFF5" w:rsidR="002411A7" w:rsidRPr="00383506" w:rsidRDefault="002411A7" w:rsidP="002612AF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9</w:t>
            </w:r>
            <w:r w:rsidR="002612AF" w:rsidRPr="00383506">
              <w:rPr>
                <w:rFonts w:ascii="Garamond" w:hAnsi="Garamond"/>
                <w:sz w:val="22"/>
                <w:szCs w:val="22"/>
              </w:rPr>
              <w:t>6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A710D" w14:textId="54E5DAD8" w:rsidR="002411A7" w:rsidRPr="00383506" w:rsidRDefault="002411A7" w:rsidP="002411A7">
            <w:pPr>
              <w:jc w:val="right"/>
              <w:rPr>
                <w:rFonts w:ascii="Garamond" w:hAnsi="Garamond"/>
                <w:sz w:val="22"/>
                <w:szCs w:val="22"/>
              </w:rPr>
            </w:pPr>
            <w:r w:rsidRPr="00383506">
              <w:rPr>
                <w:rFonts w:ascii="Garamond" w:hAnsi="Garamond"/>
                <w:sz w:val="22"/>
                <w:szCs w:val="22"/>
              </w:rPr>
              <w:t>0.022</w:t>
            </w:r>
          </w:p>
        </w:tc>
      </w:tr>
    </w:tbl>
    <w:p w14:paraId="5B566881" w14:textId="77777777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>Note.</w:t>
      </w:r>
      <w:r w:rsidRPr="00383506">
        <w:rPr>
          <w:rFonts w:ascii="Garamond" w:hAnsi="Garamond"/>
        </w:rPr>
        <w:t xml:space="preserve"> FA: fractional anisotropy, MD: mean diffusivity, TBV: total brain volume, WMH: white matter hyperintensity volume, PVS: perivascular space rating, GM: grey matter volume, RMSEA: root mean square error of approximation, CFI: comparative fit index, TLI: Tucker-Lewis index, SRMR: standardized root mean square residual. </w:t>
      </w:r>
    </w:p>
    <w:p w14:paraId="1CF4156D" w14:textId="77777777" w:rsidR="0084536A" w:rsidRPr="00383506" w:rsidRDefault="0084536A" w:rsidP="0084536A">
      <w:pPr>
        <w:rPr>
          <w:rFonts w:ascii="Garamond" w:hAnsi="Garamond"/>
          <w:i/>
        </w:rPr>
      </w:pPr>
    </w:p>
    <w:p w14:paraId="5BE2E129" w14:textId="6D966B1D" w:rsidR="00277ADF" w:rsidRPr="00383506" w:rsidRDefault="007A494D" w:rsidP="00277ADF">
      <w:r w:rsidRPr="00383506">
        <w:rPr>
          <w:rFonts w:ascii="Garamond" w:hAnsi="Garamond"/>
          <w:i/>
        </w:rPr>
        <w:lastRenderedPageBreak/>
        <w:t>Table A10.</w:t>
      </w:r>
      <w:r w:rsidRPr="00383506">
        <w:rPr>
          <w:rFonts w:ascii="Garamond" w:hAnsi="Garamond"/>
        </w:rPr>
        <w:t xml:space="preserve"> Associations between baseline and 3-year change in S100Β and tract-specific fractional anisotropy. 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1129"/>
        <w:gridCol w:w="1858"/>
        <w:gridCol w:w="1682"/>
        <w:gridCol w:w="1952"/>
        <w:gridCol w:w="1601"/>
      </w:tblGrid>
      <w:tr w:rsidR="00383506" w:rsidRPr="00383506" w14:paraId="54FA6B68" w14:textId="77777777" w:rsidTr="00277ADF"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4B6A4" w14:textId="77777777" w:rsidR="00277ADF" w:rsidRPr="00383506" w:rsidRDefault="00277ADF" w:rsidP="00277ADF">
            <w:pPr>
              <w:rPr>
                <w:rFonts w:ascii="Garamond" w:hAnsi="Garamond"/>
                <w:i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F75C3" w14:textId="77777777" w:rsidR="00277ADF" w:rsidRPr="00383506" w:rsidRDefault="00277ADF" w:rsidP="00277ADF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Cross-sectional  (age 73 yr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59EEC" w14:textId="77777777" w:rsidR="00277ADF" w:rsidRPr="00383506" w:rsidRDefault="00277ADF" w:rsidP="00277ADF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95% CI</w:t>
            </w:r>
          </w:p>
          <w:p w14:paraId="05FE787D" w14:textId="772DEFB4" w:rsidR="00277ADF" w:rsidRPr="00383506" w:rsidRDefault="00277ADF" w:rsidP="00277ADF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Lower   Upper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10218" w14:textId="77777777" w:rsidR="00277ADF" w:rsidRPr="00383506" w:rsidRDefault="00277ADF" w:rsidP="00277ADF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 xml:space="preserve">Longitudinal </w:t>
            </w:r>
          </w:p>
          <w:p w14:paraId="3A9A0C6A" w14:textId="77777777" w:rsidR="00277ADF" w:rsidRPr="00383506" w:rsidRDefault="00277ADF" w:rsidP="00277ADF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(age 73-76 yrs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B131A" w14:textId="77777777" w:rsidR="00277ADF" w:rsidRPr="00383506" w:rsidRDefault="00277ADF" w:rsidP="00277ADF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95% CI</w:t>
            </w:r>
          </w:p>
          <w:p w14:paraId="6978A90E" w14:textId="6BA02A0A" w:rsidR="00277ADF" w:rsidRPr="00383506" w:rsidRDefault="00277ADF" w:rsidP="00277ADF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Lower  Upper</w:t>
            </w:r>
          </w:p>
        </w:tc>
      </w:tr>
      <w:tr w:rsidR="00383506" w:rsidRPr="00383506" w14:paraId="6AEA620C" w14:textId="77777777" w:rsidTr="00277AD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5F74F26" w14:textId="20369F11" w:rsidR="00277ADF" w:rsidRPr="00383506" w:rsidRDefault="00277ADF" w:rsidP="00277ADF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 xml:space="preserve">ATR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BA41A88" w14:textId="52093466" w:rsidR="00277ADF" w:rsidRPr="00383506" w:rsidRDefault="00277ADF" w:rsidP="00AD5FA3">
            <w:pPr>
              <w:jc w:val="right"/>
              <w:rPr>
                <w:rFonts w:ascii="Garamond" w:hAnsi="Garamond"/>
                <w:b/>
              </w:rPr>
            </w:pPr>
            <w:r w:rsidRPr="00383506">
              <w:rPr>
                <w:rFonts w:ascii="Garamond" w:hAnsi="Garamond"/>
                <w:b/>
              </w:rPr>
              <w:t>-0.1</w:t>
            </w:r>
            <w:r w:rsidR="00AD5FA3" w:rsidRPr="00383506">
              <w:rPr>
                <w:rFonts w:ascii="Garamond" w:hAnsi="Garamond"/>
                <w:b/>
              </w:rPr>
              <w:t>55</w:t>
            </w:r>
            <w:r w:rsidRPr="00383506">
              <w:rPr>
                <w:rFonts w:ascii="Garamond" w:hAnsi="Garamond"/>
                <w:b/>
              </w:rPr>
              <w:t xml:space="preserve"> (</w:t>
            </w:r>
            <w:r w:rsidR="00AD5FA3" w:rsidRPr="00383506">
              <w:rPr>
                <w:rFonts w:ascii="Garamond" w:hAnsi="Garamond"/>
                <w:b/>
              </w:rPr>
              <w:t>&lt;</w:t>
            </w:r>
            <w:r w:rsidRPr="00383506">
              <w:rPr>
                <w:rFonts w:ascii="Garamond" w:hAnsi="Garamond"/>
                <w:b/>
              </w:rPr>
              <w:t>0.0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19A8FF4" w14:textId="2ED9CEB7" w:rsidR="00277ADF" w:rsidRPr="00383506" w:rsidRDefault="00277ADF" w:rsidP="00E824BC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E824BC" w:rsidRPr="00383506">
              <w:rPr>
                <w:rFonts w:ascii="Garamond" w:hAnsi="Garamond"/>
              </w:rPr>
              <w:t>223</w:t>
            </w:r>
            <w:r w:rsidRPr="00383506">
              <w:rPr>
                <w:rFonts w:ascii="Garamond" w:hAnsi="Garamond"/>
              </w:rPr>
              <w:t xml:space="preserve">   -0.</w:t>
            </w:r>
            <w:r w:rsidR="00E824BC" w:rsidRPr="00383506">
              <w:rPr>
                <w:rFonts w:ascii="Garamond" w:hAnsi="Garamond"/>
              </w:rPr>
              <w:t>0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1912E21" w14:textId="4AF92548" w:rsidR="00277ADF" w:rsidRPr="00383506" w:rsidRDefault="00277ADF" w:rsidP="00AD5FA3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</w:t>
            </w:r>
            <w:r w:rsidR="00AD5FA3" w:rsidRPr="00383506">
              <w:rPr>
                <w:rFonts w:ascii="Garamond" w:hAnsi="Garamond"/>
              </w:rPr>
              <w:t>60</w:t>
            </w:r>
            <w:r w:rsidRPr="00383506">
              <w:rPr>
                <w:rFonts w:ascii="Garamond" w:hAnsi="Garamond"/>
              </w:rPr>
              <w:t xml:space="preserve"> (0.</w:t>
            </w:r>
            <w:r w:rsidR="00AD5FA3" w:rsidRPr="00383506">
              <w:rPr>
                <w:rFonts w:ascii="Garamond" w:hAnsi="Garamond"/>
              </w:rPr>
              <w:t>238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9A35B17" w14:textId="64D8C0A0" w:rsidR="00277ADF" w:rsidRPr="00383506" w:rsidRDefault="00277ADF" w:rsidP="00E824BC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E824BC" w:rsidRPr="00383506">
              <w:rPr>
                <w:rFonts w:ascii="Garamond" w:hAnsi="Garamond"/>
              </w:rPr>
              <w:t>169</w:t>
            </w:r>
            <w:r w:rsidRPr="00383506">
              <w:rPr>
                <w:rFonts w:ascii="Garamond" w:hAnsi="Garamond"/>
              </w:rPr>
              <w:t xml:space="preserve">   0.0</w:t>
            </w:r>
            <w:r w:rsidR="00E824BC" w:rsidRPr="00383506">
              <w:rPr>
                <w:rFonts w:ascii="Garamond" w:hAnsi="Garamond"/>
              </w:rPr>
              <w:t>49</w:t>
            </w:r>
          </w:p>
        </w:tc>
      </w:tr>
      <w:tr w:rsidR="00383506" w:rsidRPr="00383506" w14:paraId="61E65FB6" w14:textId="77777777" w:rsidTr="00277AD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CC0630A" w14:textId="75620DBA" w:rsidR="00277ADF" w:rsidRPr="00383506" w:rsidRDefault="00277ADF" w:rsidP="00277ADF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Arcua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BA45A10" w14:textId="4FC7C26A" w:rsidR="00277ADF" w:rsidRPr="00383506" w:rsidRDefault="00494F7A" w:rsidP="00EE75F3">
            <w:pPr>
              <w:jc w:val="right"/>
              <w:rPr>
                <w:rFonts w:ascii="Garamond" w:hAnsi="Garamond"/>
                <w:highlight w:val="yellow"/>
              </w:rPr>
            </w:pPr>
            <w:r w:rsidRPr="00383506">
              <w:rPr>
                <w:rFonts w:ascii="Garamond" w:hAnsi="Garamond"/>
              </w:rPr>
              <w:t>-0.08</w:t>
            </w:r>
            <w:r w:rsidR="00EE75F3" w:rsidRPr="00383506">
              <w:rPr>
                <w:rFonts w:ascii="Garamond" w:hAnsi="Garamond"/>
              </w:rPr>
              <w:t>7</w:t>
            </w:r>
            <w:r w:rsidRPr="00383506">
              <w:rPr>
                <w:rFonts w:ascii="Garamond" w:hAnsi="Garamond"/>
              </w:rPr>
              <w:t xml:space="preserve"> (0.0</w:t>
            </w:r>
            <w:r w:rsidR="00EE75F3" w:rsidRPr="00383506">
              <w:rPr>
                <w:rFonts w:ascii="Garamond" w:hAnsi="Garamond"/>
              </w:rPr>
              <w:t>32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B1FF314" w14:textId="471EE2AB" w:rsidR="00277ADF" w:rsidRPr="00383506" w:rsidRDefault="00494F7A" w:rsidP="009E04A2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9E04A2" w:rsidRPr="00383506">
              <w:rPr>
                <w:rFonts w:ascii="Garamond" w:hAnsi="Garamond"/>
              </w:rPr>
              <w:t>170</w:t>
            </w:r>
            <w:r w:rsidRPr="00383506">
              <w:rPr>
                <w:rFonts w:ascii="Garamond" w:hAnsi="Garamond"/>
              </w:rPr>
              <w:t xml:space="preserve">   -0.0</w:t>
            </w:r>
            <w:r w:rsidR="009E04A2" w:rsidRPr="00383506">
              <w:rPr>
                <w:rFonts w:ascii="Garamond" w:hAnsi="Garamond"/>
              </w:rPr>
              <w:t>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3BD02E3" w14:textId="2E4E74D5" w:rsidR="00277ADF" w:rsidRPr="00383506" w:rsidRDefault="00494F7A" w:rsidP="00EE75F3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5</w:t>
            </w:r>
            <w:r w:rsidR="00EE75F3" w:rsidRPr="00383506">
              <w:rPr>
                <w:rFonts w:ascii="Garamond" w:hAnsi="Garamond"/>
              </w:rPr>
              <w:t>0</w:t>
            </w:r>
            <w:r w:rsidRPr="00383506">
              <w:rPr>
                <w:rFonts w:ascii="Garamond" w:hAnsi="Garamond"/>
              </w:rPr>
              <w:t xml:space="preserve"> (0.</w:t>
            </w:r>
            <w:r w:rsidR="00EE75F3" w:rsidRPr="00383506">
              <w:rPr>
                <w:rFonts w:ascii="Garamond" w:hAnsi="Garamond"/>
              </w:rPr>
              <w:t>337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5246FEC" w14:textId="0DC9FD0B" w:rsidR="00277ADF" w:rsidRPr="00383506" w:rsidRDefault="00494F7A" w:rsidP="009E04A2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9E04A2" w:rsidRPr="00383506">
              <w:rPr>
                <w:rFonts w:ascii="Garamond" w:hAnsi="Garamond"/>
              </w:rPr>
              <w:t>165</w:t>
            </w:r>
            <w:r w:rsidRPr="00383506">
              <w:rPr>
                <w:rFonts w:ascii="Garamond" w:hAnsi="Garamond"/>
              </w:rPr>
              <w:t xml:space="preserve">   0.0</w:t>
            </w:r>
            <w:r w:rsidR="009E04A2" w:rsidRPr="00383506">
              <w:rPr>
                <w:rFonts w:ascii="Garamond" w:hAnsi="Garamond"/>
              </w:rPr>
              <w:t>62</w:t>
            </w:r>
          </w:p>
        </w:tc>
      </w:tr>
      <w:tr w:rsidR="00383506" w:rsidRPr="00383506" w14:paraId="2BEFA841" w14:textId="77777777" w:rsidTr="00277AD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DF2C50C" w14:textId="4DB598D9" w:rsidR="00277ADF" w:rsidRPr="00383506" w:rsidRDefault="00277ADF" w:rsidP="00277ADF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Cingulu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57E47D5" w14:textId="68C1FA11" w:rsidR="00277ADF" w:rsidRPr="00383506" w:rsidRDefault="007A494D" w:rsidP="00C60120">
            <w:pPr>
              <w:jc w:val="right"/>
              <w:rPr>
                <w:rFonts w:ascii="Garamond" w:hAnsi="Garamond"/>
                <w:b/>
                <w:highlight w:val="yellow"/>
              </w:rPr>
            </w:pPr>
            <w:r w:rsidRPr="00383506">
              <w:rPr>
                <w:rFonts w:ascii="Garamond" w:hAnsi="Garamond"/>
                <w:b/>
              </w:rPr>
              <w:t>-0.1</w:t>
            </w:r>
            <w:r w:rsidR="00C60120" w:rsidRPr="00383506">
              <w:rPr>
                <w:rFonts w:ascii="Garamond" w:hAnsi="Garamond"/>
                <w:b/>
              </w:rPr>
              <w:t>11</w:t>
            </w:r>
            <w:r w:rsidRPr="00383506">
              <w:rPr>
                <w:rFonts w:ascii="Garamond" w:hAnsi="Garamond"/>
                <w:b/>
              </w:rPr>
              <w:t xml:space="preserve"> (0.00</w:t>
            </w:r>
            <w:r w:rsidR="00C60120" w:rsidRPr="00383506">
              <w:rPr>
                <w:rFonts w:ascii="Garamond" w:hAnsi="Garamond"/>
                <w:b/>
              </w:rPr>
              <w:t>5</w:t>
            </w:r>
            <w:r w:rsidRPr="00383506">
              <w:rPr>
                <w:rFonts w:ascii="Garamond" w:hAnsi="Garamond"/>
                <w:b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896947E" w14:textId="787CF16B" w:rsidR="00277ADF" w:rsidRPr="00383506" w:rsidRDefault="009367AD" w:rsidP="00CF7C5E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CF7C5E" w:rsidRPr="00383506">
              <w:rPr>
                <w:rFonts w:ascii="Garamond" w:hAnsi="Garamond"/>
              </w:rPr>
              <w:t>202</w:t>
            </w:r>
            <w:r w:rsidRPr="00383506">
              <w:rPr>
                <w:rFonts w:ascii="Garamond" w:hAnsi="Garamond"/>
              </w:rPr>
              <w:t xml:space="preserve">   -0.0</w:t>
            </w:r>
            <w:r w:rsidR="00CF7C5E" w:rsidRPr="00383506">
              <w:rPr>
                <w:rFonts w:ascii="Garamond" w:hAnsi="Garamond"/>
              </w:rPr>
              <w:t>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3CB5EA4" w14:textId="0C2E9293" w:rsidR="00277ADF" w:rsidRPr="00383506" w:rsidRDefault="007A494D" w:rsidP="00C60120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0.0</w:t>
            </w:r>
            <w:r w:rsidR="00C60120" w:rsidRPr="00383506">
              <w:rPr>
                <w:rFonts w:ascii="Garamond" w:hAnsi="Garamond"/>
              </w:rPr>
              <w:t>33</w:t>
            </w:r>
            <w:r w:rsidRPr="00383506">
              <w:rPr>
                <w:rFonts w:ascii="Garamond" w:hAnsi="Garamond"/>
              </w:rPr>
              <w:t xml:space="preserve"> (0.</w:t>
            </w:r>
            <w:r w:rsidR="00C60120" w:rsidRPr="00383506">
              <w:rPr>
                <w:rFonts w:ascii="Garamond" w:hAnsi="Garamond"/>
              </w:rPr>
              <w:t>509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BFAB49D" w14:textId="02439538" w:rsidR="00277ADF" w:rsidRPr="00383506" w:rsidRDefault="00501137" w:rsidP="00CF7C5E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 xml:space="preserve"> </w:t>
            </w:r>
            <w:r w:rsidR="00CF7C5E" w:rsidRPr="00383506">
              <w:rPr>
                <w:rFonts w:ascii="Garamond" w:hAnsi="Garamond"/>
              </w:rPr>
              <w:t>-</w:t>
            </w:r>
            <w:r w:rsidR="009367AD" w:rsidRPr="00383506">
              <w:rPr>
                <w:rFonts w:ascii="Garamond" w:hAnsi="Garamond"/>
              </w:rPr>
              <w:t>0.0</w:t>
            </w:r>
            <w:r w:rsidR="00CF7C5E" w:rsidRPr="00383506">
              <w:rPr>
                <w:rFonts w:ascii="Garamond" w:hAnsi="Garamond"/>
              </w:rPr>
              <w:t>77</w:t>
            </w:r>
            <w:r w:rsidR="009367AD" w:rsidRPr="00383506">
              <w:rPr>
                <w:rFonts w:ascii="Garamond" w:hAnsi="Garamond"/>
              </w:rPr>
              <w:t xml:space="preserve">   0.</w:t>
            </w:r>
            <w:r w:rsidR="00CF7C5E" w:rsidRPr="00383506">
              <w:rPr>
                <w:rFonts w:ascii="Garamond" w:hAnsi="Garamond"/>
              </w:rPr>
              <w:t>117</w:t>
            </w:r>
          </w:p>
        </w:tc>
      </w:tr>
      <w:tr w:rsidR="00383506" w:rsidRPr="00383506" w14:paraId="659C871E" w14:textId="77777777" w:rsidTr="00277AD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4168874" w14:textId="65C5B617" w:rsidR="00277ADF" w:rsidRPr="00383506" w:rsidRDefault="00277ADF" w:rsidP="00277ADF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ILF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F7D7E85" w14:textId="02A3DDDA" w:rsidR="00277ADF" w:rsidRPr="00383506" w:rsidRDefault="00501137" w:rsidP="00480F2F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</w:t>
            </w:r>
            <w:r w:rsidR="00480F2F" w:rsidRPr="00383506">
              <w:rPr>
                <w:rFonts w:ascii="Garamond" w:hAnsi="Garamond"/>
              </w:rPr>
              <w:t>09</w:t>
            </w:r>
            <w:r w:rsidRPr="00383506">
              <w:rPr>
                <w:rFonts w:ascii="Garamond" w:hAnsi="Garamond"/>
              </w:rPr>
              <w:t xml:space="preserve"> (0.</w:t>
            </w:r>
            <w:r w:rsidR="00480F2F" w:rsidRPr="00383506">
              <w:rPr>
                <w:rFonts w:ascii="Garamond" w:hAnsi="Garamond"/>
              </w:rPr>
              <w:t>815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C6B6684" w14:textId="296955E2" w:rsidR="00277ADF" w:rsidRPr="00383506" w:rsidRDefault="00501137" w:rsidP="00480F2F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</w:t>
            </w:r>
            <w:r w:rsidR="00480F2F" w:rsidRPr="00383506">
              <w:rPr>
                <w:rFonts w:ascii="Garamond" w:hAnsi="Garamond"/>
              </w:rPr>
              <w:t>79</w:t>
            </w:r>
            <w:r w:rsidRPr="00383506">
              <w:rPr>
                <w:rFonts w:ascii="Garamond" w:hAnsi="Garamond"/>
              </w:rPr>
              <w:t xml:space="preserve">    0.0</w:t>
            </w:r>
            <w:r w:rsidR="00480F2F" w:rsidRPr="00383506">
              <w:rPr>
                <w:rFonts w:ascii="Garamond" w:hAnsi="Garamond"/>
              </w:rPr>
              <w:t>8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F48CA9E" w14:textId="1AD4BF3F" w:rsidR="00277ADF" w:rsidRPr="00383506" w:rsidRDefault="00501137" w:rsidP="00480F2F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07</w:t>
            </w:r>
            <w:r w:rsidR="00480F2F" w:rsidRPr="00383506">
              <w:rPr>
                <w:rFonts w:ascii="Garamond" w:hAnsi="Garamond"/>
              </w:rPr>
              <w:t>3</w:t>
            </w:r>
            <w:r w:rsidRPr="00383506">
              <w:rPr>
                <w:rFonts w:ascii="Garamond" w:hAnsi="Garamond"/>
              </w:rPr>
              <w:t xml:space="preserve"> (0.</w:t>
            </w:r>
            <w:r w:rsidR="00480F2F" w:rsidRPr="00383506">
              <w:rPr>
                <w:rFonts w:ascii="Garamond" w:hAnsi="Garamond"/>
              </w:rPr>
              <w:t>132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691E21F" w14:textId="193B076C" w:rsidR="00277ADF" w:rsidRPr="00383506" w:rsidRDefault="00501137" w:rsidP="00480F2F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14</w:t>
            </w:r>
            <w:r w:rsidR="00480F2F" w:rsidRPr="00383506">
              <w:rPr>
                <w:rFonts w:ascii="Garamond" w:hAnsi="Garamond"/>
              </w:rPr>
              <w:t>0</w:t>
            </w:r>
            <w:r w:rsidRPr="00383506">
              <w:rPr>
                <w:rFonts w:ascii="Garamond" w:hAnsi="Garamond"/>
              </w:rPr>
              <w:t xml:space="preserve">   0.0</w:t>
            </w:r>
            <w:r w:rsidR="00480F2F" w:rsidRPr="00383506">
              <w:rPr>
                <w:rFonts w:ascii="Garamond" w:hAnsi="Garamond"/>
              </w:rPr>
              <w:t>11</w:t>
            </w:r>
          </w:p>
        </w:tc>
      </w:tr>
      <w:tr w:rsidR="00383506" w:rsidRPr="00383506" w14:paraId="52673B75" w14:textId="77777777" w:rsidTr="00277AD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711B1B4" w14:textId="3334183A" w:rsidR="00277ADF" w:rsidRPr="00383506" w:rsidRDefault="00277ADF" w:rsidP="00277ADF">
            <w:pPr>
              <w:rPr>
                <w:rFonts w:ascii="Garamond" w:hAnsi="Garamond"/>
                <w:i/>
              </w:rPr>
            </w:pPr>
            <w:r w:rsidRPr="00383506">
              <w:rPr>
                <w:rFonts w:ascii="Garamond" w:hAnsi="Garamond"/>
              </w:rPr>
              <w:t>Uncinat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3CDB222E" w14:textId="79B1ED1D" w:rsidR="00277ADF" w:rsidRPr="00383506" w:rsidRDefault="007640F4" w:rsidP="003D7BF4">
            <w:pPr>
              <w:jc w:val="right"/>
              <w:rPr>
                <w:rFonts w:ascii="Garamond" w:hAnsi="Garamond"/>
                <w:highlight w:val="yellow"/>
              </w:rPr>
            </w:pPr>
            <w:r w:rsidRPr="00383506">
              <w:rPr>
                <w:rFonts w:ascii="Garamond" w:hAnsi="Garamond"/>
              </w:rPr>
              <w:t>-0.0</w:t>
            </w:r>
            <w:r w:rsidR="003D7BF4" w:rsidRPr="00383506">
              <w:rPr>
                <w:rFonts w:ascii="Garamond" w:hAnsi="Garamond"/>
              </w:rPr>
              <w:t>78</w:t>
            </w:r>
            <w:r w:rsidRPr="00383506">
              <w:rPr>
                <w:rFonts w:ascii="Garamond" w:hAnsi="Garamond"/>
              </w:rPr>
              <w:t xml:space="preserve"> (0.</w:t>
            </w:r>
            <w:r w:rsidR="003D7BF4" w:rsidRPr="00383506">
              <w:rPr>
                <w:rFonts w:ascii="Garamond" w:hAnsi="Garamond"/>
              </w:rPr>
              <w:t>058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DBB05BE" w14:textId="0F655895" w:rsidR="00277ADF" w:rsidRPr="00383506" w:rsidRDefault="007640F4" w:rsidP="00E65AF8">
            <w:pPr>
              <w:jc w:val="center"/>
              <w:rPr>
                <w:rFonts w:ascii="Garamond" w:hAnsi="Garamond"/>
                <w:highlight w:val="yellow"/>
              </w:rPr>
            </w:pPr>
            <w:r w:rsidRPr="00383506">
              <w:rPr>
                <w:rFonts w:ascii="Garamond" w:hAnsi="Garamond"/>
              </w:rPr>
              <w:t>-0.</w:t>
            </w:r>
            <w:r w:rsidR="00E65AF8" w:rsidRPr="00383506">
              <w:rPr>
                <w:rFonts w:ascii="Garamond" w:hAnsi="Garamond"/>
              </w:rPr>
              <w:t>146</w:t>
            </w:r>
            <w:r w:rsidRPr="00383506">
              <w:rPr>
                <w:rFonts w:ascii="Garamond" w:hAnsi="Garamond"/>
              </w:rPr>
              <w:t xml:space="preserve">   -0.0</w:t>
            </w:r>
            <w:r w:rsidR="00E65AF8" w:rsidRPr="00383506">
              <w:rPr>
                <w:rFonts w:ascii="Garamond" w:hAnsi="Garamond"/>
              </w:rPr>
              <w:t>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AD82B5B" w14:textId="174B0DFA" w:rsidR="00277ADF" w:rsidRPr="00383506" w:rsidRDefault="007640F4" w:rsidP="003D7BF4">
            <w:pPr>
              <w:jc w:val="right"/>
              <w:rPr>
                <w:rFonts w:ascii="Garamond" w:hAnsi="Garamond"/>
                <w:highlight w:val="yellow"/>
              </w:rPr>
            </w:pPr>
            <w:r w:rsidRPr="00383506">
              <w:rPr>
                <w:rFonts w:ascii="Garamond" w:hAnsi="Garamond"/>
              </w:rPr>
              <w:t>-0.0</w:t>
            </w:r>
            <w:r w:rsidR="003D7BF4" w:rsidRPr="00383506">
              <w:rPr>
                <w:rFonts w:ascii="Garamond" w:hAnsi="Garamond"/>
              </w:rPr>
              <w:t>68</w:t>
            </w:r>
            <w:r w:rsidRPr="00383506">
              <w:rPr>
                <w:rFonts w:ascii="Garamond" w:hAnsi="Garamond"/>
              </w:rPr>
              <w:t xml:space="preserve"> (0.</w:t>
            </w:r>
            <w:r w:rsidR="003D7BF4" w:rsidRPr="00383506">
              <w:rPr>
                <w:rFonts w:ascii="Garamond" w:hAnsi="Garamond"/>
              </w:rPr>
              <w:t>193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2041A06" w14:textId="15263905" w:rsidR="00277ADF" w:rsidRPr="00383506" w:rsidRDefault="00F76288" w:rsidP="00E65AF8">
            <w:pPr>
              <w:jc w:val="center"/>
              <w:rPr>
                <w:rFonts w:ascii="Garamond" w:hAnsi="Garamond"/>
                <w:highlight w:val="yellow"/>
              </w:rPr>
            </w:pPr>
            <w:r w:rsidRPr="00383506">
              <w:rPr>
                <w:rFonts w:ascii="Garamond" w:hAnsi="Garamond"/>
              </w:rPr>
              <w:t>-0.</w:t>
            </w:r>
            <w:r w:rsidR="00E65AF8" w:rsidRPr="00383506">
              <w:rPr>
                <w:rFonts w:ascii="Garamond" w:hAnsi="Garamond"/>
              </w:rPr>
              <w:t>160</w:t>
            </w:r>
            <w:r w:rsidRPr="00383506">
              <w:rPr>
                <w:rFonts w:ascii="Garamond" w:hAnsi="Garamond"/>
              </w:rPr>
              <w:t xml:space="preserve">   0.0</w:t>
            </w:r>
            <w:r w:rsidR="00E65AF8" w:rsidRPr="00383506">
              <w:rPr>
                <w:rFonts w:ascii="Garamond" w:hAnsi="Garamond"/>
              </w:rPr>
              <w:t>02</w:t>
            </w:r>
          </w:p>
        </w:tc>
      </w:tr>
      <w:tr w:rsidR="00383506" w:rsidRPr="00383506" w14:paraId="3393D697" w14:textId="77777777" w:rsidTr="00277ADF"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0F86B28" w14:textId="709237AB" w:rsidR="00277ADF" w:rsidRPr="00383506" w:rsidRDefault="00277ADF" w:rsidP="00277ADF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CC Genu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533AE88" w14:textId="2A16EB44" w:rsidR="00277ADF" w:rsidRPr="00383506" w:rsidRDefault="00370BDD" w:rsidP="005066E0">
            <w:pPr>
              <w:jc w:val="right"/>
              <w:rPr>
                <w:rFonts w:ascii="Garamond" w:hAnsi="Garamond"/>
                <w:highlight w:val="yellow"/>
              </w:rPr>
            </w:pPr>
            <w:r w:rsidRPr="00383506">
              <w:rPr>
                <w:rFonts w:ascii="Garamond" w:hAnsi="Garamond"/>
              </w:rPr>
              <w:t>-0.0</w:t>
            </w:r>
            <w:r w:rsidR="005066E0" w:rsidRPr="00383506">
              <w:rPr>
                <w:rFonts w:ascii="Garamond" w:hAnsi="Garamond"/>
              </w:rPr>
              <w:t>47</w:t>
            </w:r>
            <w:r w:rsidRPr="00383506">
              <w:rPr>
                <w:rFonts w:ascii="Garamond" w:hAnsi="Garamond"/>
              </w:rPr>
              <w:t xml:space="preserve"> (0.</w:t>
            </w:r>
            <w:r w:rsidR="005066E0" w:rsidRPr="00383506">
              <w:rPr>
                <w:rFonts w:ascii="Garamond" w:hAnsi="Garamond"/>
              </w:rPr>
              <w:t>244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ABB5871" w14:textId="3E39A484" w:rsidR="00277ADF" w:rsidRPr="00383506" w:rsidRDefault="00370BDD" w:rsidP="005066E0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5066E0" w:rsidRPr="00383506">
              <w:rPr>
                <w:rFonts w:ascii="Garamond" w:hAnsi="Garamond"/>
              </w:rPr>
              <w:t>120</w:t>
            </w:r>
            <w:r w:rsidRPr="00383506">
              <w:rPr>
                <w:rFonts w:ascii="Garamond" w:hAnsi="Garamond"/>
              </w:rPr>
              <w:t xml:space="preserve">   0.0</w:t>
            </w:r>
            <w:r w:rsidR="005066E0" w:rsidRPr="00383506">
              <w:rPr>
                <w:rFonts w:ascii="Garamond" w:hAnsi="Garamond"/>
              </w:rPr>
              <w:t>3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03CDA5F" w14:textId="2F3F05E9" w:rsidR="00277ADF" w:rsidRPr="00383506" w:rsidRDefault="00370BDD" w:rsidP="005066E0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5066E0" w:rsidRPr="00383506">
              <w:rPr>
                <w:rFonts w:ascii="Garamond" w:hAnsi="Garamond"/>
              </w:rPr>
              <w:t>072</w:t>
            </w:r>
            <w:r w:rsidRPr="00383506">
              <w:rPr>
                <w:rFonts w:ascii="Garamond" w:hAnsi="Garamond"/>
              </w:rPr>
              <w:t xml:space="preserve"> (0.</w:t>
            </w:r>
            <w:r w:rsidR="005066E0" w:rsidRPr="00383506">
              <w:rPr>
                <w:rFonts w:ascii="Garamond" w:hAnsi="Garamond"/>
              </w:rPr>
              <w:t>143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992109B" w14:textId="69EBDF4A" w:rsidR="00277ADF" w:rsidRPr="00383506" w:rsidRDefault="00370BDD" w:rsidP="005066E0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1</w:t>
            </w:r>
            <w:r w:rsidR="005066E0" w:rsidRPr="00383506">
              <w:rPr>
                <w:rFonts w:ascii="Garamond" w:hAnsi="Garamond"/>
              </w:rPr>
              <w:t>58</w:t>
            </w:r>
            <w:r w:rsidRPr="00383506">
              <w:rPr>
                <w:rFonts w:ascii="Garamond" w:hAnsi="Garamond"/>
              </w:rPr>
              <w:t xml:space="preserve">  0.0</w:t>
            </w:r>
            <w:r w:rsidR="005066E0" w:rsidRPr="00383506">
              <w:rPr>
                <w:rFonts w:ascii="Garamond" w:hAnsi="Garamond"/>
              </w:rPr>
              <w:t>06</w:t>
            </w:r>
          </w:p>
        </w:tc>
      </w:tr>
      <w:tr w:rsidR="00383506" w:rsidRPr="00383506" w14:paraId="75678209" w14:textId="77777777" w:rsidTr="00277ADF"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C1D45" w14:textId="65569B6D" w:rsidR="00277ADF" w:rsidRPr="00383506" w:rsidRDefault="00277ADF" w:rsidP="00277ADF">
            <w:pPr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 xml:space="preserve">CC Splen 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BC5AC" w14:textId="4D6297CC" w:rsidR="00277ADF" w:rsidRPr="00383506" w:rsidRDefault="00993A64" w:rsidP="00D92FAF">
            <w:pPr>
              <w:jc w:val="right"/>
              <w:rPr>
                <w:rFonts w:ascii="Garamond" w:hAnsi="Garamond"/>
                <w:highlight w:val="yellow"/>
              </w:rPr>
            </w:pPr>
            <w:r w:rsidRPr="00383506">
              <w:rPr>
                <w:rFonts w:ascii="Garamond" w:hAnsi="Garamond"/>
              </w:rPr>
              <w:t>-0.0</w:t>
            </w:r>
            <w:r w:rsidR="00D92FAF" w:rsidRPr="00383506">
              <w:rPr>
                <w:rFonts w:ascii="Garamond" w:hAnsi="Garamond"/>
              </w:rPr>
              <w:t>87</w:t>
            </w:r>
            <w:r w:rsidRPr="00383506">
              <w:rPr>
                <w:rFonts w:ascii="Garamond" w:hAnsi="Garamond"/>
              </w:rPr>
              <w:t xml:space="preserve"> (0.0</w:t>
            </w:r>
            <w:r w:rsidR="00D92FAF" w:rsidRPr="00383506">
              <w:rPr>
                <w:rFonts w:ascii="Garamond" w:hAnsi="Garamond"/>
              </w:rPr>
              <w:t>30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B16A7" w14:textId="2E31602D" w:rsidR="00277ADF" w:rsidRPr="00383506" w:rsidRDefault="00993A64" w:rsidP="00D92FAF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8A2335" w:rsidRPr="00383506">
              <w:rPr>
                <w:rFonts w:ascii="Garamond" w:hAnsi="Garamond"/>
              </w:rPr>
              <w:t>1</w:t>
            </w:r>
            <w:r w:rsidR="00D92FAF" w:rsidRPr="00383506">
              <w:rPr>
                <w:rFonts w:ascii="Garamond" w:hAnsi="Garamond"/>
              </w:rPr>
              <w:t>58</w:t>
            </w:r>
            <w:r w:rsidRPr="00383506">
              <w:rPr>
                <w:rFonts w:ascii="Garamond" w:hAnsi="Garamond"/>
              </w:rPr>
              <w:t xml:space="preserve">  -0.0</w:t>
            </w:r>
            <w:r w:rsidR="00D92FAF" w:rsidRPr="00383506">
              <w:rPr>
                <w:rFonts w:ascii="Garamond" w:hAnsi="Garamond"/>
              </w:rPr>
              <w:t>1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0BCDE" w14:textId="01DFD09B" w:rsidR="00277ADF" w:rsidRPr="00383506" w:rsidRDefault="00993A64" w:rsidP="00D92FAF">
            <w:pPr>
              <w:jc w:val="right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0.0</w:t>
            </w:r>
            <w:r w:rsidR="00D92FAF" w:rsidRPr="00383506">
              <w:rPr>
                <w:rFonts w:ascii="Garamond" w:hAnsi="Garamond"/>
              </w:rPr>
              <w:t>27</w:t>
            </w:r>
            <w:r w:rsidRPr="00383506">
              <w:rPr>
                <w:rFonts w:ascii="Garamond" w:hAnsi="Garamond"/>
              </w:rPr>
              <w:t xml:space="preserve"> (0.</w:t>
            </w:r>
            <w:r w:rsidR="00D92FAF" w:rsidRPr="00383506">
              <w:rPr>
                <w:rFonts w:ascii="Garamond" w:hAnsi="Garamond"/>
              </w:rPr>
              <w:t>584</w:t>
            </w:r>
            <w:r w:rsidRPr="00383506">
              <w:rPr>
                <w:rFonts w:ascii="Garamond" w:hAnsi="Garamond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A4CF7" w14:textId="7F886D8B" w:rsidR="00277ADF" w:rsidRPr="00383506" w:rsidRDefault="00993A64" w:rsidP="001A7A59">
            <w:pPr>
              <w:jc w:val="center"/>
              <w:rPr>
                <w:rFonts w:ascii="Garamond" w:hAnsi="Garamond"/>
              </w:rPr>
            </w:pPr>
            <w:r w:rsidRPr="00383506">
              <w:rPr>
                <w:rFonts w:ascii="Garamond" w:hAnsi="Garamond"/>
              </w:rPr>
              <w:t>-0.</w:t>
            </w:r>
            <w:r w:rsidR="001A7A59" w:rsidRPr="00383506">
              <w:rPr>
                <w:rFonts w:ascii="Garamond" w:hAnsi="Garamond"/>
              </w:rPr>
              <w:t>082</w:t>
            </w:r>
            <w:r w:rsidRPr="00383506">
              <w:rPr>
                <w:rFonts w:ascii="Garamond" w:hAnsi="Garamond"/>
              </w:rPr>
              <w:t xml:space="preserve">   0.</w:t>
            </w:r>
            <w:r w:rsidR="001A7A59" w:rsidRPr="00383506">
              <w:rPr>
                <w:rFonts w:ascii="Garamond" w:hAnsi="Garamond"/>
              </w:rPr>
              <w:t>124</w:t>
            </w:r>
          </w:p>
        </w:tc>
      </w:tr>
    </w:tbl>
    <w:p w14:paraId="1EF47919" w14:textId="4968655B" w:rsidR="00277ADF" w:rsidRPr="00383506" w:rsidRDefault="00277ADF" w:rsidP="00277ADF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>Note.</w:t>
      </w:r>
      <w:r w:rsidRPr="00383506">
        <w:rPr>
          <w:rFonts w:ascii="Garamond" w:hAnsi="Garamond"/>
        </w:rPr>
        <w:t xml:space="preserve"> Data are shown as standardised coefficients (</w:t>
      </w:r>
      <w:r w:rsidRPr="00383506">
        <w:rPr>
          <w:rFonts w:ascii="Garamond" w:hAnsi="Garamond"/>
          <w:i/>
        </w:rPr>
        <w:t>p</w:t>
      </w:r>
      <w:r w:rsidRPr="00383506">
        <w:rPr>
          <w:rFonts w:ascii="Garamond" w:hAnsi="Garamond"/>
        </w:rPr>
        <w:t xml:space="preserve"> values), with bootsrapped 95% confidence intervals from 1000 draws. Bold text indicates FDR </w:t>
      </w:r>
      <w:r w:rsidRPr="00383506">
        <w:rPr>
          <w:rFonts w:ascii="Garamond" w:hAnsi="Garamond"/>
          <w:i/>
        </w:rPr>
        <w:t xml:space="preserve">q </w:t>
      </w:r>
      <w:r w:rsidRPr="00383506">
        <w:rPr>
          <w:rFonts w:ascii="Garamond" w:hAnsi="Garamond"/>
        </w:rPr>
        <w:t xml:space="preserve">&lt; 0.05. </w:t>
      </w:r>
      <w:r w:rsidRPr="00383506">
        <w:rPr>
          <w:rFonts w:ascii="Garamond" w:hAnsi="Garamond"/>
          <w:vertAlign w:val="superscript"/>
        </w:rPr>
        <w:t>a</w:t>
      </w:r>
      <w:r w:rsidRPr="00383506">
        <w:rPr>
          <w:rFonts w:ascii="Garamond" w:hAnsi="Garamond"/>
        </w:rPr>
        <w:t xml:space="preserve">log transformed. </w:t>
      </w:r>
      <w:r w:rsidRPr="00383506">
        <w:rPr>
          <w:rFonts w:ascii="Garamond" w:hAnsi="Garamond"/>
          <w:vertAlign w:val="superscript"/>
        </w:rPr>
        <w:t>b</w:t>
      </w:r>
      <w:r w:rsidRPr="00383506">
        <w:rPr>
          <w:rFonts w:ascii="Garamond" w:hAnsi="Garamond"/>
        </w:rPr>
        <w:t xml:space="preserve">coefficients are for associations between visually-rated PVS change (rather than a latent change score) with S100β level and change. </w:t>
      </w:r>
      <w:r w:rsidRPr="00383506">
        <w:rPr>
          <w:rFonts w:ascii="Garamond" w:hAnsi="Garamond"/>
          <w:noProof/>
        </w:rPr>
        <w:t xml:space="preserve">WMH  = white matter hyperintensity volume, PVS = perivascular space rating, </w:t>
      </w:r>
      <w:r w:rsidRPr="00383506">
        <w:rPr>
          <w:rFonts w:ascii="Garamond" w:hAnsi="Garamond"/>
          <w:i/>
          <w:noProof/>
        </w:rPr>
        <w:t>g</w:t>
      </w:r>
      <w:r w:rsidRPr="00383506">
        <w:rPr>
          <w:rFonts w:ascii="Garamond" w:hAnsi="Garamond"/>
          <w:noProof/>
        </w:rPr>
        <w:t xml:space="preserve">FA = general factor of white matter tract fractional anisotropy, </w:t>
      </w:r>
      <w:r w:rsidRPr="00383506">
        <w:rPr>
          <w:rFonts w:ascii="Garamond" w:hAnsi="Garamond"/>
          <w:i/>
          <w:noProof/>
        </w:rPr>
        <w:t>g</w:t>
      </w:r>
      <w:r w:rsidRPr="00383506">
        <w:rPr>
          <w:rFonts w:ascii="Garamond" w:hAnsi="Garamond"/>
          <w:noProof/>
        </w:rPr>
        <w:t xml:space="preserve">MD = general factor of white matter tract mean diffusivity, GM = grey matter volume, TBV = total brain volume. Note that the </w:t>
      </w:r>
      <w:r w:rsidRPr="00383506">
        <w:rPr>
          <w:rFonts w:ascii="Garamond" w:hAnsi="Garamond"/>
          <w:i/>
          <w:noProof/>
        </w:rPr>
        <w:t>p</w:t>
      </w:r>
      <w:r w:rsidRPr="00383506">
        <w:rPr>
          <w:rFonts w:ascii="Garamond" w:hAnsi="Garamond"/>
          <w:noProof/>
        </w:rPr>
        <w:t>-values are calculated based on the Wald z-statistic in lavaan (which uses the SE), whereas the bootstrapped CIs are not necessarily sym</w:t>
      </w:r>
      <w:r w:rsidR="00E0188E" w:rsidRPr="00383506">
        <w:rPr>
          <w:rFonts w:ascii="Garamond" w:hAnsi="Garamond"/>
          <w:noProof/>
        </w:rPr>
        <w:t>m</w:t>
      </w:r>
      <w:r w:rsidRPr="00383506">
        <w:rPr>
          <w:rFonts w:ascii="Garamond" w:hAnsi="Garamond"/>
          <w:noProof/>
        </w:rPr>
        <w:t xml:space="preserve">ettrical. Thus, in some cases, the CIs contain zero but the </w:t>
      </w:r>
      <w:r w:rsidRPr="00383506">
        <w:rPr>
          <w:rFonts w:ascii="Garamond" w:hAnsi="Garamond"/>
          <w:i/>
          <w:noProof/>
        </w:rPr>
        <w:t>p</w:t>
      </w:r>
      <w:r w:rsidRPr="00383506">
        <w:rPr>
          <w:rFonts w:ascii="Garamond" w:hAnsi="Garamond"/>
          <w:noProof/>
        </w:rPr>
        <w:t xml:space="preserve">-value is estimated as </w:t>
      </w:r>
      <w:r w:rsidRPr="00383506">
        <w:rPr>
          <w:rFonts w:ascii="Garamond" w:hAnsi="Garamond"/>
          <w:i/>
          <w:noProof/>
        </w:rPr>
        <w:t xml:space="preserve">p </w:t>
      </w:r>
      <w:r w:rsidRPr="00383506">
        <w:rPr>
          <w:rFonts w:ascii="Garamond" w:hAnsi="Garamond"/>
          <w:noProof/>
        </w:rPr>
        <w:t xml:space="preserve">&gt; 0.05. </w:t>
      </w:r>
    </w:p>
    <w:p w14:paraId="3D812FDC" w14:textId="77777777" w:rsidR="0084536A" w:rsidRPr="00383506" w:rsidRDefault="0084536A" w:rsidP="0084536A">
      <w:pPr>
        <w:rPr>
          <w:rFonts w:ascii="Garamond" w:hAnsi="Garamond"/>
        </w:rPr>
      </w:pPr>
    </w:p>
    <w:p w14:paraId="2015DC4C" w14:textId="77777777" w:rsidR="0084536A" w:rsidRPr="00383506" w:rsidRDefault="0084536A" w:rsidP="0084536A">
      <w:pPr>
        <w:rPr>
          <w:rFonts w:ascii="Garamond" w:hAnsi="Garamond"/>
        </w:rPr>
      </w:pPr>
    </w:p>
    <w:p w14:paraId="00516357" w14:textId="1356A1F5" w:rsidR="0084536A" w:rsidRPr="00383506" w:rsidRDefault="0084536A" w:rsidP="0084536A">
      <w:pPr>
        <w:rPr>
          <w:rFonts w:ascii="Garamond" w:hAnsi="Garamond"/>
        </w:rPr>
      </w:pPr>
      <w:r w:rsidRPr="00383506">
        <w:rPr>
          <w:rFonts w:ascii="Garamond" w:hAnsi="Garamond"/>
          <w:i/>
        </w:rPr>
        <w:t xml:space="preserve">Table </w:t>
      </w:r>
      <w:r w:rsidR="008D4A9C" w:rsidRPr="00383506">
        <w:rPr>
          <w:rFonts w:ascii="Garamond" w:hAnsi="Garamond"/>
          <w:i/>
        </w:rPr>
        <w:t>A</w:t>
      </w:r>
      <w:r w:rsidRPr="00383506">
        <w:rPr>
          <w:rFonts w:ascii="Garamond" w:hAnsi="Garamond"/>
          <w:i/>
        </w:rPr>
        <w:t>1</w:t>
      </w:r>
      <w:r w:rsidR="00F9074F" w:rsidRPr="00383506">
        <w:rPr>
          <w:rFonts w:ascii="Garamond" w:hAnsi="Garamond"/>
          <w:i/>
        </w:rPr>
        <w:t>1</w:t>
      </w:r>
      <w:r w:rsidRPr="00383506">
        <w:rPr>
          <w:rFonts w:ascii="Garamond" w:hAnsi="Garamond"/>
          <w:i/>
        </w:rPr>
        <w:t>.</w:t>
      </w:r>
      <w:r w:rsidRPr="00383506">
        <w:rPr>
          <w:rFonts w:ascii="Garamond" w:hAnsi="Garamond"/>
        </w:rPr>
        <w:t xml:space="preserve"> Associations between baseline and 3-year change in S100Β and tract-specific mean diffusivity. 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1129"/>
        <w:gridCol w:w="1858"/>
        <w:gridCol w:w="1681"/>
        <w:gridCol w:w="1953"/>
        <w:gridCol w:w="1601"/>
      </w:tblGrid>
      <w:tr w:rsidR="00383506" w:rsidRPr="00383506" w14:paraId="62160F48" w14:textId="77777777" w:rsidTr="00083354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302E9" w14:textId="77777777" w:rsidR="00277ADF" w:rsidRPr="00383506" w:rsidRDefault="00277ADF" w:rsidP="00277ADF">
            <w:pPr>
              <w:rPr>
                <w:i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39C27" w14:textId="77777777" w:rsidR="00277ADF" w:rsidRPr="00383506" w:rsidRDefault="00277ADF" w:rsidP="00277ADF">
            <w:pPr>
              <w:jc w:val="right"/>
            </w:pPr>
            <w:r w:rsidRPr="00383506">
              <w:t>Cross-sectional  (age 73 yrs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A7995" w14:textId="77777777" w:rsidR="00277ADF" w:rsidRPr="00383506" w:rsidRDefault="00277ADF" w:rsidP="00277ADF">
            <w:pPr>
              <w:jc w:val="center"/>
            </w:pPr>
            <w:r w:rsidRPr="00383506">
              <w:t>95% CI</w:t>
            </w:r>
          </w:p>
          <w:p w14:paraId="48E714CE" w14:textId="77777777" w:rsidR="00277ADF" w:rsidRPr="00383506" w:rsidRDefault="00277ADF" w:rsidP="00277ADF">
            <w:pPr>
              <w:jc w:val="center"/>
            </w:pPr>
            <w:r w:rsidRPr="00383506">
              <w:t>Lower   Uppe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60E35" w14:textId="77777777" w:rsidR="00277ADF" w:rsidRPr="00383506" w:rsidRDefault="00277ADF" w:rsidP="00277ADF">
            <w:pPr>
              <w:jc w:val="right"/>
            </w:pPr>
            <w:r w:rsidRPr="00383506">
              <w:t xml:space="preserve">Longitudinal </w:t>
            </w:r>
          </w:p>
          <w:p w14:paraId="3D2BEC42" w14:textId="77777777" w:rsidR="00277ADF" w:rsidRPr="00383506" w:rsidRDefault="00277ADF" w:rsidP="00277ADF">
            <w:pPr>
              <w:jc w:val="right"/>
            </w:pPr>
            <w:r w:rsidRPr="00383506">
              <w:t>(age 73-76 yrs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3741F" w14:textId="77777777" w:rsidR="00277ADF" w:rsidRPr="00383506" w:rsidRDefault="00277ADF" w:rsidP="00277ADF">
            <w:pPr>
              <w:jc w:val="center"/>
            </w:pPr>
            <w:r w:rsidRPr="00383506">
              <w:t>95% CI</w:t>
            </w:r>
          </w:p>
          <w:p w14:paraId="5A5AA26D" w14:textId="77777777" w:rsidR="00277ADF" w:rsidRPr="00383506" w:rsidRDefault="00277ADF" w:rsidP="00277ADF">
            <w:pPr>
              <w:jc w:val="right"/>
            </w:pPr>
            <w:r w:rsidRPr="00383506">
              <w:t>Lower  Upper</w:t>
            </w:r>
          </w:p>
        </w:tc>
      </w:tr>
      <w:tr w:rsidR="00383506" w:rsidRPr="00383506" w14:paraId="7BDEF217" w14:textId="77777777" w:rsidTr="0008335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3551547" w14:textId="77777777" w:rsidR="00277ADF" w:rsidRPr="00383506" w:rsidRDefault="00277ADF" w:rsidP="00277ADF">
            <w:r w:rsidRPr="00383506">
              <w:rPr>
                <w:rFonts w:ascii="Garamond" w:hAnsi="Garamond"/>
              </w:rPr>
              <w:t xml:space="preserve">ATR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21DE948" w14:textId="6491AF36" w:rsidR="00277ADF" w:rsidRPr="00383506" w:rsidRDefault="00DC411B" w:rsidP="006F1E64">
            <w:pPr>
              <w:jc w:val="right"/>
            </w:pPr>
            <w:r w:rsidRPr="00383506">
              <w:t>0.0</w:t>
            </w:r>
            <w:r w:rsidR="006F1E64" w:rsidRPr="00383506">
              <w:t>50</w:t>
            </w:r>
            <w:r w:rsidRPr="00383506">
              <w:t xml:space="preserve"> (0.</w:t>
            </w:r>
            <w:r w:rsidR="006F1E64" w:rsidRPr="00383506">
              <w:t>232</w:t>
            </w:r>
            <w:r w:rsidRPr="00383506"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08B5A9C" w14:textId="5ABF03D2" w:rsidR="00277ADF" w:rsidRPr="00383506" w:rsidRDefault="00C55586" w:rsidP="00C55586">
            <w:pPr>
              <w:jc w:val="right"/>
            </w:pPr>
            <w:r w:rsidRPr="00383506">
              <w:t>-</w:t>
            </w:r>
            <w:r w:rsidR="00DC411B" w:rsidRPr="00383506">
              <w:t>0.0</w:t>
            </w:r>
            <w:r w:rsidRPr="00383506">
              <w:t>40</w:t>
            </w:r>
            <w:r w:rsidR="00DC411B" w:rsidRPr="00383506">
              <w:t xml:space="preserve">   </w:t>
            </w:r>
            <w:r w:rsidR="004D33C4" w:rsidRPr="00383506">
              <w:t xml:space="preserve"> </w:t>
            </w:r>
            <w:r w:rsidR="00DC411B" w:rsidRPr="00383506">
              <w:t>0.</w:t>
            </w:r>
            <w:r w:rsidRPr="00383506">
              <w:t>14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D1FC8FE" w14:textId="3B320164" w:rsidR="00277ADF" w:rsidRPr="00383506" w:rsidRDefault="00DC411B" w:rsidP="006F1E64">
            <w:pPr>
              <w:jc w:val="right"/>
            </w:pPr>
            <w:r w:rsidRPr="00383506">
              <w:t>0.0</w:t>
            </w:r>
            <w:r w:rsidR="006F1E64" w:rsidRPr="00383506">
              <w:t>14</w:t>
            </w:r>
            <w:r w:rsidRPr="00383506">
              <w:t xml:space="preserve"> (0.</w:t>
            </w:r>
            <w:r w:rsidR="006F1E64" w:rsidRPr="00383506">
              <w:t>792</w:t>
            </w:r>
            <w:r w:rsidRPr="00383506"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76EAC90" w14:textId="476391F3" w:rsidR="00277ADF" w:rsidRPr="00383506" w:rsidRDefault="00C55586" w:rsidP="00C55586">
            <w:pPr>
              <w:jc w:val="right"/>
            </w:pPr>
            <w:r w:rsidRPr="00383506">
              <w:t>-</w:t>
            </w:r>
            <w:r w:rsidR="00DC411B" w:rsidRPr="00383506">
              <w:t>0.0</w:t>
            </w:r>
            <w:r w:rsidRPr="00383506">
              <w:t>78</w:t>
            </w:r>
            <w:r w:rsidR="00DC411B" w:rsidRPr="00383506">
              <w:t xml:space="preserve">   0.</w:t>
            </w:r>
            <w:r w:rsidRPr="00383506">
              <w:t>105</w:t>
            </w:r>
          </w:p>
        </w:tc>
      </w:tr>
      <w:tr w:rsidR="00383506" w:rsidRPr="00383506" w14:paraId="13B2266E" w14:textId="77777777" w:rsidTr="0008335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FA5E22" w14:textId="77777777" w:rsidR="00277ADF" w:rsidRPr="00383506" w:rsidRDefault="00277ADF" w:rsidP="00277ADF">
            <w:r w:rsidRPr="00383506">
              <w:rPr>
                <w:rFonts w:ascii="Garamond" w:hAnsi="Garamond"/>
              </w:rPr>
              <w:t>Arcuat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9FA08E8" w14:textId="557D7D83" w:rsidR="00277ADF" w:rsidRPr="00383506" w:rsidRDefault="004D33C4" w:rsidP="002411A7">
            <w:pPr>
              <w:jc w:val="right"/>
              <w:rPr>
                <w:highlight w:val="yellow"/>
              </w:rPr>
            </w:pPr>
            <w:r w:rsidRPr="00383506">
              <w:t>0.0</w:t>
            </w:r>
            <w:r w:rsidR="002411A7" w:rsidRPr="00383506">
              <w:t>21</w:t>
            </w:r>
            <w:r w:rsidRPr="00383506">
              <w:t xml:space="preserve"> (0.</w:t>
            </w:r>
            <w:r w:rsidR="002411A7" w:rsidRPr="00383506">
              <w:t>609</w:t>
            </w:r>
            <w:r w:rsidRPr="00383506"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8347BDC" w14:textId="158DB423" w:rsidR="00277ADF" w:rsidRPr="00383506" w:rsidRDefault="004D33C4" w:rsidP="00057B29">
            <w:pPr>
              <w:jc w:val="right"/>
            </w:pPr>
            <w:r w:rsidRPr="00383506">
              <w:t>-0.0</w:t>
            </w:r>
            <w:r w:rsidR="00057B29" w:rsidRPr="00383506">
              <w:t>62</w:t>
            </w:r>
            <w:r w:rsidRPr="00383506">
              <w:t xml:space="preserve">    0.</w:t>
            </w:r>
            <w:r w:rsidR="00057B29" w:rsidRPr="00383506">
              <w:t>10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08056A7" w14:textId="353D4414" w:rsidR="00277ADF" w:rsidRPr="00383506" w:rsidRDefault="002411A7" w:rsidP="002411A7">
            <w:pPr>
              <w:jc w:val="right"/>
            </w:pPr>
            <w:r w:rsidRPr="00383506">
              <w:t>-</w:t>
            </w:r>
            <w:r w:rsidR="004D33C4" w:rsidRPr="00383506">
              <w:t>0.0</w:t>
            </w:r>
            <w:r w:rsidRPr="00383506">
              <w:t>23</w:t>
            </w:r>
            <w:r w:rsidR="004D33C4" w:rsidRPr="00383506">
              <w:t xml:space="preserve"> (0.</w:t>
            </w:r>
            <w:r w:rsidRPr="00383506">
              <w:t>660</w:t>
            </w:r>
            <w:r w:rsidR="004D33C4" w:rsidRPr="00383506"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6891331" w14:textId="5303F277" w:rsidR="00277ADF" w:rsidRPr="00383506" w:rsidRDefault="004D33C4" w:rsidP="00057B29">
            <w:pPr>
              <w:jc w:val="right"/>
            </w:pPr>
            <w:r w:rsidRPr="00383506">
              <w:t>-0.</w:t>
            </w:r>
            <w:r w:rsidR="00057B29" w:rsidRPr="00383506">
              <w:t>120</w:t>
            </w:r>
            <w:r w:rsidRPr="00383506">
              <w:t xml:space="preserve">   0.</w:t>
            </w:r>
            <w:r w:rsidR="00057B29" w:rsidRPr="00383506">
              <w:t>092</w:t>
            </w:r>
          </w:p>
        </w:tc>
      </w:tr>
      <w:tr w:rsidR="00383506" w:rsidRPr="00383506" w14:paraId="405ACCAE" w14:textId="77777777" w:rsidTr="0008335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4790574" w14:textId="77777777" w:rsidR="00277ADF" w:rsidRPr="00383506" w:rsidRDefault="00277ADF" w:rsidP="00277ADF">
            <w:r w:rsidRPr="00383506">
              <w:rPr>
                <w:rFonts w:ascii="Garamond" w:hAnsi="Garamond"/>
              </w:rPr>
              <w:t>Cingulum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1D31586" w14:textId="3A61DDDC" w:rsidR="00277ADF" w:rsidRPr="00383506" w:rsidRDefault="00F77FBD" w:rsidP="00F77FBD">
            <w:pPr>
              <w:jc w:val="right"/>
              <w:rPr>
                <w:highlight w:val="yellow"/>
              </w:rPr>
            </w:pPr>
            <w:r w:rsidRPr="00383506">
              <w:t>-</w:t>
            </w:r>
            <w:r w:rsidR="00D76EA0" w:rsidRPr="00383506">
              <w:t>0.0</w:t>
            </w:r>
            <w:r w:rsidRPr="00383506">
              <w:t>26</w:t>
            </w:r>
            <w:r w:rsidR="00D76EA0" w:rsidRPr="00383506">
              <w:t xml:space="preserve"> (0.</w:t>
            </w:r>
            <w:r w:rsidRPr="00383506">
              <w:t>516</w:t>
            </w:r>
            <w:r w:rsidR="00D76EA0" w:rsidRPr="00383506"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9ED7C1D" w14:textId="0EFC0959" w:rsidR="00277ADF" w:rsidRPr="00383506" w:rsidRDefault="00D76EA0" w:rsidP="00707D40">
            <w:pPr>
              <w:jc w:val="right"/>
            </w:pPr>
            <w:r w:rsidRPr="00383506">
              <w:t>-0.</w:t>
            </w:r>
            <w:r w:rsidR="00707D40" w:rsidRPr="00383506">
              <w:t>102</w:t>
            </w:r>
            <w:r w:rsidRPr="00383506">
              <w:t xml:space="preserve">   </w:t>
            </w:r>
            <w:r w:rsidR="0060794B" w:rsidRPr="00383506">
              <w:t xml:space="preserve"> </w:t>
            </w:r>
            <w:r w:rsidRPr="00383506">
              <w:t>0.0</w:t>
            </w:r>
            <w:r w:rsidR="00707D40" w:rsidRPr="00383506">
              <w:t>4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6BF347B" w14:textId="7A603CA8" w:rsidR="00277ADF" w:rsidRPr="00383506" w:rsidRDefault="00D76EA0" w:rsidP="00F77FBD">
            <w:pPr>
              <w:jc w:val="right"/>
            </w:pPr>
            <w:r w:rsidRPr="00383506">
              <w:t>-0.0</w:t>
            </w:r>
            <w:r w:rsidR="00F77FBD" w:rsidRPr="00383506">
              <w:t>69</w:t>
            </w:r>
            <w:r w:rsidRPr="00383506">
              <w:t xml:space="preserve"> (0.</w:t>
            </w:r>
            <w:r w:rsidR="00F77FBD" w:rsidRPr="00383506">
              <w:t>158</w:t>
            </w:r>
            <w:r w:rsidRPr="00383506"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04D4B9E" w14:textId="44CEFE0A" w:rsidR="00277ADF" w:rsidRPr="00383506" w:rsidRDefault="00D76EA0" w:rsidP="00707D40">
            <w:pPr>
              <w:jc w:val="right"/>
            </w:pPr>
            <w:r w:rsidRPr="00383506">
              <w:t>-0.</w:t>
            </w:r>
            <w:r w:rsidR="00707D40" w:rsidRPr="00383506">
              <w:t>148</w:t>
            </w:r>
            <w:r w:rsidRPr="00383506">
              <w:t xml:space="preserve">   0.0</w:t>
            </w:r>
            <w:r w:rsidR="00707D40" w:rsidRPr="00383506">
              <w:t>25</w:t>
            </w:r>
          </w:p>
        </w:tc>
      </w:tr>
      <w:tr w:rsidR="00383506" w:rsidRPr="00383506" w14:paraId="2BB7D1B1" w14:textId="77777777" w:rsidTr="0008335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66B18B5" w14:textId="77777777" w:rsidR="00277ADF" w:rsidRPr="00383506" w:rsidRDefault="00277ADF" w:rsidP="00277ADF">
            <w:r w:rsidRPr="00383506">
              <w:rPr>
                <w:rFonts w:ascii="Garamond" w:hAnsi="Garamond"/>
              </w:rPr>
              <w:t>ILF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59FCE5F" w14:textId="4432A3D6" w:rsidR="00277ADF" w:rsidRPr="00383506" w:rsidRDefault="0060794B" w:rsidP="00375A69">
            <w:pPr>
              <w:jc w:val="right"/>
              <w:rPr>
                <w:highlight w:val="yellow"/>
              </w:rPr>
            </w:pPr>
            <w:r w:rsidRPr="00383506">
              <w:t>-0.0</w:t>
            </w:r>
            <w:r w:rsidR="00375A69" w:rsidRPr="00383506">
              <w:t>59</w:t>
            </w:r>
            <w:r w:rsidRPr="00383506">
              <w:t xml:space="preserve"> (0.</w:t>
            </w:r>
            <w:r w:rsidR="00375A69" w:rsidRPr="00383506">
              <w:t>138</w:t>
            </w:r>
            <w:r w:rsidRPr="00383506"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EBCB44E" w14:textId="382E5CFB" w:rsidR="00277ADF" w:rsidRPr="00383506" w:rsidRDefault="0060794B" w:rsidP="00375A69">
            <w:pPr>
              <w:jc w:val="right"/>
            </w:pPr>
            <w:r w:rsidRPr="00383506">
              <w:t>-0.1</w:t>
            </w:r>
            <w:r w:rsidR="00375A69" w:rsidRPr="00383506">
              <w:t>21   -</w:t>
            </w:r>
            <w:r w:rsidRPr="00383506">
              <w:t>0.0</w:t>
            </w:r>
            <w:r w:rsidR="00375A69" w:rsidRPr="00383506">
              <w:t>0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85DEB1B" w14:textId="1B068625" w:rsidR="00277ADF" w:rsidRPr="00383506" w:rsidRDefault="0060794B" w:rsidP="00375A69">
            <w:pPr>
              <w:jc w:val="right"/>
            </w:pPr>
            <w:r w:rsidRPr="00383506">
              <w:t>0.0</w:t>
            </w:r>
            <w:r w:rsidR="00375A69" w:rsidRPr="00383506">
              <w:t>17</w:t>
            </w:r>
            <w:r w:rsidRPr="00383506">
              <w:t xml:space="preserve"> (0.</w:t>
            </w:r>
            <w:r w:rsidR="00375A69" w:rsidRPr="00383506">
              <w:t>727</w:t>
            </w:r>
            <w:r w:rsidRPr="00383506"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6112B53" w14:textId="67C01A33" w:rsidR="00277ADF" w:rsidRPr="00383506" w:rsidRDefault="0060794B" w:rsidP="00375A69">
            <w:pPr>
              <w:jc w:val="right"/>
            </w:pPr>
            <w:r w:rsidRPr="00383506">
              <w:t>-0.0</w:t>
            </w:r>
            <w:r w:rsidR="00375A69" w:rsidRPr="00383506">
              <w:t>84</w:t>
            </w:r>
            <w:r w:rsidRPr="00383506">
              <w:t xml:space="preserve">   0.1</w:t>
            </w:r>
            <w:r w:rsidR="00375A69" w:rsidRPr="00383506">
              <w:t>14</w:t>
            </w:r>
          </w:p>
        </w:tc>
      </w:tr>
      <w:tr w:rsidR="00383506" w:rsidRPr="00383506" w14:paraId="4BD7B904" w14:textId="77777777" w:rsidTr="0008335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5F4322A" w14:textId="77777777" w:rsidR="00277ADF" w:rsidRPr="00383506" w:rsidRDefault="00277ADF" w:rsidP="00277ADF">
            <w:pPr>
              <w:rPr>
                <w:i/>
              </w:rPr>
            </w:pPr>
            <w:r w:rsidRPr="00383506">
              <w:rPr>
                <w:rFonts w:ascii="Garamond" w:hAnsi="Garamond"/>
              </w:rPr>
              <w:t>Uncinat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4355E4F" w14:textId="755737A4" w:rsidR="00277ADF" w:rsidRPr="00383506" w:rsidRDefault="00397E13" w:rsidP="00397E13">
            <w:pPr>
              <w:jc w:val="right"/>
              <w:rPr>
                <w:highlight w:val="yellow"/>
              </w:rPr>
            </w:pPr>
            <w:r w:rsidRPr="00383506">
              <w:t>-</w:t>
            </w:r>
            <w:r w:rsidR="009A0106" w:rsidRPr="00383506">
              <w:t>0.0</w:t>
            </w:r>
            <w:r w:rsidRPr="00383506">
              <w:t>11</w:t>
            </w:r>
            <w:r w:rsidR="009A0106" w:rsidRPr="00383506">
              <w:t xml:space="preserve"> (0.</w:t>
            </w:r>
            <w:r w:rsidRPr="00383506">
              <w:t>792</w:t>
            </w:r>
            <w:r w:rsidR="009A0106" w:rsidRPr="00383506"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E6FC980" w14:textId="0810CF77" w:rsidR="00277ADF" w:rsidRPr="00383506" w:rsidRDefault="009A0106" w:rsidP="00E91EAA">
            <w:pPr>
              <w:jc w:val="right"/>
            </w:pPr>
            <w:r w:rsidRPr="00383506">
              <w:t>-0.</w:t>
            </w:r>
            <w:r w:rsidR="00E91EAA" w:rsidRPr="00383506">
              <w:t>101</w:t>
            </w:r>
            <w:r w:rsidRPr="00383506">
              <w:t xml:space="preserve">    0.07</w:t>
            </w:r>
            <w:r w:rsidR="00E91EAA" w:rsidRPr="00383506"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192144F" w14:textId="33FA7C6E" w:rsidR="00277ADF" w:rsidRPr="00383506" w:rsidRDefault="009A0106" w:rsidP="00397E13">
            <w:pPr>
              <w:jc w:val="right"/>
            </w:pPr>
            <w:r w:rsidRPr="00383506">
              <w:t>0.0</w:t>
            </w:r>
            <w:r w:rsidR="00397E13" w:rsidRPr="00383506">
              <w:t>37</w:t>
            </w:r>
            <w:r w:rsidRPr="00383506">
              <w:t xml:space="preserve"> (0.</w:t>
            </w:r>
            <w:r w:rsidR="00397E13" w:rsidRPr="00383506">
              <w:t>489</w:t>
            </w:r>
            <w:r w:rsidRPr="00383506"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C21E840" w14:textId="12B36757" w:rsidR="00277ADF" w:rsidRPr="00383506" w:rsidRDefault="009A0106" w:rsidP="00E91EAA">
            <w:pPr>
              <w:jc w:val="right"/>
            </w:pPr>
            <w:r w:rsidRPr="00383506">
              <w:t>-0.0</w:t>
            </w:r>
            <w:r w:rsidR="00E91EAA" w:rsidRPr="00383506">
              <w:t>75</w:t>
            </w:r>
            <w:r w:rsidRPr="00383506">
              <w:t xml:space="preserve">   0.</w:t>
            </w:r>
            <w:r w:rsidR="00E91EAA" w:rsidRPr="00383506">
              <w:t>173</w:t>
            </w:r>
          </w:p>
        </w:tc>
      </w:tr>
      <w:tr w:rsidR="00383506" w:rsidRPr="00383506" w14:paraId="5C2ACB14" w14:textId="77777777" w:rsidTr="0008335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E19928" w14:textId="77777777" w:rsidR="00277ADF" w:rsidRPr="00383506" w:rsidRDefault="00277ADF" w:rsidP="00277ADF">
            <w:r w:rsidRPr="00383506">
              <w:rPr>
                <w:rFonts w:ascii="Garamond" w:hAnsi="Garamond"/>
              </w:rPr>
              <w:t>CC Genu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2BD710B" w14:textId="35604501" w:rsidR="00277ADF" w:rsidRPr="00383506" w:rsidRDefault="00CC07C4" w:rsidP="00E91EAA">
            <w:pPr>
              <w:jc w:val="right"/>
              <w:rPr>
                <w:highlight w:val="yellow"/>
              </w:rPr>
            </w:pPr>
            <w:r w:rsidRPr="00383506">
              <w:t>-0.0</w:t>
            </w:r>
            <w:r w:rsidR="00E91EAA" w:rsidRPr="00383506">
              <w:t>28</w:t>
            </w:r>
            <w:r w:rsidRPr="00383506">
              <w:t xml:space="preserve"> (0.</w:t>
            </w:r>
            <w:r w:rsidR="00E91EAA" w:rsidRPr="00383506">
              <w:t>493</w:t>
            </w:r>
            <w:r w:rsidRPr="00383506"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8A680D8" w14:textId="5C487A3D" w:rsidR="00277ADF" w:rsidRPr="00383506" w:rsidRDefault="00CC07C4" w:rsidP="002612AF">
            <w:pPr>
              <w:jc w:val="right"/>
            </w:pPr>
            <w:r w:rsidRPr="00383506">
              <w:t>-0.1</w:t>
            </w:r>
            <w:r w:rsidR="002612AF" w:rsidRPr="00383506">
              <w:t>23</w:t>
            </w:r>
            <w:r w:rsidRPr="00383506">
              <w:t xml:space="preserve">  </w:t>
            </w:r>
            <w:r w:rsidR="00083354" w:rsidRPr="00383506">
              <w:t xml:space="preserve"> </w:t>
            </w:r>
            <w:r w:rsidRPr="00383506">
              <w:t xml:space="preserve"> 0.0</w:t>
            </w:r>
            <w:r w:rsidR="002612AF" w:rsidRPr="00383506">
              <w:t>6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6A9D41C" w14:textId="56707D92" w:rsidR="00277ADF" w:rsidRPr="00383506" w:rsidRDefault="00CC07C4" w:rsidP="00E91EAA">
            <w:pPr>
              <w:jc w:val="right"/>
            </w:pPr>
            <w:r w:rsidRPr="00383506">
              <w:t>0.0</w:t>
            </w:r>
            <w:r w:rsidR="00E91EAA" w:rsidRPr="00383506">
              <w:t>53</w:t>
            </w:r>
            <w:r w:rsidRPr="00383506">
              <w:t xml:space="preserve"> (0.</w:t>
            </w:r>
            <w:r w:rsidR="00E91EAA" w:rsidRPr="00383506">
              <w:t>289</w:t>
            </w:r>
            <w:r w:rsidRPr="00383506"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C3AF08A" w14:textId="562DEA67" w:rsidR="00277ADF" w:rsidRPr="00383506" w:rsidRDefault="002612AF" w:rsidP="002612AF">
            <w:pPr>
              <w:jc w:val="right"/>
            </w:pPr>
            <w:r w:rsidRPr="00383506">
              <w:t>-</w:t>
            </w:r>
            <w:r w:rsidR="00CC07C4" w:rsidRPr="00383506">
              <w:t>0.0</w:t>
            </w:r>
            <w:r w:rsidRPr="00383506">
              <w:t>64</w:t>
            </w:r>
            <w:r w:rsidR="00CC07C4" w:rsidRPr="00383506">
              <w:t xml:space="preserve"> </w:t>
            </w:r>
            <w:r w:rsidR="00083354" w:rsidRPr="00383506">
              <w:t xml:space="preserve"> </w:t>
            </w:r>
            <w:r w:rsidR="00CC07C4" w:rsidRPr="00383506">
              <w:t xml:space="preserve"> 0.1</w:t>
            </w:r>
            <w:r w:rsidRPr="00383506">
              <w:t>51</w:t>
            </w:r>
          </w:p>
        </w:tc>
      </w:tr>
      <w:tr w:rsidR="00383506" w:rsidRPr="00383506" w14:paraId="7B81B705" w14:textId="77777777" w:rsidTr="00083354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D9C26" w14:textId="77777777" w:rsidR="00277ADF" w:rsidRPr="00383506" w:rsidRDefault="00277ADF" w:rsidP="00277ADF">
            <w:r w:rsidRPr="00383506">
              <w:rPr>
                <w:rFonts w:ascii="Garamond" w:hAnsi="Garamond"/>
              </w:rPr>
              <w:t xml:space="preserve">CC Splen 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C4E7F" w14:textId="55A75A5D" w:rsidR="00277ADF" w:rsidRPr="00383506" w:rsidRDefault="00CC07C4" w:rsidP="002612AF">
            <w:pPr>
              <w:jc w:val="right"/>
              <w:rPr>
                <w:highlight w:val="yellow"/>
              </w:rPr>
            </w:pPr>
            <w:r w:rsidRPr="00383506">
              <w:t>0.0</w:t>
            </w:r>
            <w:r w:rsidR="002612AF" w:rsidRPr="00383506">
              <w:t>28</w:t>
            </w:r>
            <w:r w:rsidRPr="00383506">
              <w:t xml:space="preserve"> (0.</w:t>
            </w:r>
            <w:r w:rsidR="002612AF" w:rsidRPr="00383506">
              <w:t>486</w:t>
            </w:r>
            <w:r w:rsidRPr="00383506"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C3F2C" w14:textId="77739E22" w:rsidR="00277ADF" w:rsidRPr="00383506" w:rsidRDefault="00083354" w:rsidP="005A3462">
            <w:pPr>
              <w:jc w:val="right"/>
            </w:pPr>
            <w:r w:rsidRPr="00383506">
              <w:t>-0.0</w:t>
            </w:r>
            <w:r w:rsidR="005A3462" w:rsidRPr="00383506">
              <w:t>54</w:t>
            </w:r>
            <w:r w:rsidRPr="00383506">
              <w:t xml:space="preserve">    0.0</w:t>
            </w:r>
            <w:r w:rsidR="005A3462" w:rsidRPr="00383506">
              <w:t>9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03713" w14:textId="049F3BB1" w:rsidR="00277ADF" w:rsidRPr="00383506" w:rsidRDefault="00CC07C4" w:rsidP="002612AF">
            <w:pPr>
              <w:jc w:val="right"/>
            </w:pPr>
            <w:r w:rsidRPr="00383506">
              <w:t>-0.0</w:t>
            </w:r>
            <w:r w:rsidR="002612AF" w:rsidRPr="00383506">
              <w:t>53</w:t>
            </w:r>
            <w:r w:rsidRPr="00383506">
              <w:t xml:space="preserve"> (0.</w:t>
            </w:r>
            <w:r w:rsidR="002612AF" w:rsidRPr="00383506">
              <w:t>287</w:t>
            </w:r>
            <w:r w:rsidRPr="00383506"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DC7AA" w14:textId="5C79C679" w:rsidR="00277ADF" w:rsidRPr="00383506" w:rsidRDefault="00083354" w:rsidP="005A3462">
            <w:pPr>
              <w:jc w:val="right"/>
            </w:pPr>
            <w:r w:rsidRPr="00383506">
              <w:t>-0.</w:t>
            </w:r>
            <w:r w:rsidR="005A3462" w:rsidRPr="00383506">
              <w:t>116</w:t>
            </w:r>
            <w:r w:rsidRPr="00383506">
              <w:t xml:space="preserve">  -0.0</w:t>
            </w:r>
            <w:r w:rsidR="005A3462" w:rsidRPr="00383506">
              <w:t>29</w:t>
            </w:r>
          </w:p>
        </w:tc>
      </w:tr>
    </w:tbl>
    <w:p w14:paraId="3A573B2B" w14:textId="73FE323F" w:rsidR="00277ADF" w:rsidRPr="00383506" w:rsidRDefault="00277ADF" w:rsidP="00277ADF">
      <w:r w:rsidRPr="00383506">
        <w:rPr>
          <w:i/>
        </w:rPr>
        <w:t>Note.</w:t>
      </w:r>
      <w:r w:rsidRPr="00383506">
        <w:t xml:space="preserve"> Data are shown as standardised coefficients (</w:t>
      </w:r>
      <w:r w:rsidRPr="00383506">
        <w:rPr>
          <w:i/>
        </w:rPr>
        <w:t>p</w:t>
      </w:r>
      <w:r w:rsidRPr="00383506">
        <w:t xml:space="preserve"> values), with bootsrapped 95% confidence intervals from 1000 draws. Bold text indicates FDR </w:t>
      </w:r>
      <w:r w:rsidRPr="00383506">
        <w:rPr>
          <w:i/>
        </w:rPr>
        <w:t xml:space="preserve">q </w:t>
      </w:r>
      <w:r w:rsidRPr="00383506">
        <w:t xml:space="preserve">&lt; 0.05. </w:t>
      </w:r>
      <w:r w:rsidRPr="00383506">
        <w:rPr>
          <w:vertAlign w:val="superscript"/>
        </w:rPr>
        <w:t>a</w:t>
      </w:r>
      <w:r w:rsidRPr="00383506">
        <w:t xml:space="preserve">log transformed. </w:t>
      </w:r>
      <w:r w:rsidRPr="00383506">
        <w:rPr>
          <w:vertAlign w:val="superscript"/>
        </w:rPr>
        <w:t>b</w:t>
      </w:r>
      <w:r w:rsidRPr="00383506">
        <w:t xml:space="preserve">coefficients are for associations between visually-rated PVS change (rather than a latent change score) with S100β level and change. </w:t>
      </w:r>
      <w:r w:rsidRPr="00383506">
        <w:rPr>
          <w:noProof/>
        </w:rPr>
        <w:t xml:space="preserve">WMH  = white matter hyperintensity volume, PVS = perivascular space rating, </w:t>
      </w:r>
      <w:r w:rsidRPr="00383506">
        <w:rPr>
          <w:i/>
          <w:noProof/>
        </w:rPr>
        <w:t>g</w:t>
      </w:r>
      <w:r w:rsidRPr="00383506">
        <w:rPr>
          <w:noProof/>
        </w:rPr>
        <w:t xml:space="preserve">FA = general factor of white matter tract fractional anisotropy, </w:t>
      </w:r>
      <w:r w:rsidRPr="00383506">
        <w:rPr>
          <w:i/>
          <w:noProof/>
        </w:rPr>
        <w:t>g</w:t>
      </w:r>
      <w:r w:rsidRPr="00383506">
        <w:rPr>
          <w:noProof/>
        </w:rPr>
        <w:t xml:space="preserve">MD = general factor of white matter tract mean diffusivity, GM = grey matter volume, TBV = total brain volume. Note that the </w:t>
      </w:r>
      <w:r w:rsidRPr="00383506">
        <w:rPr>
          <w:i/>
          <w:noProof/>
        </w:rPr>
        <w:t>p</w:t>
      </w:r>
      <w:r w:rsidRPr="00383506">
        <w:rPr>
          <w:noProof/>
        </w:rPr>
        <w:t>-values are calculated based on the Wald z-statistic in lavaan (which uses the SE), whereas the bootstrapped CIs are not necessarily sy</w:t>
      </w:r>
      <w:r w:rsidR="00E0188E" w:rsidRPr="00383506">
        <w:rPr>
          <w:noProof/>
        </w:rPr>
        <w:t>m</w:t>
      </w:r>
      <w:r w:rsidRPr="00383506">
        <w:rPr>
          <w:noProof/>
        </w:rPr>
        <w:t xml:space="preserve">mettrical. Thus, in some cases, the CIs contain zero but the </w:t>
      </w:r>
      <w:r w:rsidRPr="00383506">
        <w:rPr>
          <w:i/>
          <w:noProof/>
        </w:rPr>
        <w:t>p</w:t>
      </w:r>
      <w:r w:rsidRPr="00383506">
        <w:rPr>
          <w:noProof/>
        </w:rPr>
        <w:t xml:space="preserve">-value is estimated as </w:t>
      </w:r>
      <w:r w:rsidRPr="00383506">
        <w:rPr>
          <w:i/>
          <w:noProof/>
        </w:rPr>
        <w:t xml:space="preserve">p </w:t>
      </w:r>
      <w:r w:rsidRPr="00383506">
        <w:rPr>
          <w:noProof/>
        </w:rPr>
        <w:t xml:space="preserve">&gt; 0.05. </w:t>
      </w:r>
    </w:p>
    <w:p w14:paraId="6E4EEE9A" w14:textId="77777777" w:rsidR="00277ADF" w:rsidRPr="00383506" w:rsidRDefault="00277ADF" w:rsidP="0084536A">
      <w:pPr>
        <w:rPr>
          <w:rFonts w:ascii="Garamond" w:hAnsi="Garamond"/>
        </w:rPr>
      </w:pPr>
    </w:p>
    <w:p w14:paraId="3746075B" w14:textId="77777777" w:rsidR="0084536A" w:rsidRPr="00383506" w:rsidRDefault="0084536A" w:rsidP="0084536A">
      <w:pPr>
        <w:rPr>
          <w:rFonts w:ascii="Garamond" w:hAnsi="Garamond"/>
        </w:rPr>
      </w:pPr>
    </w:p>
    <w:p w14:paraId="1494F671" w14:textId="77777777" w:rsidR="0084536A" w:rsidRPr="00383506" w:rsidRDefault="0084536A" w:rsidP="0084536A">
      <w:pPr>
        <w:rPr>
          <w:rFonts w:ascii="Garamond" w:hAnsi="Garamond"/>
        </w:rPr>
      </w:pPr>
    </w:p>
    <w:p w14:paraId="31BF125C" w14:textId="77777777" w:rsidR="0084536A" w:rsidRPr="00383506" w:rsidRDefault="0084536A" w:rsidP="0084536A">
      <w:pPr>
        <w:rPr>
          <w:rFonts w:ascii="Garamond" w:hAnsi="Garamond"/>
        </w:rPr>
      </w:pPr>
    </w:p>
    <w:p w14:paraId="0A302DF0" w14:textId="77777777" w:rsidR="00307AC9" w:rsidRPr="00383506" w:rsidRDefault="00307AC9"/>
    <w:sectPr w:rsidR="00307AC9" w:rsidRPr="0038350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DE1F45" w14:textId="77777777" w:rsidR="00FF1554" w:rsidRDefault="00FF1554">
      <w:r>
        <w:separator/>
      </w:r>
    </w:p>
  </w:endnote>
  <w:endnote w:type="continuationSeparator" w:id="0">
    <w:p w14:paraId="5D87FEB4" w14:textId="77777777" w:rsidR="00FF1554" w:rsidRDefault="00FF1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7706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85302" w14:textId="0A2493C7" w:rsidR="007C2228" w:rsidRDefault="007C22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49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E55297" w14:textId="77777777" w:rsidR="007C2228" w:rsidRDefault="007C2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E121F" w14:textId="77777777" w:rsidR="00FF1554" w:rsidRDefault="00FF1554">
      <w:r>
        <w:separator/>
      </w:r>
    </w:p>
  </w:footnote>
  <w:footnote w:type="continuationSeparator" w:id="0">
    <w:p w14:paraId="333E8F5F" w14:textId="77777777" w:rsidR="00FF1554" w:rsidRDefault="00FF15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EB9AA" w14:textId="77777777" w:rsidR="007C2228" w:rsidRPr="008935B8" w:rsidRDefault="007C2228">
    <w:pPr>
      <w:pStyle w:val="Header"/>
    </w:pPr>
    <w:r w:rsidRPr="008935B8">
      <w:rPr>
        <w:rFonts w:ascii="Garamond" w:hAnsi="Garamond"/>
      </w:rPr>
      <w:t>Longitudinal serum S100β and brain ageing</w:t>
    </w:r>
    <w:r>
      <w:rPr>
        <w:rFonts w:ascii="Garamond" w:hAnsi="Garamond"/>
      </w:rPr>
      <w:tab/>
    </w:r>
    <w:r>
      <w:rPr>
        <w:rFonts w:ascii="Garamond" w:hAnsi="Garamond"/>
      </w:rPr>
      <w:tab/>
      <w:t xml:space="preserve">Cox </w:t>
    </w:r>
    <w:r w:rsidRPr="008935B8">
      <w:rPr>
        <w:rFonts w:ascii="Garamond" w:hAnsi="Garamond"/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36A"/>
    <w:rsid w:val="000214F7"/>
    <w:rsid w:val="0003300F"/>
    <w:rsid w:val="0004137A"/>
    <w:rsid w:val="00057B29"/>
    <w:rsid w:val="00076D85"/>
    <w:rsid w:val="00083354"/>
    <w:rsid w:val="00094A80"/>
    <w:rsid w:val="000A790E"/>
    <w:rsid w:val="000C7481"/>
    <w:rsid w:val="000E481A"/>
    <w:rsid w:val="00123C09"/>
    <w:rsid w:val="00144BD9"/>
    <w:rsid w:val="00176A95"/>
    <w:rsid w:val="001A7A59"/>
    <w:rsid w:val="001F0B9B"/>
    <w:rsid w:val="00207F08"/>
    <w:rsid w:val="002411A7"/>
    <w:rsid w:val="00241D0B"/>
    <w:rsid w:val="00251223"/>
    <w:rsid w:val="00255A15"/>
    <w:rsid w:val="002612AF"/>
    <w:rsid w:val="00277ADF"/>
    <w:rsid w:val="002827E1"/>
    <w:rsid w:val="002C0C8E"/>
    <w:rsid w:val="002C496C"/>
    <w:rsid w:val="00307AC9"/>
    <w:rsid w:val="003229DE"/>
    <w:rsid w:val="00323211"/>
    <w:rsid w:val="0034235D"/>
    <w:rsid w:val="00370BDD"/>
    <w:rsid w:val="00375A69"/>
    <w:rsid w:val="00383506"/>
    <w:rsid w:val="0038649B"/>
    <w:rsid w:val="00386E28"/>
    <w:rsid w:val="00397E13"/>
    <w:rsid w:val="003A0717"/>
    <w:rsid w:val="003A4629"/>
    <w:rsid w:val="003D7BF4"/>
    <w:rsid w:val="003E5146"/>
    <w:rsid w:val="003F1D52"/>
    <w:rsid w:val="00406D95"/>
    <w:rsid w:val="004278BD"/>
    <w:rsid w:val="00434EF8"/>
    <w:rsid w:val="0044226B"/>
    <w:rsid w:val="0047561F"/>
    <w:rsid w:val="00480B6B"/>
    <w:rsid w:val="00480F2F"/>
    <w:rsid w:val="00494F7A"/>
    <w:rsid w:val="004A18A7"/>
    <w:rsid w:val="004D33C4"/>
    <w:rsid w:val="00501137"/>
    <w:rsid w:val="005066E0"/>
    <w:rsid w:val="005356C2"/>
    <w:rsid w:val="005543A7"/>
    <w:rsid w:val="00556407"/>
    <w:rsid w:val="00560E20"/>
    <w:rsid w:val="00565A55"/>
    <w:rsid w:val="00577754"/>
    <w:rsid w:val="005932A0"/>
    <w:rsid w:val="005A3462"/>
    <w:rsid w:val="0060794B"/>
    <w:rsid w:val="00610059"/>
    <w:rsid w:val="006341B9"/>
    <w:rsid w:val="006710E6"/>
    <w:rsid w:val="006A609F"/>
    <w:rsid w:val="006C308E"/>
    <w:rsid w:val="006E6463"/>
    <w:rsid w:val="006F1E64"/>
    <w:rsid w:val="00701E56"/>
    <w:rsid w:val="00707D40"/>
    <w:rsid w:val="007640F4"/>
    <w:rsid w:val="007A494D"/>
    <w:rsid w:val="007B130F"/>
    <w:rsid w:val="007B1A7E"/>
    <w:rsid w:val="007B7DAB"/>
    <w:rsid w:val="007C2228"/>
    <w:rsid w:val="007F1D09"/>
    <w:rsid w:val="00821EA4"/>
    <w:rsid w:val="008379DA"/>
    <w:rsid w:val="0084536A"/>
    <w:rsid w:val="00884C53"/>
    <w:rsid w:val="008A2335"/>
    <w:rsid w:val="008B314A"/>
    <w:rsid w:val="008B573C"/>
    <w:rsid w:val="008D4A9C"/>
    <w:rsid w:val="008D7B33"/>
    <w:rsid w:val="00920665"/>
    <w:rsid w:val="0093163D"/>
    <w:rsid w:val="009367AD"/>
    <w:rsid w:val="00956595"/>
    <w:rsid w:val="00965266"/>
    <w:rsid w:val="00983830"/>
    <w:rsid w:val="00993A64"/>
    <w:rsid w:val="009A0106"/>
    <w:rsid w:val="009B4611"/>
    <w:rsid w:val="009C2CE9"/>
    <w:rsid w:val="009E04A2"/>
    <w:rsid w:val="009E790F"/>
    <w:rsid w:val="00A565ED"/>
    <w:rsid w:val="00A64EF5"/>
    <w:rsid w:val="00A800E4"/>
    <w:rsid w:val="00AA05ED"/>
    <w:rsid w:val="00AD5FA3"/>
    <w:rsid w:val="00AF0598"/>
    <w:rsid w:val="00B23C99"/>
    <w:rsid w:val="00B27828"/>
    <w:rsid w:val="00C30354"/>
    <w:rsid w:val="00C401DF"/>
    <w:rsid w:val="00C55586"/>
    <w:rsid w:val="00C60120"/>
    <w:rsid w:val="00C757DB"/>
    <w:rsid w:val="00CA1FFD"/>
    <w:rsid w:val="00CC07C4"/>
    <w:rsid w:val="00CF7C5E"/>
    <w:rsid w:val="00D76EA0"/>
    <w:rsid w:val="00D846D4"/>
    <w:rsid w:val="00D92FAF"/>
    <w:rsid w:val="00DB34AC"/>
    <w:rsid w:val="00DC411B"/>
    <w:rsid w:val="00DE3935"/>
    <w:rsid w:val="00E0188E"/>
    <w:rsid w:val="00E4175B"/>
    <w:rsid w:val="00E65AF8"/>
    <w:rsid w:val="00E824BC"/>
    <w:rsid w:val="00E91EAA"/>
    <w:rsid w:val="00EE75F3"/>
    <w:rsid w:val="00F76288"/>
    <w:rsid w:val="00F77FBD"/>
    <w:rsid w:val="00F9074F"/>
    <w:rsid w:val="00F9449D"/>
    <w:rsid w:val="00FF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656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536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53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453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36A"/>
    <w:rPr>
      <w:sz w:val="24"/>
      <w:szCs w:val="24"/>
    </w:rPr>
  </w:style>
  <w:style w:type="paragraph" w:styleId="Header">
    <w:name w:val="header"/>
    <w:basedOn w:val="Normal"/>
    <w:link w:val="HeaderChar"/>
    <w:rsid w:val="008453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4536A"/>
    <w:rPr>
      <w:sz w:val="24"/>
      <w:szCs w:val="24"/>
    </w:rPr>
  </w:style>
  <w:style w:type="paragraph" w:styleId="BalloonText">
    <w:name w:val="Balloon Text"/>
    <w:basedOn w:val="Normal"/>
    <w:link w:val="BalloonTextChar"/>
    <w:rsid w:val="00406D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06D9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sid w:val="008379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837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79DA"/>
  </w:style>
  <w:style w:type="paragraph" w:styleId="CommentSubject">
    <w:name w:val="annotation subject"/>
    <w:basedOn w:val="CommentText"/>
    <w:next w:val="CommentText"/>
    <w:link w:val="CommentSubjectChar"/>
    <w:rsid w:val="00837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379D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536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53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8453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36A"/>
    <w:rPr>
      <w:sz w:val="24"/>
      <w:szCs w:val="24"/>
    </w:rPr>
  </w:style>
  <w:style w:type="paragraph" w:styleId="Header">
    <w:name w:val="header"/>
    <w:basedOn w:val="Normal"/>
    <w:link w:val="HeaderChar"/>
    <w:rsid w:val="008453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4536A"/>
    <w:rPr>
      <w:sz w:val="24"/>
      <w:szCs w:val="24"/>
    </w:rPr>
  </w:style>
  <w:style w:type="paragraph" w:styleId="BalloonText">
    <w:name w:val="Balloon Text"/>
    <w:basedOn w:val="Normal"/>
    <w:link w:val="BalloonTextChar"/>
    <w:rsid w:val="00406D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06D9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sid w:val="008379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8379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79DA"/>
  </w:style>
  <w:style w:type="paragraph" w:styleId="CommentSubject">
    <w:name w:val="annotation subject"/>
    <w:basedOn w:val="CommentText"/>
    <w:next w:val="CommentText"/>
    <w:link w:val="CommentSubjectChar"/>
    <w:rsid w:val="00837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379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0</Words>
  <Characters>815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 Simon</dc:creator>
  <cp:keywords/>
  <dc:description/>
  <cp:lastModifiedBy>Nabunambika Nelson</cp:lastModifiedBy>
  <cp:revision>3</cp:revision>
  <dcterms:created xsi:type="dcterms:W3CDTF">2018-06-14T10:02:00Z</dcterms:created>
  <dcterms:modified xsi:type="dcterms:W3CDTF">2018-06-16T07:23:00Z</dcterms:modified>
</cp:coreProperties>
</file>